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032E9" w:rsidRDefault="00F26C5C" w:rsidP="00F26C5C">
      <w:pPr>
        <w:jc w:val="center"/>
        <w:rPr>
          <w:b/>
          <w:bCs/>
          <w:sz w:val="32"/>
          <w:szCs w:val="32"/>
        </w:rPr>
      </w:pPr>
      <w:r w:rsidRPr="00F26C5C">
        <w:rPr>
          <w:b/>
          <w:bCs/>
          <w:sz w:val="32"/>
          <w:szCs w:val="32"/>
        </w:rPr>
        <w:t>STUDY SPECIMEN FLOWCHART</w:t>
      </w:r>
      <w:r w:rsidR="00C032E9">
        <w:rPr>
          <w:b/>
          <w:bCs/>
          <w:sz w:val="32"/>
          <w:szCs w:val="32"/>
        </w:rPr>
        <w:t xml:space="preserve"> – INITIAL VISIT SPECIMEN</w:t>
      </w:r>
      <w:bookmarkStart w:id="0" w:name="_GoBack"/>
      <w:bookmarkEnd w:id="0"/>
    </w:p>
    <w:p w:rsidR="00C032E9" w:rsidRDefault="00C032E9" w:rsidP="00F26C5C">
      <w:pPr>
        <w:jc w:val="center"/>
        <w:rPr>
          <w:b/>
          <w:bCs/>
          <w:sz w:val="32"/>
          <w:szCs w:val="32"/>
        </w:rPr>
      </w:pPr>
      <w:r>
        <w:rPr>
          <w:b/>
          <w:bCs/>
          <w:noProof/>
          <w:sz w:val="32"/>
          <w:szCs w:val="32"/>
          <w:lang w:val="en-GB" w:eastAsia="en-GB"/>
        </w:rPr>
        <w:drawing>
          <wp:inline distT="0" distB="0" distL="0" distR="0">
            <wp:extent cx="6858000" cy="8393308"/>
            <wp:effectExtent l="57150" t="0" r="76200" b="46355"/>
            <wp:docPr id="1" name="Diagram 1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7" r:lo="rId8" r:qs="rId9" r:cs="rId10"/>
              </a:graphicData>
            </a:graphic>
          </wp:inline>
        </w:drawing>
      </w:r>
    </w:p>
    <w:sectPr w:rsidR="00C032E9" w:rsidSect="00F26C5C">
      <w:footerReference w:type="default" r:id="rId12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36DD1" w:rsidRDefault="00A36DD1" w:rsidP="00453358">
      <w:pPr>
        <w:spacing w:after="0" w:line="240" w:lineRule="auto"/>
      </w:pPr>
      <w:r>
        <w:separator/>
      </w:r>
    </w:p>
  </w:endnote>
  <w:endnote w:type="continuationSeparator" w:id="0">
    <w:p w:rsidR="00A36DD1" w:rsidRDefault="00A36DD1" w:rsidP="0045335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36DD1" w:rsidRDefault="00A36DD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36DD1" w:rsidRDefault="00A36DD1" w:rsidP="00453358">
      <w:pPr>
        <w:spacing w:after="0" w:line="240" w:lineRule="auto"/>
      </w:pPr>
      <w:r>
        <w:separator/>
      </w:r>
    </w:p>
  </w:footnote>
  <w:footnote w:type="continuationSeparator" w:id="0">
    <w:p w:rsidR="00A36DD1" w:rsidRDefault="00A36DD1" w:rsidP="0045335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74068E"/>
    <w:rsid w:val="000A0C08"/>
    <w:rsid w:val="003008EB"/>
    <w:rsid w:val="003F7324"/>
    <w:rsid w:val="004301A7"/>
    <w:rsid w:val="00447940"/>
    <w:rsid w:val="00453358"/>
    <w:rsid w:val="005442E1"/>
    <w:rsid w:val="006837BE"/>
    <w:rsid w:val="006B66DC"/>
    <w:rsid w:val="006D32C8"/>
    <w:rsid w:val="0074068E"/>
    <w:rsid w:val="00857408"/>
    <w:rsid w:val="00902C05"/>
    <w:rsid w:val="00970645"/>
    <w:rsid w:val="00A36DD1"/>
    <w:rsid w:val="00AA12F0"/>
    <w:rsid w:val="00BB5E6D"/>
    <w:rsid w:val="00C032E9"/>
    <w:rsid w:val="00C179D3"/>
    <w:rsid w:val="00C63DD6"/>
    <w:rsid w:val="00CC76DF"/>
    <w:rsid w:val="00CE7F43"/>
    <w:rsid w:val="00D226B5"/>
    <w:rsid w:val="00D87E5E"/>
    <w:rsid w:val="00D9601E"/>
    <w:rsid w:val="00DA4B53"/>
    <w:rsid w:val="00E319BA"/>
    <w:rsid w:val="00E64CB9"/>
    <w:rsid w:val="00E702F5"/>
    <w:rsid w:val="00F26C5C"/>
    <w:rsid w:val="00FA4F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79D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26C5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6C5C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453358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53358"/>
  </w:style>
  <w:style w:type="paragraph" w:styleId="Footer">
    <w:name w:val="footer"/>
    <w:basedOn w:val="Normal"/>
    <w:link w:val="FooterChar"/>
    <w:uiPriority w:val="99"/>
    <w:unhideWhenUsed/>
    <w:rsid w:val="00453358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5335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26C5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6C5C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453358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53358"/>
  </w:style>
  <w:style w:type="paragraph" w:styleId="Footer">
    <w:name w:val="footer"/>
    <w:basedOn w:val="Normal"/>
    <w:link w:val="FooterChar"/>
    <w:uiPriority w:val="99"/>
    <w:unhideWhenUsed/>
    <w:rsid w:val="00453358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5335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diagramLayout" Target="diagrams/layout1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diagramData" Target="diagrams/data1.xml"/><Relationship Id="rId12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microsoft.com/office/2007/relationships/diagramDrawing" Target="diagrams/drawing1.xml"/><Relationship Id="rId5" Type="http://schemas.openxmlformats.org/officeDocument/2006/relationships/footnotes" Target="footnotes.xml"/><Relationship Id="rId10" Type="http://schemas.openxmlformats.org/officeDocument/2006/relationships/diagramColors" Target="diagrams/colors1.xml"/><Relationship Id="rId4" Type="http://schemas.openxmlformats.org/officeDocument/2006/relationships/webSettings" Target="webSettings.xml"/><Relationship Id="rId9" Type="http://schemas.openxmlformats.org/officeDocument/2006/relationships/diagramQuickStyle" Target="diagrams/quickStyle1.xml"/><Relationship Id="rId14" Type="http://schemas.openxmlformats.org/officeDocument/2006/relationships/theme" Target="theme/theme1.xml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0_1">
  <dgm:title val=""/>
  <dgm:desc val=""/>
  <dgm:catLst>
    <dgm:cat type="mainScheme" pri="10100"/>
  </dgm:catLst>
  <dgm:styleLbl name="node0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lign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ln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vennNode1">
    <dgm:fillClrLst meth="repeat">
      <a:schemeClr val="lt1">
        <a:alpha val="50000"/>
      </a:schemeClr>
    </dgm:fillClrLst>
    <dgm:linClrLst meth="repeat">
      <a:schemeClr val="dk1">
        <a:shade val="80000"/>
      </a:schemeClr>
    </dgm:linClrLst>
    <dgm:effectClrLst/>
    <dgm:txLinClrLst/>
    <dgm:txFillClrLst/>
    <dgm:txEffectClrLst/>
  </dgm:styleLbl>
  <dgm:styleLbl name="node2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3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4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fg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fg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bg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sibTrans1D1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2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3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4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parCh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/>
    <dgm:txEffectClrLst/>
  </dgm:styleLbl>
  <dgm:styleLbl name="parChTrans2D2">
    <dgm:fillClrLst meth="repeat">
      <a:schemeClr val="dk1"/>
    </dgm:fillClrLst>
    <dgm:linClrLst meth="repeat">
      <a:schemeClr val="dk1"/>
    </dgm:linClrLst>
    <dgm:effectClrLst/>
    <dgm:txLinClrLst/>
    <dgm:txFillClrLst/>
    <dgm:txEffectClrLst/>
  </dgm:styleLbl>
  <dgm:styleLbl name="parChTrans2D3">
    <dgm:fillClrLst meth="repeat">
      <a:schemeClr val="dk1"/>
    </dgm:fillClrLst>
    <dgm:linClrLst meth="repeat">
      <a:schemeClr val="dk1"/>
    </dgm:linClrLst>
    <dgm:effectClrLst/>
    <dgm:txLinClrLst/>
    <dgm:txFillClrLst/>
    <dgm:txEffectClrLst/>
  </dgm:styleLbl>
  <dgm:styleLbl name="parChTrans2D4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dk1"/>
    </dgm:fillClrLst>
    <dgm:linClrLst meth="repeat">
      <a:schemeClr val="dk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dk1"/>
    </dgm:fillClrLst>
    <dgm:linClrLst meth="repeat">
      <a:schemeClr val="dk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dk1"/>
    </dgm:fillClrLst>
    <dgm:linClrLst meth="repeat">
      <a:schemeClr val="dk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dk1"/>
    </dgm:fillClrLst>
    <dgm:linClrLst meth="repeat">
      <a:schemeClr val="dk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dk1">
        <a:alpha val="4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dk1"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dk1">
        <a:shade val="8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dk1">
        <a:tint val="50000"/>
        <a:alpha val="4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dk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EDB59958-6E9A-45E9-8F7E-F901C00B33CC}" type="doc">
      <dgm:prSet loTypeId="urn:microsoft.com/office/officeart/2005/8/layout/orgChart1" loCatId="hierarchy" qsTypeId="urn:microsoft.com/office/officeart/2005/8/quickstyle/simple3" qsCatId="simple" csTypeId="urn:microsoft.com/office/officeart/2005/8/colors/accent0_1" csCatId="mainScheme" phldr="1"/>
      <dgm:spPr/>
      <dgm:t>
        <a:bodyPr/>
        <a:lstStyle/>
        <a:p>
          <a:endParaRPr lang="en-US"/>
        </a:p>
      </dgm:t>
    </dgm:pt>
    <dgm:pt modelId="{6B8D3000-ABFF-4DD8-A2F8-EB32BD8E316D}">
      <dgm:prSet phldrT="[Text]" custT="1"/>
      <dgm:spPr>
        <a:solidFill>
          <a:srgbClr val="FFFF00"/>
        </a:solidFill>
      </dgm:spPr>
      <dgm:t>
        <a:bodyPr/>
        <a:lstStyle/>
        <a:p>
          <a:pPr algn="ctr"/>
          <a:r>
            <a:rPr lang="en-US" sz="1600" b="1"/>
            <a:t>Patient enrolled in NIDIAG study</a:t>
          </a:r>
        </a:p>
      </dgm:t>
    </dgm:pt>
    <dgm:pt modelId="{E31EB819-2C91-43D8-A074-5903B5AF7D69}" type="parTrans" cxnId="{86103C52-7CA4-403E-9DB6-B69BF41E6D19}">
      <dgm:prSet/>
      <dgm:spPr/>
      <dgm:t>
        <a:bodyPr/>
        <a:lstStyle/>
        <a:p>
          <a:endParaRPr lang="en-US"/>
        </a:p>
      </dgm:t>
    </dgm:pt>
    <dgm:pt modelId="{65F80B14-4BEC-4134-A777-646090A8FCB9}" type="sibTrans" cxnId="{86103C52-7CA4-403E-9DB6-B69BF41E6D19}">
      <dgm:prSet/>
      <dgm:spPr/>
      <dgm:t>
        <a:bodyPr/>
        <a:lstStyle/>
        <a:p>
          <a:endParaRPr lang="en-US"/>
        </a:p>
      </dgm:t>
    </dgm:pt>
    <dgm:pt modelId="{10D47B33-4AF8-4CDA-8B62-4CB021DD862A}" type="asst">
      <dgm:prSet phldrT="[Text]" custT="1"/>
      <dgm:spPr/>
      <dgm:t>
        <a:bodyPr/>
        <a:lstStyle/>
        <a:p>
          <a:pPr algn="ctr"/>
          <a:r>
            <a:rPr lang="en-US" sz="1600"/>
            <a:t>samples taken for investigations</a:t>
          </a:r>
        </a:p>
      </dgm:t>
    </dgm:pt>
    <dgm:pt modelId="{C4B803EA-9C44-4AEB-9AD6-E6CB9770A79F}" type="parTrans" cxnId="{1FD127CA-B604-4978-B9F8-9E6EC94CDEF5}">
      <dgm:prSet/>
      <dgm:spPr/>
      <dgm:t>
        <a:bodyPr/>
        <a:lstStyle/>
        <a:p>
          <a:endParaRPr lang="en-US"/>
        </a:p>
      </dgm:t>
    </dgm:pt>
    <dgm:pt modelId="{85D22CE5-EE7A-41C0-A957-E721840C0B47}" type="sibTrans" cxnId="{1FD127CA-B604-4978-B9F8-9E6EC94CDEF5}">
      <dgm:prSet/>
      <dgm:spPr/>
      <dgm:t>
        <a:bodyPr/>
        <a:lstStyle/>
        <a:p>
          <a:endParaRPr lang="en-US"/>
        </a:p>
      </dgm:t>
    </dgm:pt>
    <dgm:pt modelId="{AA636FC0-F054-4672-A258-2EDC4C60C7F5}">
      <dgm:prSet phldrT="[Text]" custT="1"/>
      <dgm:spPr>
        <a:solidFill>
          <a:schemeClr val="accent1">
            <a:lumMod val="20000"/>
            <a:lumOff val="80000"/>
          </a:schemeClr>
        </a:solidFill>
      </dgm:spPr>
      <dgm:t>
        <a:bodyPr/>
        <a:lstStyle/>
        <a:p>
          <a:pPr algn="ctr"/>
          <a:r>
            <a:rPr lang="en-US" sz="1300" b="1"/>
            <a:t>Tests done on site (Tabarak Allah)</a:t>
          </a:r>
        </a:p>
      </dgm:t>
    </dgm:pt>
    <dgm:pt modelId="{95DA78CC-88CF-471D-80B2-86453DAB3B93}" type="parTrans" cxnId="{B6B59965-6EFD-4255-99E6-09010E418860}">
      <dgm:prSet/>
      <dgm:spPr/>
      <dgm:t>
        <a:bodyPr/>
        <a:lstStyle/>
        <a:p>
          <a:endParaRPr lang="en-US"/>
        </a:p>
      </dgm:t>
    </dgm:pt>
    <dgm:pt modelId="{06D0E68E-1928-44E5-AF76-4C72A52D9CAE}" type="sibTrans" cxnId="{B6B59965-6EFD-4255-99E6-09010E418860}">
      <dgm:prSet/>
      <dgm:spPr/>
      <dgm:t>
        <a:bodyPr/>
        <a:lstStyle/>
        <a:p>
          <a:endParaRPr lang="en-US"/>
        </a:p>
      </dgm:t>
    </dgm:pt>
    <dgm:pt modelId="{40C5AD8B-DF9F-42D6-8A6C-D8BA0E2FF763}">
      <dgm:prSet phldrT="[Text]" custT="1"/>
      <dgm:spPr>
        <a:solidFill>
          <a:schemeClr val="accent1">
            <a:lumMod val="20000"/>
            <a:lumOff val="80000"/>
          </a:schemeClr>
        </a:solidFill>
      </dgm:spPr>
      <dgm:t>
        <a:bodyPr/>
        <a:lstStyle/>
        <a:p>
          <a:pPr algn="ctr">
            <a:spcAft>
              <a:spcPts val="0"/>
            </a:spcAft>
          </a:pPr>
          <a:r>
            <a:rPr lang="en-US" sz="1300" b="1"/>
            <a:t>Tests done in national reference lab in Khartoum </a:t>
          </a:r>
        </a:p>
        <a:p>
          <a:pPr algn="ctr">
            <a:spcAft>
              <a:spcPts val="0"/>
            </a:spcAft>
          </a:pPr>
          <a:r>
            <a:rPr lang="en-US" sz="1100" b="1"/>
            <a:t>(FOM, Soba University Hospital/Veternary Research Lab, NHLs)</a:t>
          </a:r>
          <a:endParaRPr lang="en-US" sz="1300" b="1"/>
        </a:p>
      </dgm:t>
    </dgm:pt>
    <dgm:pt modelId="{4572388F-689E-4107-AC9E-997021D39EC7}" type="parTrans" cxnId="{22B96FD4-8FBE-4B73-A99A-B5A8242C6035}">
      <dgm:prSet/>
      <dgm:spPr/>
      <dgm:t>
        <a:bodyPr/>
        <a:lstStyle/>
        <a:p>
          <a:endParaRPr lang="en-US"/>
        </a:p>
      </dgm:t>
    </dgm:pt>
    <dgm:pt modelId="{92AF77F5-E360-4518-A4BB-8C2BF5B6BA0B}" type="sibTrans" cxnId="{22B96FD4-8FBE-4B73-A99A-B5A8242C6035}">
      <dgm:prSet/>
      <dgm:spPr/>
      <dgm:t>
        <a:bodyPr/>
        <a:lstStyle/>
        <a:p>
          <a:endParaRPr lang="en-US"/>
        </a:p>
      </dgm:t>
    </dgm:pt>
    <dgm:pt modelId="{291B84F9-D426-4468-8376-C9D373C08ED3}">
      <dgm:prSet phldrT="[Text]" custT="1"/>
      <dgm:spPr>
        <a:solidFill>
          <a:schemeClr val="accent1">
            <a:lumMod val="20000"/>
            <a:lumOff val="80000"/>
          </a:schemeClr>
        </a:solidFill>
      </dgm:spPr>
      <dgm:t>
        <a:bodyPr/>
        <a:lstStyle/>
        <a:p>
          <a:pPr algn="ctr"/>
          <a:r>
            <a:rPr lang="en-US" sz="1300" b="1"/>
            <a:t>Tests done in international reference lab </a:t>
          </a:r>
        </a:p>
        <a:p>
          <a:pPr algn="ctr"/>
          <a:r>
            <a:rPr lang="en-US" sz="1100" b="1"/>
            <a:t>(ITM - Antwerp &amp; Uni Méditerranée, Marseille)</a:t>
          </a:r>
        </a:p>
      </dgm:t>
    </dgm:pt>
    <dgm:pt modelId="{288F0F51-BA33-42DD-8483-567736D52CBC}" type="parTrans" cxnId="{BB161045-2779-4766-BAE9-39DFA4A31628}">
      <dgm:prSet/>
      <dgm:spPr/>
      <dgm:t>
        <a:bodyPr/>
        <a:lstStyle/>
        <a:p>
          <a:endParaRPr lang="en-US"/>
        </a:p>
      </dgm:t>
    </dgm:pt>
    <dgm:pt modelId="{C9E00BF8-4552-43C5-8CD0-31423110F9A4}" type="sibTrans" cxnId="{BB161045-2779-4766-BAE9-39DFA4A31628}">
      <dgm:prSet/>
      <dgm:spPr/>
      <dgm:t>
        <a:bodyPr/>
        <a:lstStyle/>
        <a:p>
          <a:endParaRPr lang="en-US"/>
        </a:p>
      </dgm:t>
    </dgm:pt>
    <dgm:pt modelId="{6F15BD40-9CD3-4DDB-A8D1-F98C10563B51}">
      <dgm:prSet custT="1"/>
      <dgm:spPr/>
      <dgm:t>
        <a:bodyPr/>
        <a:lstStyle/>
        <a:p>
          <a:pPr algn="ctr"/>
          <a:r>
            <a:rPr lang="en-US" sz="1300" b="0"/>
            <a:t>1. Serology for E. histolytica </a:t>
          </a:r>
        </a:p>
        <a:p>
          <a:pPr algn="ctr"/>
          <a:r>
            <a:rPr lang="en-US" sz="1300" b="0"/>
            <a:t>(Antwerp)</a:t>
          </a:r>
        </a:p>
      </dgm:t>
    </dgm:pt>
    <dgm:pt modelId="{65152D91-89F3-4C46-BA7B-960BCF8F57F1}" type="parTrans" cxnId="{67ABE075-104C-4181-8D57-D1C12463A5C8}">
      <dgm:prSet/>
      <dgm:spPr/>
      <dgm:t>
        <a:bodyPr/>
        <a:lstStyle/>
        <a:p>
          <a:pPr algn="ctr"/>
          <a:endParaRPr lang="en-US"/>
        </a:p>
      </dgm:t>
    </dgm:pt>
    <dgm:pt modelId="{5D4A4395-DE4E-4BEE-A153-CE986B26481D}" type="sibTrans" cxnId="{67ABE075-104C-4181-8D57-D1C12463A5C8}">
      <dgm:prSet/>
      <dgm:spPr/>
      <dgm:t>
        <a:bodyPr/>
        <a:lstStyle/>
        <a:p>
          <a:endParaRPr lang="en-US"/>
        </a:p>
      </dgm:t>
    </dgm:pt>
    <dgm:pt modelId="{50F21E57-7F39-48D1-8FBE-F100B94E15DB}">
      <dgm:prSet custT="1"/>
      <dgm:spPr/>
      <dgm:t>
        <a:bodyPr/>
        <a:lstStyle/>
        <a:p>
          <a:pPr algn="ctr"/>
          <a:r>
            <a:rPr lang="en-US" sz="1300" b="0"/>
            <a:t>2. Serology for leptospirosis</a:t>
          </a:r>
        </a:p>
        <a:p>
          <a:pPr algn="ctr"/>
          <a:r>
            <a:rPr lang="en-US" sz="1300" b="0"/>
            <a:t>(Antwerp/Marseille)</a:t>
          </a:r>
        </a:p>
      </dgm:t>
    </dgm:pt>
    <dgm:pt modelId="{50CBE9BC-D0E0-4F1A-BD65-B511669AD9C3}" type="parTrans" cxnId="{7F0A19CF-7A69-47C6-90EA-F45B411E5DF2}">
      <dgm:prSet/>
      <dgm:spPr/>
      <dgm:t>
        <a:bodyPr/>
        <a:lstStyle/>
        <a:p>
          <a:pPr algn="ctr"/>
          <a:endParaRPr lang="en-US"/>
        </a:p>
      </dgm:t>
    </dgm:pt>
    <dgm:pt modelId="{64355447-2C60-4CCF-89A4-03AEBBCB1194}" type="sibTrans" cxnId="{7F0A19CF-7A69-47C6-90EA-F45B411E5DF2}">
      <dgm:prSet/>
      <dgm:spPr/>
      <dgm:t>
        <a:bodyPr/>
        <a:lstStyle/>
        <a:p>
          <a:endParaRPr lang="en-US"/>
        </a:p>
      </dgm:t>
    </dgm:pt>
    <dgm:pt modelId="{3140746C-6023-4467-8DF0-290256A5ACA1}">
      <dgm:prSet custT="1"/>
      <dgm:spPr/>
      <dgm:t>
        <a:bodyPr/>
        <a:lstStyle/>
        <a:p>
          <a:pPr algn="ctr"/>
          <a:r>
            <a:rPr lang="en-US" sz="1300"/>
            <a:t>1. Blood culture for enteric fever </a:t>
          </a:r>
          <a:r>
            <a:rPr lang="en-US" sz="1300" b="0"/>
            <a:t>(FOM)</a:t>
          </a:r>
        </a:p>
      </dgm:t>
    </dgm:pt>
    <dgm:pt modelId="{86402FF5-D76E-4E6A-B287-BF3A24F5D7AD}" type="parTrans" cxnId="{05297D75-7A64-4533-8F2A-401FCB24BA49}">
      <dgm:prSet/>
      <dgm:spPr/>
      <dgm:t>
        <a:bodyPr/>
        <a:lstStyle/>
        <a:p>
          <a:endParaRPr lang="en-US"/>
        </a:p>
      </dgm:t>
    </dgm:pt>
    <dgm:pt modelId="{61BEAE2F-3BC5-480E-BB86-B3F56281E8CF}" type="sibTrans" cxnId="{05297D75-7A64-4533-8F2A-401FCB24BA49}">
      <dgm:prSet/>
      <dgm:spPr/>
      <dgm:t>
        <a:bodyPr/>
        <a:lstStyle/>
        <a:p>
          <a:endParaRPr lang="en-US"/>
        </a:p>
      </dgm:t>
    </dgm:pt>
    <dgm:pt modelId="{BACFE9FE-7968-42A8-A835-AC6F29EC5B75}">
      <dgm:prSet custT="1"/>
      <dgm:spPr/>
      <dgm:t>
        <a:bodyPr/>
        <a:lstStyle/>
        <a:p>
          <a:pPr algn="ctr"/>
          <a:r>
            <a:rPr lang="en-US" sz="1300"/>
            <a:t>2. Bone marrow culture for enteric fever </a:t>
          </a:r>
          <a:r>
            <a:rPr lang="en-US" sz="1300" b="0"/>
            <a:t>(FOM)</a:t>
          </a:r>
        </a:p>
      </dgm:t>
    </dgm:pt>
    <dgm:pt modelId="{F5062372-6AD1-411E-B73F-C354E751056B}" type="parTrans" cxnId="{9ED7E6DF-4EE4-4A38-880D-B34AA4A7C1A6}">
      <dgm:prSet/>
      <dgm:spPr/>
      <dgm:t>
        <a:bodyPr/>
        <a:lstStyle/>
        <a:p>
          <a:pPr algn="ctr"/>
          <a:endParaRPr lang="en-US"/>
        </a:p>
      </dgm:t>
    </dgm:pt>
    <dgm:pt modelId="{517CE279-5BC7-4C5F-A311-6419C969255B}" type="sibTrans" cxnId="{9ED7E6DF-4EE4-4A38-880D-B34AA4A7C1A6}">
      <dgm:prSet/>
      <dgm:spPr/>
      <dgm:t>
        <a:bodyPr/>
        <a:lstStyle/>
        <a:p>
          <a:endParaRPr lang="en-US"/>
        </a:p>
      </dgm:t>
    </dgm:pt>
    <dgm:pt modelId="{FA7E122D-244F-401A-8BE7-9DDB6A92B83F}">
      <dgm:prSet custT="1"/>
      <dgm:spPr/>
      <dgm:t>
        <a:bodyPr/>
        <a:lstStyle/>
        <a:p>
          <a:pPr algn="ctr"/>
          <a:r>
            <a:rPr lang="en-US" sz="1300" b="0"/>
            <a:t>3. Biochemistry (SUH Lab)</a:t>
          </a:r>
        </a:p>
      </dgm:t>
    </dgm:pt>
    <dgm:pt modelId="{063D0B7E-8028-4721-9C40-7DC23B1C9DB0}" type="parTrans" cxnId="{DD43F126-A857-4995-A158-30944C0D78C9}">
      <dgm:prSet/>
      <dgm:spPr/>
      <dgm:t>
        <a:bodyPr/>
        <a:lstStyle/>
        <a:p>
          <a:pPr algn="ctr"/>
          <a:endParaRPr lang="en-US"/>
        </a:p>
      </dgm:t>
    </dgm:pt>
    <dgm:pt modelId="{E774AF3B-5D60-4756-B96F-6DD97E854A03}" type="sibTrans" cxnId="{DD43F126-A857-4995-A158-30944C0D78C9}">
      <dgm:prSet/>
      <dgm:spPr/>
      <dgm:t>
        <a:bodyPr/>
        <a:lstStyle/>
        <a:p>
          <a:endParaRPr lang="en-US"/>
        </a:p>
      </dgm:t>
    </dgm:pt>
    <dgm:pt modelId="{0D632271-B78A-4904-87E1-AA48C36923F9}">
      <dgm:prSet custT="1"/>
      <dgm:spPr/>
      <dgm:t>
        <a:bodyPr/>
        <a:lstStyle/>
        <a:p>
          <a:pPr algn="ctr">
            <a:spcAft>
              <a:spcPts val="0"/>
            </a:spcAft>
          </a:pPr>
          <a:r>
            <a:rPr lang="en-US" sz="1300" b="0"/>
            <a:t>4. Leishmania culture </a:t>
          </a:r>
        </a:p>
        <a:p>
          <a:pPr algn="ctr">
            <a:spcAft>
              <a:spcPct val="35000"/>
            </a:spcAft>
          </a:pPr>
          <a:r>
            <a:rPr lang="en-US" sz="1300" b="0"/>
            <a:t>(SUH Lab)</a:t>
          </a:r>
        </a:p>
      </dgm:t>
    </dgm:pt>
    <dgm:pt modelId="{AF5A3769-76A9-4B18-AAA5-75ADE5457472}" type="parTrans" cxnId="{72F1809E-6D0D-4FA1-9FCA-81E3FDF16F03}">
      <dgm:prSet/>
      <dgm:spPr/>
      <dgm:t>
        <a:bodyPr/>
        <a:lstStyle/>
        <a:p>
          <a:pPr algn="ctr"/>
          <a:endParaRPr lang="en-US"/>
        </a:p>
      </dgm:t>
    </dgm:pt>
    <dgm:pt modelId="{416005E4-7406-4CE2-B209-921480FB15D9}" type="sibTrans" cxnId="{72F1809E-6D0D-4FA1-9FCA-81E3FDF16F03}">
      <dgm:prSet/>
      <dgm:spPr/>
      <dgm:t>
        <a:bodyPr/>
        <a:lstStyle/>
        <a:p>
          <a:endParaRPr lang="en-US"/>
        </a:p>
      </dgm:t>
    </dgm:pt>
    <dgm:pt modelId="{9975A643-8B8F-4EAB-8DFC-CE354B68903A}">
      <dgm:prSet custT="1"/>
      <dgm:spPr/>
      <dgm:t>
        <a:bodyPr/>
        <a:lstStyle/>
        <a:p>
          <a:pPr algn="ctr"/>
          <a:r>
            <a:rPr lang="en-US" sz="1300"/>
            <a:t>5. Brucellosis serology (Veterinary Research lab)</a:t>
          </a:r>
          <a:endParaRPr lang="en-US" sz="1300" b="1"/>
        </a:p>
      </dgm:t>
    </dgm:pt>
    <dgm:pt modelId="{188B1AA1-5633-437B-BDB8-42DFE5E81BDA}" type="parTrans" cxnId="{1C151DC1-34A4-45E6-8A1C-E9F42DDF6297}">
      <dgm:prSet/>
      <dgm:spPr/>
      <dgm:t>
        <a:bodyPr/>
        <a:lstStyle/>
        <a:p>
          <a:pPr algn="ctr"/>
          <a:endParaRPr lang="en-US"/>
        </a:p>
      </dgm:t>
    </dgm:pt>
    <dgm:pt modelId="{295B6D64-7EAA-4FF2-A081-853E9861F099}" type="sibTrans" cxnId="{1C151DC1-34A4-45E6-8A1C-E9F42DDF6297}">
      <dgm:prSet/>
      <dgm:spPr/>
      <dgm:t>
        <a:bodyPr/>
        <a:lstStyle/>
        <a:p>
          <a:endParaRPr lang="en-US"/>
        </a:p>
      </dgm:t>
    </dgm:pt>
    <dgm:pt modelId="{F44914C1-D117-48AF-BAE5-3890D959E1B0}">
      <dgm:prSet custT="1"/>
      <dgm:spPr/>
      <dgm:t>
        <a:bodyPr/>
        <a:lstStyle/>
        <a:p>
          <a:pPr algn="ctr"/>
          <a:r>
            <a:rPr lang="en-US" sz="1300" b="0"/>
            <a:t>6. Brucellosis blood culture (Veterinary Research Lab)</a:t>
          </a:r>
        </a:p>
      </dgm:t>
    </dgm:pt>
    <dgm:pt modelId="{F1769293-E8FB-4509-B43A-12B8201A6421}" type="parTrans" cxnId="{BA1BCC07-7DD4-488E-8B38-0E92C140D93F}">
      <dgm:prSet/>
      <dgm:spPr/>
      <dgm:t>
        <a:bodyPr/>
        <a:lstStyle/>
        <a:p>
          <a:pPr algn="ctr"/>
          <a:endParaRPr lang="en-US"/>
        </a:p>
      </dgm:t>
    </dgm:pt>
    <dgm:pt modelId="{DA33110D-5F93-44E9-AAC4-C995077EF584}" type="sibTrans" cxnId="{BA1BCC07-7DD4-488E-8B38-0E92C140D93F}">
      <dgm:prSet/>
      <dgm:spPr/>
      <dgm:t>
        <a:bodyPr/>
        <a:lstStyle/>
        <a:p>
          <a:endParaRPr lang="en-US"/>
        </a:p>
      </dgm:t>
    </dgm:pt>
    <dgm:pt modelId="{FE170706-B0A1-45C6-8999-B57D7E1B28C3}">
      <dgm:prSet custT="1"/>
      <dgm:spPr/>
      <dgm:t>
        <a:bodyPr/>
        <a:lstStyle/>
        <a:p>
          <a:pPr algn="ctr"/>
          <a:r>
            <a:rPr lang="en-US" sz="1300" b="0"/>
            <a:t>7. TB sputum microscopic examination (SUH Lab)</a:t>
          </a:r>
        </a:p>
      </dgm:t>
    </dgm:pt>
    <dgm:pt modelId="{9BBC3635-119F-48DB-8814-050DAE634485}" type="parTrans" cxnId="{8634CA8E-215A-41AA-BB08-A2891031B49F}">
      <dgm:prSet/>
      <dgm:spPr/>
      <dgm:t>
        <a:bodyPr/>
        <a:lstStyle/>
        <a:p>
          <a:pPr algn="ctr"/>
          <a:endParaRPr lang="en-US"/>
        </a:p>
      </dgm:t>
    </dgm:pt>
    <dgm:pt modelId="{6BD1BA7F-B53A-49C9-82FF-83CEDF762B96}" type="sibTrans" cxnId="{8634CA8E-215A-41AA-BB08-A2891031B49F}">
      <dgm:prSet/>
      <dgm:spPr/>
      <dgm:t>
        <a:bodyPr/>
        <a:lstStyle/>
        <a:p>
          <a:endParaRPr lang="en-US"/>
        </a:p>
      </dgm:t>
    </dgm:pt>
    <dgm:pt modelId="{A927AEC0-F963-4DED-B0B2-EA8EF6418036}">
      <dgm:prSet custT="1"/>
      <dgm:spPr/>
      <dgm:t>
        <a:bodyPr/>
        <a:lstStyle/>
        <a:p>
          <a:pPr algn="ctr">
            <a:spcAft>
              <a:spcPts val="0"/>
            </a:spcAft>
          </a:pPr>
          <a:r>
            <a:rPr lang="en-US" sz="1300"/>
            <a:t>8. TB</a:t>
          </a:r>
          <a:r>
            <a:rPr lang="en-US" sz="1300" b="0"/>
            <a:t> sputum culture        </a:t>
          </a:r>
        </a:p>
        <a:p>
          <a:pPr algn="ctr">
            <a:spcAft>
              <a:spcPct val="35000"/>
            </a:spcAft>
          </a:pPr>
          <a:r>
            <a:rPr lang="en-US" sz="1300" b="0"/>
            <a:t>(NH Lab)</a:t>
          </a:r>
        </a:p>
      </dgm:t>
    </dgm:pt>
    <dgm:pt modelId="{5BFEF852-C485-4D22-A0C6-8F7BC9842571}" type="parTrans" cxnId="{061C2A4D-84A7-4CA4-861A-6E80FD0B3958}">
      <dgm:prSet/>
      <dgm:spPr/>
      <dgm:t>
        <a:bodyPr/>
        <a:lstStyle/>
        <a:p>
          <a:pPr algn="ctr"/>
          <a:endParaRPr lang="en-US"/>
        </a:p>
      </dgm:t>
    </dgm:pt>
    <dgm:pt modelId="{08024599-32AE-4A9C-9C35-6C9447B57052}" type="sibTrans" cxnId="{061C2A4D-84A7-4CA4-861A-6E80FD0B3958}">
      <dgm:prSet/>
      <dgm:spPr/>
      <dgm:t>
        <a:bodyPr/>
        <a:lstStyle/>
        <a:p>
          <a:endParaRPr lang="en-US"/>
        </a:p>
      </dgm:t>
    </dgm:pt>
    <dgm:pt modelId="{55DA62AF-7F8A-471A-A03A-9C7EA8EF3D9F}">
      <dgm:prSet custT="1"/>
      <dgm:spPr/>
      <dgm:t>
        <a:bodyPr/>
        <a:lstStyle/>
        <a:p>
          <a:pPr algn="ctr"/>
          <a:r>
            <a:rPr lang="en-US" sz="1300" b="0"/>
            <a:t>3. Serology + PCR for rickettsial diseases</a:t>
          </a:r>
        </a:p>
        <a:p>
          <a:pPr algn="ctr"/>
          <a:r>
            <a:rPr lang="en-US" sz="1300" b="0"/>
            <a:t>(Marseille)</a:t>
          </a:r>
        </a:p>
      </dgm:t>
    </dgm:pt>
    <dgm:pt modelId="{BBD491DF-19C6-4163-AADE-4A01FF28C505}" type="parTrans" cxnId="{D27C298E-FF46-4F73-9910-A50CA46EB8A4}">
      <dgm:prSet/>
      <dgm:spPr/>
      <dgm:t>
        <a:bodyPr/>
        <a:lstStyle/>
        <a:p>
          <a:pPr algn="ctr"/>
          <a:endParaRPr lang="en-US"/>
        </a:p>
      </dgm:t>
    </dgm:pt>
    <dgm:pt modelId="{FDF6664C-4538-4D91-8554-A1BB524911C5}" type="sibTrans" cxnId="{D27C298E-FF46-4F73-9910-A50CA46EB8A4}">
      <dgm:prSet/>
      <dgm:spPr/>
      <dgm:t>
        <a:bodyPr/>
        <a:lstStyle/>
        <a:p>
          <a:endParaRPr lang="en-US"/>
        </a:p>
      </dgm:t>
    </dgm:pt>
    <dgm:pt modelId="{916ACE69-B4F0-47FB-AF75-B891104E98C1}">
      <dgm:prSet custT="1"/>
      <dgm:spPr/>
      <dgm:t>
        <a:bodyPr/>
        <a:lstStyle/>
        <a:p>
          <a:pPr algn="ctr"/>
          <a:r>
            <a:rPr lang="en-US" sz="1300" b="0"/>
            <a:t>5. PCR for leptospirosis </a:t>
          </a:r>
        </a:p>
        <a:p>
          <a:pPr algn="ctr"/>
          <a:r>
            <a:rPr lang="en-US" sz="1300" b="0"/>
            <a:t>(Marseille)</a:t>
          </a:r>
        </a:p>
      </dgm:t>
    </dgm:pt>
    <dgm:pt modelId="{F18EE3AF-B3FA-493E-AA00-05F0EB04DB88}" type="parTrans" cxnId="{79C111B3-8388-44BB-8FFA-51CCD241EDE3}">
      <dgm:prSet/>
      <dgm:spPr/>
      <dgm:t>
        <a:bodyPr/>
        <a:lstStyle/>
        <a:p>
          <a:pPr algn="ctr"/>
          <a:endParaRPr lang="en-US"/>
        </a:p>
      </dgm:t>
    </dgm:pt>
    <dgm:pt modelId="{D7AC640E-5974-431F-BACD-DFF736CDC7A0}" type="sibTrans" cxnId="{79C111B3-8388-44BB-8FFA-51CCD241EDE3}">
      <dgm:prSet/>
      <dgm:spPr/>
      <dgm:t>
        <a:bodyPr/>
        <a:lstStyle/>
        <a:p>
          <a:endParaRPr lang="en-US"/>
        </a:p>
      </dgm:t>
    </dgm:pt>
    <dgm:pt modelId="{A8B445B0-D383-495C-8E69-5617564D0600}" type="asst">
      <dgm:prSet custT="1"/>
      <dgm:spPr/>
      <dgm:t>
        <a:bodyPr/>
        <a:lstStyle/>
        <a:p>
          <a:pPr algn="ctr"/>
          <a:r>
            <a:rPr lang="en-US" sz="1300"/>
            <a:t>1. Blood examination </a:t>
          </a:r>
        </a:p>
        <a:p>
          <a:pPr algn="ctr"/>
          <a:r>
            <a:rPr lang="en-US" sz="1300"/>
            <a:t>(hemoglobin, WBC count) </a:t>
          </a:r>
        </a:p>
      </dgm:t>
    </dgm:pt>
    <dgm:pt modelId="{A7D21C03-490D-4A04-B9A1-72F46A26CBAD}" type="parTrans" cxnId="{DE31B72C-3CC1-48E8-AEB5-2F90E3475067}">
      <dgm:prSet/>
      <dgm:spPr/>
      <dgm:t>
        <a:bodyPr/>
        <a:lstStyle/>
        <a:p>
          <a:endParaRPr lang="en-US"/>
        </a:p>
      </dgm:t>
    </dgm:pt>
    <dgm:pt modelId="{BBEC15BC-806B-45CA-8EE6-667ADB879760}" type="sibTrans" cxnId="{DE31B72C-3CC1-48E8-AEB5-2F90E3475067}">
      <dgm:prSet/>
      <dgm:spPr/>
      <dgm:t>
        <a:bodyPr/>
        <a:lstStyle/>
        <a:p>
          <a:endParaRPr lang="en-US"/>
        </a:p>
      </dgm:t>
    </dgm:pt>
    <dgm:pt modelId="{5CE9BC3A-99DC-452A-8035-7BF9CF25ED15}">
      <dgm:prSet custT="1"/>
      <dgm:spPr/>
      <dgm:t>
        <a:bodyPr/>
        <a:lstStyle/>
        <a:p>
          <a:pPr algn="ctr"/>
          <a:r>
            <a:rPr lang="en-US" sz="1300"/>
            <a:t>2. Urinalysis </a:t>
          </a:r>
        </a:p>
        <a:p>
          <a:pPr algn="ctr"/>
          <a:r>
            <a:rPr lang="en-US" sz="1300"/>
            <a:t>(dipstick)</a:t>
          </a:r>
        </a:p>
      </dgm:t>
    </dgm:pt>
    <dgm:pt modelId="{75947B45-BCD4-45B8-BC3E-55D24F755B2E}" type="parTrans" cxnId="{0B40F545-EEF1-4826-BF0A-2C4F0A63C1B1}">
      <dgm:prSet/>
      <dgm:spPr/>
      <dgm:t>
        <a:bodyPr/>
        <a:lstStyle/>
        <a:p>
          <a:endParaRPr lang="en-US"/>
        </a:p>
      </dgm:t>
    </dgm:pt>
    <dgm:pt modelId="{24D3E58D-8C25-4C78-876A-6488756F4931}" type="sibTrans" cxnId="{0B40F545-EEF1-4826-BF0A-2C4F0A63C1B1}">
      <dgm:prSet/>
      <dgm:spPr/>
      <dgm:t>
        <a:bodyPr/>
        <a:lstStyle/>
        <a:p>
          <a:endParaRPr lang="en-US"/>
        </a:p>
      </dgm:t>
    </dgm:pt>
    <dgm:pt modelId="{274756BB-F509-49B1-902E-9E7A42BCBB2A}">
      <dgm:prSet custT="1"/>
      <dgm:spPr/>
      <dgm:t>
        <a:bodyPr/>
        <a:lstStyle/>
        <a:p>
          <a:pPr algn="ctr"/>
          <a:r>
            <a:rPr lang="en-US" sz="1300"/>
            <a:t>3. Index tests (RDTs) for VL, enteric fever, leptospirosis</a:t>
          </a:r>
        </a:p>
      </dgm:t>
    </dgm:pt>
    <dgm:pt modelId="{99E32DEA-9860-474E-B1D5-ECD0B2EBD525}" type="parTrans" cxnId="{2DCA04D6-75C3-4743-9788-0BE6A017DB32}">
      <dgm:prSet/>
      <dgm:spPr/>
      <dgm:t>
        <a:bodyPr/>
        <a:lstStyle/>
        <a:p>
          <a:endParaRPr lang="en-US"/>
        </a:p>
      </dgm:t>
    </dgm:pt>
    <dgm:pt modelId="{614C43F4-54C2-41FF-8B35-EAA1C0ABC6E0}" type="sibTrans" cxnId="{2DCA04D6-75C3-4743-9788-0BE6A017DB32}">
      <dgm:prSet/>
      <dgm:spPr/>
      <dgm:t>
        <a:bodyPr/>
        <a:lstStyle/>
        <a:p>
          <a:endParaRPr lang="en-US"/>
        </a:p>
      </dgm:t>
    </dgm:pt>
    <dgm:pt modelId="{445C026F-2D8D-4A79-8929-E438B035A606}">
      <dgm:prSet custT="1"/>
      <dgm:spPr/>
      <dgm:t>
        <a:bodyPr/>
        <a:lstStyle/>
        <a:p>
          <a:pPr algn="ctr"/>
          <a:r>
            <a:rPr lang="en-US" sz="1300"/>
            <a:t>4. Reference tests : (Malaria RDT, Giemsa stained thick blood film, LN microscopy, DAT, HIV RDTs x 3</a:t>
          </a:r>
        </a:p>
      </dgm:t>
    </dgm:pt>
    <dgm:pt modelId="{312248E6-C76B-4334-AAE7-3027613DD306}" type="parTrans" cxnId="{957F5C4B-285A-41E3-A0CA-339C45B9FEAE}">
      <dgm:prSet/>
      <dgm:spPr/>
      <dgm:t>
        <a:bodyPr/>
        <a:lstStyle/>
        <a:p>
          <a:endParaRPr lang="en-US"/>
        </a:p>
      </dgm:t>
    </dgm:pt>
    <dgm:pt modelId="{172B46D2-681F-4637-9459-53C4E66ACC7D}" type="sibTrans" cxnId="{957F5C4B-285A-41E3-A0CA-339C45B9FEAE}">
      <dgm:prSet/>
      <dgm:spPr/>
      <dgm:t>
        <a:bodyPr/>
        <a:lstStyle/>
        <a:p>
          <a:endParaRPr lang="en-US"/>
        </a:p>
      </dgm:t>
    </dgm:pt>
    <dgm:pt modelId="{40552BD1-4B82-4A22-BC32-5029A281B4B1}">
      <dgm:prSet custT="1"/>
      <dgm:spPr/>
      <dgm:t>
        <a:bodyPr/>
        <a:lstStyle/>
        <a:p>
          <a:pPr algn="ctr"/>
          <a:r>
            <a:rPr lang="en-US" sz="1300" b="0"/>
            <a:t>4. PCR for relapsing fever </a:t>
          </a:r>
        </a:p>
        <a:p>
          <a:pPr algn="ctr"/>
          <a:r>
            <a:rPr lang="en-US" sz="1300" b="0"/>
            <a:t>(Marseille)</a:t>
          </a:r>
        </a:p>
      </dgm:t>
    </dgm:pt>
    <dgm:pt modelId="{DED0C4E2-3D61-4A13-83C8-8B0B9C3166CB}" type="sibTrans" cxnId="{BE04B48E-1F1B-414C-BBC4-1B3A9C0FABA4}">
      <dgm:prSet/>
      <dgm:spPr/>
      <dgm:t>
        <a:bodyPr/>
        <a:lstStyle/>
        <a:p>
          <a:endParaRPr lang="en-US"/>
        </a:p>
      </dgm:t>
    </dgm:pt>
    <dgm:pt modelId="{ABF069E1-B9EC-4888-9B35-53F2599AD95D}" type="parTrans" cxnId="{BE04B48E-1F1B-414C-BBC4-1B3A9C0FABA4}">
      <dgm:prSet/>
      <dgm:spPr/>
      <dgm:t>
        <a:bodyPr/>
        <a:lstStyle/>
        <a:p>
          <a:pPr algn="ctr"/>
          <a:endParaRPr lang="en-US"/>
        </a:p>
      </dgm:t>
    </dgm:pt>
    <dgm:pt modelId="{9C28D33E-000D-4916-BA39-021225F68B7B}" type="pres">
      <dgm:prSet presAssocID="{EDB59958-6E9A-45E9-8F7E-F901C00B33CC}" presName="hierChild1" presStyleCnt="0">
        <dgm:presLayoutVars>
          <dgm:orgChart val="1"/>
          <dgm:chPref val="1"/>
          <dgm:dir/>
          <dgm:animOne val="branch"/>
          <dgm:animLvl val="lvl"/>
          <dgm:resizeHandles/>
        </dgm:presLayoutVars>
      </dgm:prSet>
      <dgm:spPr/>
      <dgm:t>
        <a:bodyPr/>
        <a:lstStyle/>
        <a:p>
          <a:endParaRPr lang="en-US"/>
        </a:p>
      </dgm:t>
    </dgm:pt>
    <dgm:pt modelId="{69DDC6C3-6130-4809-9CDA-065BC7F90834}" type="pres">
      <dgm:prSet presAssocID="{6B8D3000-ABFF-4DD8-A2F8-EB32BD8E316D}" presName="hierRoot1" presStyleCnt="0">
        <dgm:presLayoutVars>
          <dgm:hierBranch val="init"/>
        </dgm:presLayoutVars>
      </dgm:prSet>
      <dgm:spPr/>
      <dgm:t>
        <a:bodyPr/>
        <a:lstStyle/>
        <a:p>
          <a:endParaRPr lang="fr-CH"/>
        </a:p>
      </dgm:t>
    </dgm:pt>
    <dgm:pt modelId="{577EA74B-F552-44C3-977A-5567651A2B32}" type="pres">
      <dgm:prSet presAssocID="{6B8D3000-ABFF-4DD8-A2F8-EB32BD8E316D}" presName="rootComposite1" presStyleCnt="0"/>
      <dgm:spPr/>
      <dgm:t>
        <a:bodyPr/>
        <a:lstStyle/>
        <a:p>
          <a:endParaRPr lang="fr-CH"/>
        </a:p>
      </dgm:t>
    </dgm:pt>
    <dgm:pt modelId="{E4E04E77-9055-4CEE-92CF-FF216CA10DDD}" type="pres">
      <dgm:prSet presAssocID="{6B8D3000-ABFF-4DD8-A2F8-EB32BD8E316D}" presName="rootText1" presStyleLbl="node0" presStyleIdx="0" presStyleCnt="1" custScaleX="375757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9112E3A6-C8DC-43C6-874F-419FFEEA728C}" type="pres">
      <dgm:prSet presAssocID="{6B8D3000-ABFF-4DD8-A2F8-EB32BD8E316D}" presName="rootConnector1" presStyleLbl="node1" presStyleIdx="0" presStyleCnt="0"/>
      <dgm:spPr/>
      <dgm:t>
        <a:bodyPr/>
        <a:lstStyle/>
        <a:p>
          <a:endParaRPr lang="en-US"/>
        </a:p>
      </dgm:t>
    </dgm:pt>
    <dgm:pt modelId="{A48CFC08-19B1-4E21-8C59-8EB68645E0A2}" type="pres">
      <dgm:prSet presAssocID="{6B8D3000-ABFF-4DD8-A2F8-EB32BD8E316D}" presName="hierChild2" presStyleCnt="0"/>
      <dgm:spPr/>
      <dgm:t>
        <a:bodyPr/>
        <a:lstStyle/>
        <a:p>
          <a:endParaRPr lang="fr-CH"/>
        </a:p>
      </dgm:t>
    </dgm:pt>
    <dgm:pt modelId="{32F74389-EB56-4432-B332-8B93E730CF8F}" type="pres">
      <dgm:prSet presAssocID="{95DA78CC-88CF-471D-80B2-86453DAB3B93}" presName="Name37" presStyleLbl="parChTrans1D2" presStyleIdx="0" presStyleCnt="4"/>
      <dgm:spPr/>
      <dgm:t>
        <a:bodyPr/>
        <a:lstStyle/>
        <a:p>
          <a:endParaRPr lang="en-US"/>
        </a:p>
      </dgm:t>
    </dgm:pt>
    <dgm:pt modelId="{C5994A63-0305-47C9-97D5-AA251FEF9BAC}" type="pres">
      <dgm:prSet presAssocID="{AA636FC0-F054-4672-A258-2EDC4C60C7F5}" presName="hierRoot2" presStyleCnt="0">
        <dgm:presLayoutVars>
          <dgm:hierBranch/>
        </dgm:presLayoutVars>
      </dgm:prSet>
      <dgm:spPr/>
      <dgm:t>
        <a:bodyPr/>
        <a:lstStyle/>
        <a:p>
          <a:endParaRPr lang="fr-CH"/>
        </a:p>
      </dgm:t>
    </dgm:pt>
    <dgm:pt modelId="{DDAE0BD2-9055-44BC-B19D-FA08CA2BC0F1}" type="pres">
      <dgm:prSet presAssocID="{AA636FC0-F054-4672-A258-2EDC4C60C7F5}" presName="rootComposite" presStyleCnt="0"/>
      <dgm:spPr/>
      <dgm:t>
        <a:bodyPr/>
        <a:lstStyle/>
        <a:p>
          <a:endParaRPr lang="fr-CH"/>
        </a:p>
      </dgm:t>
    </dgm:pt>
    <dgm:pt modelId="{FB0C3FDD-3ED1-480E-BC7C-A29A712C0F88}" type="pres">
      <dgm:prSet presAssocID="{AA636FC0-F054-4672-A258-2EDC4C60C7F5}" presName="rootText" presStyleLbl="node2" presStyleIdx="0" presStyleCnt="3" custScaleX="195573" custScaleY="254245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066858DD-51CA-4568-8C87-A3314D077094}" type="pres">
      <dgm:prSet presAssocID="{AA636FC0-F054-4672-A258-2EDC4C60C7F5}" presName="rootConnector" presStyleLbl="node2" presStyleIdx="0" presStyleCnt="3"/>
      <dgm:spPr/>
      <dgm:t>
        <a:bodyPr/>
        <a:lstStyle/>
        <a:p>
          <a:endParaRPr lang="en-US"/>
        </a:p>
      </dgm:t>
    </dgm:pt>
    <dgm:pt modelId="{D6581B39-0F05-4636-92D7-3DC78C00C861}" type="pres">
      <dgm:prSet presAssocID="{AA636FC0-F054-4672-A258-2EDC4C60C7F5}" presName="hierChild4" presStyleCnt="0"/>
      <dgm:spPr/>
      <dgm:t>
        <a:bodyPr/>
        <a:lstStyle/>
        <a:p>
          <a:endParaRPr lang="fr-CH"/>
        </a:p>
      </dgm:t>
    </dgm:pt>
    <dgm:pt modelId="{ED10323B-8A40-462B-950E-B9B75F4007FE}" type="pres">
      <dgm:prSet presAssocID="{AA636FC0-F054-4672-A258-2EDC4C60C7F5}" presName="hierChild5" presStyleCnt="0"/>
      <dgm:spPr/>
      <dgm:t>
        <a:bodyPr/>
        <a:lstStyle/>
        <a:p>
          <a:endParaRPr lang="fr-CH"/>
        </a:p>
      </dgm:t>
    </dgm:pt>
    <dgm:pt modelId="{AA2BC607-E742-4F38-8525-8DB6BE831424}" type="pres">
      <dgm:prSet presAssocID="{A7D21C03-490D-4A04-B9A1-72F46A26CBAD}" presName="Name111" presStyleLbl="parChTrans1D3" presStyleIdx="0" presStyleCnt="3" custSzX="1188720"/>
      <dgm:spPr/>
      <dgm:t>
        <a:bodyPr/>
        <a:lstStyle/>
        <a:p>
          <a:endParaRPr lang="en-US"/>
        </a:p>
      </dgm:t>
    </dgm:pt>
    <dgm:pt modelId="{3CACA6C0-05B6-49EA-ABA5-473467422D2C}" type="pres">
      <dgm:prSet presAssocID="{A8B445B0-D383-495C-8E69-5617564D0600}" presName="hierRoot3" presStyleCnt="0">
        <dgm:presLayoutVars>
          <dgm:hierBranch/>
        </dgm:presLayoutVars>
      </dgm:prSet>
      <dgm:spPr/>
      <dgm:t>
        <a:bodyPr/>
        <a:lstStyle/>
        <a:p>
          <a:endParaRPr lang="fr-CH"/>
        </a:p>
      </dgm:t>
    </dgm:pt>
    <dgm:pt modelId="{A320D93E-E609-4E2E-9E09-3A54EC35D38D}" type="pres">
      <dgm:prSet presAssocID="{A8B445B0-D383-495C-8E69-5617564D0600}" presName="rootComposite3" presStyleCnt="0"/>
      <dgm:spPr/>
      <dgm:t>
        <a:bodyPr/>
        <a:lstStyle/>
        <a:p>
          <a:endParaRPr lang="fr-CH"/>
        </a:p>
      </dgm:t>
    </dgm:pt>
    <dgm:pt modelId="{CEF5A63C-B2DD-4B75-8F46-B0413F2F20E5}" type="pres">
      <dgm:prSet presAssocID="{A8B445B0-D383-495C-8E69-5617564D0600}" presName="rootText3" presStyleLbl="asst2" presStyleIdx="0" presStyleCnt="1" custScaleX="166637" custScaleY="220612" custLinFactNeighborY="11416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C004FCE8-3684-4403-B2CB-9114B0AB7494}" type="pres">
      <dgm:prSet presAssocID="{A8B445B0-D383-495C-8E69-5617564D0600}" presName="rootConnector3" presStyleLbl="asst2" presStyleIdx="0" presStyleCnt="1"/>
      <dgm:spPr/>
      <dgm:t>
        <a:bodyPr/>
        <a:lstStyle/>
        <a:p>
          <a:endParaRPr lang="en-US"/>
        </a:p>
      </dgm:t>
    </dgm:pt>
    <dgm:pt modelId="{04C739FA-6F4D-404E-91EF-0F9D65E05098}" type="pres">
      <dgm:prSet presAssocID="{A8B445B0-D383-495C-8E69-5617564D0600}" presName="hierChild6" presStyleCnt="0"/>
      <dgm:spPr/>
      <dgm:t>
        <a:bodyPr/>
        <a:lstStyle/>
        <a:p>
          <a:endParaRPr lang="fr-CH"/>
        </a:p>
      </dgm:t>
    </dgm:pt>
    <dgm:pt modelId="{BADDBC8D-5EAF-456C-B858-E5FEC6E91E45}" type="pres">
      <dgm:prSet presAssocID="{75947B45-BCD4-45B8-BC3E-55D24F755B2E}" presName="Name35" presStyleLbl="parChTrans1D4" presStyleIdx="0" presStyleCnt="14"/>
      <dgm:spPr/>
      <dgm:t>
        <a:bodyPr/>
        <a:lstStyle/>
        <a:p>
          <a:endParaRPr lang="en-US"/>
        </a:p>
      </dgm:t>
    </dgm:pt>
    <dgm:pt modelId="{FF77EE12-5C3F-44D7-9C9C-370106734521}" type="pres">
      <dgm:prSet presAssocID="{5CE9BC3A-99DC-452A-8035-7BF9CF25ED15}" presName="hierRoot2" presStyleCnt="0">
        <dgm:presLayoutVars>
          <dgm:hierBranch val="init"/>
        </dgm:presLayoutVars>
      </dgm:prSet>
      <dgm:spPr/>
      <dgm:t>
        <a:bodyPr/>
        <a:lstStyle/>
        <a:p>
          <a:endParaRPr lang="fr-CH"/>
        </a:p>
      </dgm:t>
    </dgm:pt>
    <dgm:pt modelId="{25AA1C9F-058D-461D-9C3D-CA11C40201CE}" type="pres">
      <dgm:prSet presAssocID="{5CE9BC3A-99DC-452A-8035-7BF9CF25ED15}" presName="rootComposite" presStyleCnt="0"/>
      <dgm:spPr/>
      <dgm:t>
        <a:bodyPr/>
        <a:lstStyle/>
        <a:p>
          <a:endParaRPr lang="fr-CH"/>
        </a:p>
      </dgm:t>
    </dgm:pt>
    <dgm:pt modelId="{6943E28C-13BC-4DB8-B5B0-E0E18DF978FF}" type="pres">
      <dgm:prSet presAssocID="{5CE9BC3A-99DC-452A-8035-7BF9CF25ED15}" presName="rootText" presStyleLbl="node4" presStyleIdx="0" presStyleCnt="14" custScaleX="166637" custScaleY="114162" custLinFactNeighborY="11416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E7D6DBC4-0E99-49C1-8887-C5D5277EF2D8}" type="pres">
      <dgm:prSet presAssocID="{5CE9BC3A-99DC-452A-8035-7BF9CF25ED15}" presName="rootConnector" presStyleLbl="node4" presStyleIdx="0" presStyleCnt="14"/>
      <dgm:spPr/>
      <dgm:t>
        <a:bodyPr/>
        <a:lstStyle/>
        <a:p>
          <a:endParaRPr lang="en-US"/>
        </a:p>
      </dgm:t>
    </dgm:pt>
    <dgm:pt modelId="{398FD4F5-374D-4E07-88E6-282E57F8DF02}" type="pres">
      <dgm:prSet presAssocID="{5CE9BC3A-99DC-452A-8035-7BF9CF25ED15}" presName="hierChild4" presStyleCnt="0"/>
      <dgm:spPr/>
      <dgm:t>
        <a:bodyPr/>
        <a:lstStyle/>
        <a:p>
          <a:endParaRPr lang="fr-CH"/>
        </a:p>
      </dgm:t>
    </dgm:pt>
    <dgm:pt modelId="{1D81F4AC-AE7F-420A-9E34-426A116E31AE}" type="pres">
      <dgm:prSet presAssocID="{99E32DEA-9860-474E-B1D5-ECD0B2EBD525}" presName="Name37" presStyleLbl="parChTrans1D4" presStyleIdx="1" presStyleCnt="14" custSzX="1188720"/>
      <dgm:spPr/>
      <dgm:t>
        <a:bodyPr/>
        <a:lstStyle/>
        <a:p>
          <a:endParaRPr lang="en-US"/>
        </a:p>
      </dgm:t>
    </dgm:pt>
    <dgm:pt modelId="{5324F7D3-1C3F-46E0-A42A-8E84EEC81C13}" type="pres">
      <dgm:prSet presAssocID="{274756BB-F509-49B1-902E-9E7A42BCBB2A}" presName="hierRoot2" presStyleCnt="0">
        <dgm:presLayoutVars>
          <dgm:hierBranch/>
        </dgm:presLayoutVars>
      </dgm:prSet>
      <dgm:spPr/>
      <dgm:t>
        <a:bodyPr/>
        <a:lstStyle/>
        <a:p>
          <a:endParaRPr lang="fr-CH"/>
        </a:p>
      </dgm:t>
    </dgm:pt>
    <dgm:pt modelId="{DA4EDCEA-DD58-4572-9825-3E1BD106EEF5}" type="pres">
      <dgm:prSet presAssocID="{274756BB-F509-49B1-902E-9E7A42BCBB2A}" presName="rootComposite" presStyleCnt="0"/>
      <dgm:spPr/>
      <dgm:t>
        <a:bodyPr/>
        <a:lstStyle/>
        <a:p>
          <a:endParaRPr lang="fr-CH"/>
        </a:p>
      </dgm:t>
    </dgm:pt>
    <dgm:pt modelId="{DBC117B4-6E29-4610-9ED5-D1B43FB2CAD9}" type="pres">
      <dgm:prSet presAssocID="{274756BB-F509-49B1-902E-9E7A42BCBB2A}" presName="rootText" presStyleLbl="node4" presStyleIdx="1" presStyleCnt="14" custScaleX="166637" custScaleY="211188" custLinFactNeighborY="11416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EEF68559-9322-46C7-880E-A7E58250D00B}" type="pres">
      <dgm:prSet presAssocID="{274756BB-F509-49B1-902E-9E7A42BCBB2A}" presName="rootConnector" presStyleLbl="node4" presStyleIdx="1" presStyleCnt="14"/>
      <dgm:spPr/>
      <dgm:t>
        <a:bodyPr/>
        <a:lstStyle/>
        <a:p>
          <a:endParaRPr lang="en-US"/>
        </a:p>
      </dgm:t>
    </dgm:pt>
    <dgm:pt modelId="{EEF1B342-55C7-400C-B11E-716F1FFB1892}" type="pres">
      <dgm:prSet presAssocID="{274756BB-F509-49B1-902E-9E7A42BCBB2A}" presName="hierChild4" presStyleCnt="0"/>
      <dgm:spPr/>
      <dgm:t>
        <a:bodyPr/>
        <a:lstStyle/>
        <a:p>
          <a:endParaRPr lang="fr-CH"/>
        </a:p>
      </dgm:t>
    </dgm:pt>
    <dgm:pt modelId="{953862DE-FE33-4B09-9707-3B782F77B4E1}" type="pres">
      <dgm:prSet presAssocID="{312248E6-C76B-4334-AAE7-3027613DD306}" presName="Name35" presStyleLbl="parChTrans1D4" presStyleIdx="2" presStyleCnt="14"/>
      <dgm:spPr/>
      <dgm:t>
        <a:bodyPr/>
        <a:lstStyle/>
        <a:p>
          <a:endParaRPr lang="en-US"/>
        </a:p>
      </dgm:t>
    </dgm:pt>
    <dgm:pt modelId="{3F1E17B8-DB8E-47A1-96D3-17DAB5A4F4E1}" type="pres">
      <dgm:prSet presAssocID="{445C026F-2D8D-4A79-8929-E438B035A606}" presName="hierRoot2" presStyleCnt="0">
        <dgm:presLayoutVars>
          <dgm:hierBranch val="init"/>
        </dgm:presLayoutVars>
      </dgm:prSet>
      <dgm:spPr/>
      <dgm:t>
        <a:bodyPr/>
        <a:lstStyle/>
        <a:p>
          <a:endParaRPr lang="fr-CH"/>
        </a:p>
      </dgm:t>
    </dgm:pt>
    <dgm:pt modelId="{B8262414-CE48-4C55-8AB1-573DBC66585C}" type="pres">
      <dgm:prSet presAssocID="{445C026F-2D8D-4A79-8929-E438B035A606}" presName="rootComposite" presStyleCnt="0"/>
      <dgm:spPr/>
      <dgm:t>
        <a:bodyPr/>
        <a:lstStyle/>
        <a:p>
          <a:endParaRPr lang="fr-CH"/>
        </a:p>
      </dgm:t>
    </dgm:pt>
    <dgm:pt modelId="{3D9D04C5-7090-4951-AEF5-B330EB3F1B3E}" type="pres">
      <dgm:prSet presAssocID="{445C026F-2D8D-4A79-8929-E438B035A606}" presName="rootText" presStyleLbl="node4" presStyleIdx="2" presStyleCnt="14" custScaleX="166637" custScaleY="294625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2D0DD041-2427-492B-9403-E7EC9B246925}" type="pres">
      <dgm:prSet presAssocID="{445C026F-2D8D-4A79-8929-E438B035A606}" presName="rootConnector" presStyleLbl="node4" presStyleIdx="2" presStyleCnt="14"/>
      <dgm:spPr/>
      <dgm:t>
        <a:bodyPr/>
        <a:lstStyle/>
        <a:p>
          <a:endParaRPr lang="en-US"/>
        </a:p>
      </dgm:t>
    </dgm:pt>
    <dgm:pt modelId="{97C5DF60-A600-4A1C-B015-B4E2985538DF}" type="pres">
      <dgm:prSet presAssocID="{445C026F-2D8D-4A79-8929-E438B035A606}" presName="hierChild4" presStyleCnt="0"/>
      <dgm:spPr/>
      <dgm:t>
        <a:bodyPr/>
        <a:lstStyle/>
        <a:p>
          <a:endParaRPr lang="fr-CH"/>
        </a:p>
      </dgm:t>
    </dgm:pt>
    <dgm:pt modelId="{1C40787A-1014-444D-BAA9-D8CAA898C6E4}" type="pres">
      <dgm:prSet presAssocID="{445C026F-2D8D-4A79-8929-E438B035A606}" presName="hierChild5" presStyleCnt="0"/>
      <dgm:spPr/>
      <dgm:t>
        <a:bodyPr/>
        <a:lstStyle/>
        <a:p>
          <a:endParaRPr lang="fr-CH"/>
        </a:p>
      </dgm:t>
    </dgm:pt>
    <dgm:pt modelId="{3D02F425-E42C-44FF-B3AB-A3DC04AB3AB7}" type="pres">
      <dgm:prSet presAssocID="{274756BB-F509-49B1-902E-9E7A42BCBB2A}" presName="hierChild5" presStyleCnt="0"/>
      <dgm:spPr/>
      <dgm:t>
        <a:bodyPr/>
        <a:lstStyle/>
        <a:p>
          <a:endParaRPr lang="fr-CH"/>
        </a:p>
      </dgm:t>
    </dgm:pt>
    <dgm:pt modelId="{563E3749-8663-41B9-B171-7AC1EC41DCD6}" type="pres">
      <dgm:prSet presAssocID="{5CE9BC3A-99DC-452A-8035-7BF9CF25ED15}" presName="hierChild5" presStyleCnt="0"/>
      <dgm:spPr/>
      <dgm:t>
        <a:bodyPr/>
        <a:lstStyle/>
        <a:p>
          <a:endParaRPr lang="fr-CH"/>
        </a:p>
      </dgm:t>
    </dgm:pt>
    <dgm:pt modelId="{AF1E38EE-3889-436B-B0E8-A2058B79E83F}" type="pres">
      <dgm:prSet presAssocID="{A8B445B0-D383-495C-8E69-5617564D0600}" presName="hierChild7" presStyleCnt="0"/>
      <dgm:spPr/>
      <dgm:t>
        <a:bodyPr/>
        <a:lstStyle/>
        <a:p>
          <a:endParaRPr lang="fr-CH"/>
        </a:p>
      </dgm:t>
    </dgm:pt>
    <dgm:pt modelId="{30914F6D-2B35-458E-9257-E8D6B77150B9}" type="pres">
      <dgm:prSet presAssocID="{4572388F-689E-4107-AC9E-997021D39EC7}" presName="Name37" presStyleLbl="parChTrans1D2" presStyleIdx="1" presStyleCnt="4"/>
      <dgm:spPr/>
      <dgm:t>
        <a:bodyPr/>
        <a:lstStyle/>
        <a:p>
          <a:endParaRPr lang="en-US"/>
        </a:p>
      </dgm:t>
    </dgm:pt>
    <dgm:pt modelId="{667D540B-E406-49E9-BC71-3441E2E101D0}" type="pres">
      <dgm:prSet presAssocID="{40C5AD8B-DF9F-42D6-8A6C-D8BA0E2FF763}" presName="hierRoot2" presStyleCnt="0">
        <dgm:presLayoutVars>
          <dgm:hierBranch val="init"/>
        </dgm:presLayoutVars>
      </dgm:prSet>
      <dgm:spPr/>
      <dgm:t>
        <a:bodyPr/>
        <a:lstStyle/>
        <a:p>
          <a:endParaRPr lang="fr-CH"/>
        </a:p>
      </dgm:t>
    </dgm:pt>
    <dgm:pt modelId="{EA257BC7-2E8D-4C2A-9D8B-2F85D123A516}" type="pres">
      <dgm:prSet presAssocID="{40C5AD8B-DF9F-42D6-8A6C-D8BA0E2FF763}" presName="rootComposite" presStyleCnt="0"/>
      <dgm:spPr/>
      <dgm:t>
        <a:bodyPr/>
        <a:lstStyle/>
        <a:p>
          <a:endParaRPr lang="fr-CH"/>
        </a:p>
      </dgm:t>
    </dgm:pt>
    <dgm:pt modelId="{85021CD2-91BA-4D11-A4FB-2BE8D70DC459}" type="pres">
      <dgm:prSet presAssocID="{40C5AD8B-DF9F-42D6-8A6C-D8BA0E2FF763}" presName="rootText" presStyleLbl="node2" presStyleIdx="1" presStyleCnt="3" custScaleX="195573" custScaleY="251120" custLinFactNeighborY="2422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803AF050-64DF-47A0-B691-57B4381B7117}" type="pres">
      <dgm:prSet presAssocID="{40C5AD8B-DF9F-42D6-8A6C-D8BA0E2FF763}" presName="rootConnector" presStyleLbl="node2" presStyleIdx="1" presStyleCnt="3"/>
      <dgm:spPr/>
      <dgm:t>
        <a:bodyPr/>
        <a:lstStyle/>
        <a:p>
          <a:endParaRPr lang="en-US"/>
        </a:p>
      </dgm:t>
    </dgm:pt>
    <dgm:pt modelId="{50AF3FC1-2C05-447D-9087-2DF0C988D62B}" type="pres">
      <dgm:prSet presAssocID="{40C5AD8B-DF9F-42D6-8A6C-D8BA0E2FF763}" presName="hierChild4" presStyleCnt="0"/>
      <dgm:spPr/>
      <dgm:t>
        <a:bodyPr/>
        <a:lstStyle/>
        <a:p>
          <a:endParaRPr lang="fr-CH"/>
        </a:p>
      </dgm:t>
    </dgm:pt>
    <dgm:pt modelId="{CA5D01F9-3DAE-49DB-8B59-4F4CBA484092}" type="pres">
      <dgm:prSet presAssocID="{86402FF5-D76E-4E6A-B287-BF3A24F5D7AD}" presName="Name37" presStyleLbl="parChTrans1D3" presStyleIdx="1" presStyleCnt="3" custSzX="1188720"/>
      <dgm:spPr/>
      <dgm:t>
        <a:bodyPr/>
        <a:lstStyle/>
        <a:p>
          <a:endParaRPr lang="en-US"/>
        </a:p>
      </dgm:t>
    </dgm:pt>
    <dgm:pt modelId="{CCF10C50-DC42-46B5-86E6-A3F30E96E881}" type="pres">
      <dgm:prSet presAssocID="{3140746C-6023-4467-8DF0-290256A5ACA1}" presName="hierRoot2" presStyleCnt="0">
        <dgm:presLayoutVars>
          <dgm:hierBranch val="init"/>
        </dgm:presLayoutVars>
      </dgm:prSet>
      <dgm:spPr/>
      <dgm:t>
        <a:bodyPr/>
        <a:lstStyle/>
        <a:p>
          <a:endParaRPr lang="fr-CH"/>
        </a:p>
      </dgm:t>
    </dgm:pt>
    <dgm:pt modelId="{7FF57C7A-FB30-4FD7-80AB-7A4E9B1BA79D}" type="pres">
      <dgm:prSet presAssocID="{3140746C-6023-4467-8DF0-290256A5ACA1}" presName="rootComposite" presStyleCnt="0"/>
      <dgm:spPr/>
      <dgm:t>
        <a:bodyPr/>
        <a:lstStyle/>
        <a:p>
          <a:endParaRPr lang="fr-CH"/>
        </a:p>
      </dgm:t>
    </dgm:pt>
    <dgm:pt modelId="{EA46C0AA-245E-4392-A0B5-16221457A33D}" type="pres">
      <dgm:prSet presAssocID="{3140746C-6023-4467-8DF0-290256A5ACA1}" presName="rootText" presStyleLbl="node3" presStyleIdx="0" presStyleCnt="2" custScaleX="203136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012DD88D-A9B5-45E3-BD8C-F491E230B3B7}" type="pres">
      <dgm:prSet presAssocID="{3140746C-6023-4467-8DF0-290256A5ACA1}" presName="rootConnector" presStyleLbl="node3" presStyleIdx="0" presStyleCnt="2"/>
      <dgm:spPr/>
      <dgm:t>
        <a:bodyPr/>
        <a:lstStyle/>
        <a:p>
          <a:endParaRPr lang="en-US"/>
        </a:p>
      </dgm:t>
    </dgm:pt>
    <dgm:pt modelId="{99347410-D01C-4E6B-B738-8EB313E21281}" type="pres">
      <dgm:prSet presAssocID="{3140746C-6023-4467-8DF0-290256A5ACA1}" presName="hierChild4" presStyleCnt="0"/>
      <dgm:spPr/>
      <dgm:t>
        <a:bodyPr/>
        <a:lstStyle/>
        <a:p>
          <a:endParaRPr lang="fr-CH"/>
        </a:p>
      </dgm:t>
    </dgm:pt>
    <dgm:pt modelId="{1460177D-5630-4596-BFD5-49531B3D8DAA}" type="pres">
      <dgm:prSet presAssocID="{F5062372-6AD1-411E-B73F-C354E751056B}" presName="Name37" presStyleLbl="parChTrans1D4" presStyleIdx="3" presStyleCnt="14" custSzX="1188720"/>
      <dgm:spPr/>
      <dgm:t>
        <a:bodyPr/>
        <a:lstStyle/>
        <a:p>
          <a:endParaRPr lang="en-US"/>
        </a:p>
      </dgm:t>
    </dgm:pt>
    <dgm:pt modelId="{682A1F0F-C44F-4CC5-B145-2C8A23702830}" type="pres">
      <dgm:prSet presAssocID="{BACFE9FE-7968-42A8-A835-AC6F29EC5B75}" presName="hierRoot2" presStyleCnt="0">
        <dgm:presLayoutVars>
          <dgm:hierBranch val="init"/>
        </dgm:presLayoutVars>
      </dgm:prSet>
      <dgm:spPr/>
      <dgm:t>
        <a:bodyPr/>
        <a:lstStyle/>
        <a:p>
          <a:endParaRPr lang="fr-CH"/>
        </a:p>
      </dgm:t>
    </dgm:pt>
    <dgm:pt modelId="{8F90E22B-FA1F-424A-840A-5E06E484782C}" type="pres">
      <dgm:prSet presAssocID="{BACFE9FE-7968-42A8-A835-AC6F29EC5B75}" presName="rootComposite" presStyleCnt="0"/>
      <dgm:spPr/>
      <dgm:t>
        <a:bodyPr/>
        <a:lstStyle/>
        <a:p>
          <a:endParaRPr lang="fr-CH"/>
        </a:p>
      </dgm:t>
    </dgm:pt>
    <dgm:pt modelId="{9561C146-872B-464B-B22F-4AF708EF0EED}" type="pres">
      <dgm:prSet presAssocID="{BACFE9FE-7968-42A8-A835-AC6F29EC5B75}" presName="rootText" presStyleLbl="node4" presStyleIdx="3" presStyleCnt="14" custScaleX="205586" custScaleY="131230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AF2797EA-E284-4764-92D2-F5BAD60C6F1A}" type="pres">
      <dgm:prSet presAssocID="{BACFE9FE-7968-42A8-A835-AC6F29EC5B75}" presName="rootConnector" presStyleLbl="node4" presStyleIdx="3" presStyleCnt="14"/>
      <dgm:spPr/>
      <dgm:t>
        <a:bodyPr/>
        <a:lstStyle/>
        <a:p>
          <a:endParaRPr lang="en-US"/>
        </a:p>
      </dgm:t>
    </dgm:pt>
    <dgm:pt modelId="{FB15F7EE-146E-42C5-B1FB-FC312DDF0CBB}" type="pres">
      <dgm:prSet presAssocID="{BACFE9FE-7968-42A8-A835-AC6F29EC5B75}" presName="hierChild4" presStyleCnt="0"/>
      <dgm:spPr/>
      <dgm:t>
        <a:bodyPr/>
        <a:lstStyle/>
        <a:p>
          <a:endParaRPr lang="fr-CH"/>
        </a:p>
      </dgm:t>
    </dgm:pt>
    <dgm:pt modelId="{417A700B-8C2D-4537-926C-D8518103734C}" type="pres">
      <dgm:prSet presAssocID="{063D0B7E-8028-4721-9C40-7DC23B1C9DB0}" presName="Name37" presStyleLbl="parChTrans1D4" presStyleIdx="4" presStyleCnt="14" custSzX="1188720"/>
      <dgm:spPr/>
      <dgm:t>
        <a:bodyPr/>
        <a:lstStyle/>
        <a:p>
          <a:endParaRPr lang="en-US"/>
        </a:p>
      </dgm:t>
    </dgm:pt>
    <dgm:pt modelId="{CB7A7DC4-BAFF-41B9-A370-844F82A86F8B}" type="pres">
      <dgm:prSet presAssocID="{FA7E122D-244F-401A-8BE7-9DDB6A92B83F}" presName="hierRoot2" presStyleCnt="0">
        <dgm:presLayoutVars>
          <dgm:hierBranch val="init"/>
        </dgm:presLayoutVars>
      </dgm:prSet>
      <dgm:spPr/>
      <dgm:t>
        <a:bodyPr/>
        <a:lstStyle/>
        <a:p>
          <a:endParaRPr lang="fr-CH"/>
        </a:p>
      </dgm:t>
    </dgm:pt>
    <dgm:pt modelId="{FD253398-8A95-4BB0-BE22-04AC6DDADCB1}" type="pres">
      <dgm:prSet presAssocID="{FA7E122D-244F-401A-8BE7-9DDB6A92B83F}" presName="rootComposite" presStyleCnt="0"/>
      <dgm:spPr/>
      <dgm:t>
        <a:bodyPr/>
        <a:lstStyle/>
        <a:p>
          <a:endParaRPr lang="fr-CH"/>
        </a:p>
      </dgm:t>
    </dgm:pt>
    <dgm:pt modelId="{DC9430C4-127C-4AC4-B1A2-456C49CAB2D1}" type="pres">
      <dgm:prSet presAssocID="{FA7E122D-244F-401A-8BE7-9DDB6A92B83F}" presName="rootText" presStyleLbl="node4" presStyleIdx="4" presStyleCnt="14" custScaleX="205586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228BD45C-45B6-4B2C-8D1F-1852FDB0DA52}" type="pres">
      <dgm:prSet presAssocID="{FA7E122D-244F-401A-8BE7-9DDB6A92B83F}" presName="rootConnector" presStyleLbl="node4" presStyleIdx="4" presStyleCnt="14"/>
      <dgm:spPr/>
      <dgm:t>
        <a:bodyPr/>
        <a:lstStyle/>
        <a:p>
          <a:endParaRPr lang="en-US"/>
        </a:p>
      </dgm:t>
    </dgm:pt>
    <dgm:pt modelId="{E4F03FE5-E2F1-4F19-AC8D-C1C63CEA5A63}" type="pres">
      <dgm:prSet presAssocID="{FA7E122D-244F-401A-8BE7-9DDB6A92B83F}" presName="hierChild4" presStyleCnt="0"/>
      <dgm:spPr/>
      <dgm:t>
        <a:bodyPr/>
        <a:lstStyle/>
        <a:p>
          <a:endParaRPr lang="fr-CH"/>
        </a:p>
      </dgm:t>
    </dgm:pt>
    <dgm:pt modelId="{52440FB8-EEE5-4858-BF38-505304565538}" type="pres">
      <dgm:prSet presAssocID="{AF5A3769-76A9-4B18-AAA5-75ADE5457472}" presName="Name37" presStyleLbl="parChTrans1D4" presStyleIdx="5" presStyleCnt="14" custSzX="1188720"/>
      <dgm:spPr/>
      <dgm:t>
        <a:bodyPr/>
        <a:lstStyle/>
        <a:p>
          <a:endParaRPr lang="en-US"/>
        </a:p>
      </dgm:t>
    </dgm:pt>
    <dgm:pt modelId="{95DE7D0D-0CE3-4783-A7C7-B38AD0BF7821}" type="pres">
      <dgm:prSet presAssocID="{0D632271-B78A-4904-87E1-AA48C36923F9}" presName="hierRoot2" presStyleCnt="0">
        <dgm:presLayoutVars>
          <dgm:hierBranch val="init"/>
        </dgm:presLayoutVars>
      </dgm:prSet>
      <dgm:spPr/>
      <dgm:t>
        <a:bodyPr/>
        <a:lstStyle/>
        <a:p>
          <a:endParaRPr lang="fr-CH"/>
        </a:p>
      </dgm:t>
    </dgm:pt>
    <dgm:pt modelId="{5DEF280A-95C5-4A9C-8D14-668B85321732}" type="pres">
      <dgm:prSet presAssocID="{0D632271-B78A-4904-87E1-AA48C36923F9}" presName="rootComposite" presStyleCnt="0"/>
      <dgm:spPr/>
      <dgm:t>
        <a:bodyPr/>
        <a:lstStyle/>
        <a:p>
          <a:endParaRPr lang="fr-CH"/>
        </a:p>
      </dgm:t>
    </dgm:pt>
    <dgm:pt modelId="{F804FDC8-08FC-4F7C-B517-531EC524684D}" type="pres">
      <dgm:prSet presAssocID="{0D632271-B78A-4904-87E1-AA48C36923F9}" presName="rootText" presStyleLbl="node4" presStyleIdx="5" presStyleCnt="14" custScaleX="203136" custScaleY="137659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83400F23-27D7-4E64-B4E0-1A0C112B0709}" type="pres">
      <dgm:prSet presAssocID="{0D632271-B78A-4904-87E1-AA48C36923F9}" presName="rootConnector" presStyleLbl="node4" presStyleIdx="5" presStyleCnt="14"/>
      <dgm:spPr/>
      <dgm:t>
        <a:bodyPr/>
        <a:lstStyle/>
        <a:p>
          <a:endParaRPr lang="en-US"/>
        </a:p>
      </dgm:t>
    </dgm:pt>
    <dgm:pt modelId="{2A179436-D529-4622-8E32-777A60D95EB4}" type="pres">
      <dgm:prSet presAssocID="{0D632271-B78A-4904-87E1-AA48C36923F9}" presName="hierChild4" presStyleCnt="0"/>
      <dgm:spPr/>
      <dgm:t>
        <a:bodyPr/>
        <a:lstStyle/>
        <a:p>
          <a:endParaRPr lang="fr-CH"/>
        </a:p>
      </dgm:t>
    </dgm:pt>
    <dgm:pt modelId="{80FAC289-DECC-45C6-A365-766F1F3F9F85}" type="pres">
      <dgm:prSet presAssocID="{188B1AA1-5633-437B-BDB8-42DFE5E81BDA}" presName="Name37" presStyleLbl="parChTrans1D4" presStyleIdx="6" presStyleCnt="14" custSzX="1188720"/>
      <dgm:spPr/>
      <dgm:t>
        <a:bodyPr/>
        <a:lstStyle/>
        <a:p>
          <a:endParaRPr lang="en-US"/>
        </a:p>
      </dgm:t>
    </dgm:pt>
    <dgm:pt modelId="{9E22D90B-35EF-4A65-8DCF-A0967E16CA88}" type="pres">
      <dgm:prSet presAssocID="{9975A643-8B8F-4EAB-8DFC-CE354B68903A}" presName="hierRoot2" presStyleCnt="0">
        <dgm:presLayoutVars>
          <dgm:hierBranch val="init"/>
        </dgm:presLayoutVars>
      </dgm:prSet>
      <dgm:spPr/>
      <dgm:t>
        <a:bodyPr/>
        <a:lstStyle/>
        <a:p>
          <a:endParaRPr lang="fr-CH"/>
        </a:p>
      </dgm:t>
    </dgm:pt>
    <dgm:pt modelId="{13AAE26D-8C16-42FC-B396-0823D41A2DCE}" type="pres">
      <dgm:prSet presAssocID="{9975A643-8B8F-4EAB-8DFC-CE354B68903A}" presName="rootComposite" presStyleCnt="0"/>
      <dgm:spPr/>
      <dgm:t>
        <a:bodyPr/>
        <a:lstStyle/>
        <a:p>
          <a:endParaRPr lang="fr-CH"/>
        </a:p>
      </dgm:t>
    </dgm:pt>
    <dgm:pt modelId="{754731F6-9D68-4AE3-A2E1-D583D7A708F2}" type="pres">
      <dgm:prSet presAssocID="{9975A643-8B8F-4EAB-8DFC-CE354B68903A}" presName="rootText" presStyleLbl="node4" presStyleIdx="6" presStyleCnt="14" custScaleX="205586" custScaleY="111483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C600A92F-67EE-4626-8F39-8DE919393C9A}" type="pres">
      <dgm:prSet presAssocID="{9975A643-8B8F-4EAB-8DFC-CE354B68903A}" presName="rootConnector" presStyleLbl="node4" presStyleIdx="6" presStyleCnt="14"/>
      <dgm:spPr/>
      <dgm:t>
        <a:bodyPr/>
        <a:lstStyle/>
        <a:p>
          <a:endParaRPr lang="en-US"/>
        </a:p>
      </dgm:t>
    </dgm:pt>
    <dgm:pt modelId="{DB51841D-72C1-48EA-B197-E4608E0926DF}" type="pres">
      <dgm:prSet presAssocID="{9975A643-8B8F-4EAB-8DFC-CE354B68903A}" presName="hierChild4" presStyleCnt="0"/>
      <dgm:spPr/>
      <dgm:t>
        <a:bodyPr/>
        <a:lstStyle/>
        <a:p>
          <a:endParaRPr lang="fr-CH"/>
        </a:p>
      </dgm:t>
    </dgm:pt>
    <dgm:pt modelId="{F7AF94DB-3D9B-4608-B30F-7657806EFA35}" type="pres">
      <dgm:prSet presAssocID="{F1769293-E8FB-4509-B43A-12B8201A6421}" presName="Name37" presStyleLbl="parChTrans1D4" presStyleIdx="7" presStyleCnt="14" custSzX="1188720"/>
      <dgm:spPr/>
      <dgm:t>
        <a:bodyPr/>
        <a:lstStyle/>
        <a:p>
          <a:endParaRPr lang="en-US"/>
        </a:p>
      </dgm:t>
    </dgm:pt>
    <dgm:pt modelId="{CB2E9662-EB3F-42C6-BA00-92196721CDD1}" type="pres">
      <dgm:prSet presAssocID="{F44914C1-D117-48AF-BAE5-3890D959E1B0}" presName="hierRoot2" presStyleCnt="0">
        <dgm:presLayoutVars>
          <dgm:hierBranch val="init"/>
        </dgm:presLayoutVars>
      </dgm:prSet>
      <dgm:spPr/>
      <dgm:t>
        <a:bodyPr/>
        <a:lstStyle/>
        <a:p>
          <a:endParaRPr lang="fr-CH"/>
        </a:p>
      </dgm:t>
    </dgm:pt>
    <dgm:pt modelId="{F358920F-0BD6-4AF3-B224-D79B9FFD7891}" type="pres">
      <dgm:prSet presAssocID="{F44914C1-D117-48AF-BAE5-3890D959E1B0}" presName="rootComposite" presStyleCnt="0"/>
      <dgm:spPr/>
      <dgm:t>
        <a:bodyPr/>
        <a:lstStyle/>
        <a:p>
          <a:endParaRPr lang="fr-CH"/>
        </a:p>
      </dgm:t>
    </dgm:pt>
    <dgm:pt modelId="{F14EBA8F-F671-45C9-B33B-9B3809E4CF6E}" type="pres">
      <dgm:prSet presAssocID="{F44914C1-D117-48AF-BAE5-3890D959E1B0}" presName="rootText" presStyleLbl="node4" presStyleIdx="7" presStyleCnt="14" custScaleX="208036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1EA14B77-B48E-4EE8-AF23-E3D8934AE61C}" type="pres">
      <dgm:prSet presAssocID="{F44914C1-D117-48AF-BAE5-3890D959E1B0}" presName="rootConnector" presStyleLbl="node4" presStyleIdx="7" presStyleCnt="14"/>
      <dgm:spPr/>
      <dgm:t>
        <a:bodyPr/>
        <a:lstStyle/>
        <a:p>
          <a:endParaRPr lang="en-US"/>
        </a:p>
      </dgm:t>
    </dgm:pt>
    <dgm:pt modelId="{3C1B6F5C-6713-4179-AD18-94B21F65C4B0}" type="pres">
      <dgm:prSet presAssocID="{F44914C1-D117-48AF-BAE5-3890D959E1B0}" presName="hierChild4" presStyleCnt="0"/>
      <dgm:spPr/>
      <dgm:t>
        <a:bodyPr/>
        <a:lstStyle/>
        <a:p>
          <a:endParaRPr lang="fr-CH"/>
        </a:p>
      </dgm:t>
    </dgm:pt>
    <dgm:pt modelId="{95A5B9BE-A17E-4183-9C9D-94617A1C86BA}" type="pres">
      <dgm:prSet presAssocID="{9BBC3635-119F-48DB-8814-050DAE634485}" presName="Name37" presStyleLbl="parChTrans1D4" presStyleIdx="8" presStyleCnt="14" custSzX="1188720"/>
      <dgm:spPr/>
      <dgm:t>
        <a:bodyPr/>
        <a:lstStyle/>
        <a:p>
          <a:endParaRPr lang="en-US"/>
        </a:p>
      </dgm:t>
    </dgm:pt>
    <dgm:pt modelId="{C07C1560-A749-4494-9F9D-F728240DB72F}" type="pres">
      <dgm:prSet presAssocID="{FE170706-B0A1-45C6-8999-B57D7E1B28C3}" presName="hierRoot2" presStyleCnt="0">
        <dgm:presLayoutVars>
          <dgm:hierBranch val="init"/>
        </dgm:presLayoutVars>
      </dgm:prSet>
      <dgm:spPr/>
      <dgm:t>
        <a:bodyPr/>
        <a:lstStyle/>
        <a:p>
          <a:endParaRPr lang="fr-CH"/>
        </a:p>
      </dgm:t>
    </dgm:pt>
    <dgm:pt modelId="{00586101-1DD8-459A-99EA-BB412DD3C74C}" type="pres">
      <dgm:prSet presAssocID="{FE170706-B0A1-45C6-8999-B57D7E1B28C3}" presName="rootComposite" presStyleCnt="0"/>
      <dgm:spPr/>
      <dgm:t>
        <a:bodyPr/>
        <a:lstStyle/>
        <a:p>
          <a:endParaRPr lang="fr-CH"/>
        </a:p>
      </dgm:t>
    </dgm:pt>
    <dgm:pt modelId="{916B26B3-56F9-43C4-9013-FEF16467FB04}" type="pres">
      <dgm:prSet presAssocID="{FE170706-B0A1-45C6-8999-B57D7E1B28C3}" presName="rootText" presStyleLbl="node4" presStyleIdx="8" presStyleCnt="14" custScaleX="210485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4D8B5089-E3BA-4B0A-A9E3-D1245AB3B532}" type="pres">
      <dgm:prSet presAssocID="{FE170706-B0A1-45C6-8999-B57D7E1B28C3}" presName="rootConnector" presStyleLbl="node4" presStyleIdx="8" presStyleCnt="14"/>
      <dgm:spPr/>
      <dgm:t>
        <a:bodyPr/>
        <a:lstStyle/>
        <a:p>
          <a:endParaRPr lang="en-US"/>
        </a:p>
      </dgm:t>
    </dgm:pt>
    <dgm:pt modelId="{342B3E7E-41C4-4D69-B5FF-FFEACD90D00B}" type="pres">
      <dgm:prSet presAssocID="{FE170706-B0A1-45C6-8999-B57D7E1B28C3}" presName="hierChild4" presStyleCnt="0"/>
      <dgm:spPr/>
      <dgm:t>
        <a:bodyPr/>
        <a:lstStyle/>
        <a:p>
          <a:endParaRPr lang="fr-CH"/>
        </a:p>
      </dgm:t>
    </dgm:pt>
    <dgm:pt modelId="{B502882F-37D7-4AEE-BA53-4745D51E9E88}" type="pres">
      <dgm:prSet presAssocID="{5BFEF852-C485-4D22-A0C6-8F7BC9842571}" presName="Name37" presStyleLbl="parChTrans1D4" presStyleIdx="9" presStyleCnt="14" custSzX="1188720"/>
      <dgm:spPr/>
      <dgm:t>
        <a:bodyPr/>
        <a:lstStyle/>
        <a:p>
          <a:endParaRPr lang="en-US"/>
        </a:p>
      </dgm:t>
    </dgm:pt>
    <dgm:pt modelId="{7DBE8E70-0135-4F8F-A0AB-D1B235FB0056}" type="pres">
      <dgm:prSet presAssocID="{A927AEC0-F963-4DED-B0B2-EA8EF6418036}" presName="hierRoot2" presStyleCnt="0">
        <dgm:presLayoutVars>
          <dgm:hierBranch/>
        </dgm:presLayoutVars>
      </dgm:prSet>
      <dgm:spPr/>
      <dgm:t>
        <a:bodyPr/>
        <a:lstStyle/>
        <a:p>
          <a:endParaRPr lang="fr-CH"/>
        </a:p>
      </dgm:t>
    </dgm:pt>
    <dgm:pt modelId="{731D2786-69A4-47B4-ACB7-BCE15E4099E0}" type="pres">
      <dgm:prSet presAssocID="{A927AEC0-F963-4DED-B0B2-EA8EF6418036}" presName="rootComposite" presStyleCnt="0"/>
      <dgm:spPr/>
      <dgm:t>
        <a:bodyPr/>
        <a:lstStyle/>
        <a:p>
          <a:endParaRPr lang="fr-CH"/>
        </a:p>
      </dgm:t>
    </dgm:pt>
    <dgm:pt modelId="{A96B97F0-21B9-440C-8C14-951969B75A05}" type="pres">
      <dgm:prSet presAssocID="{A927AEC0-F963-4DED-B0B2-EA8EF6418036}" presName="rootText" presStyleLbl="node4" presStyleIdx="9" presStyleCnt="14" custScaleX="215384" custLinFactNeighborX="-59984" custLinFactNeighborY="32002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47C5201D-7214-4100-AB27-584E83C0A239}" type="pres">
      <dgm:prSet presAssocID="{A927AEC0-F963-4DED-B0B2-EA8EF6418036}" presName="rootConnector" presStyleLbl="node4" presStyleIdx="9" presStyleCnt="14"/>
      <dgm:spPr/>
      <dgm:t>
        <a:bodyPr/>
        <a:lstStyle/>
        <a:p>
          <a:endParaRPr lang="en-US"/>
        </a:p>
      </dgm:t>
    </dgm:pt>
    <dgm:pt modelId="{1DE09EE4-6F43-490F-84C2-67990E0FFD37}" type="pres">
      <dgm:prSet presAssocID="{A927AEC0-F963-4DED-B0B2-EA8EF6418036}" presName="hierChild4" presStyleCnt="0"/>
      <dgm:spPr/>
      <dgm:t>
        <a:bodyPr/>
        <a:lstStyle/>
        <a:p>
          <a:endParaRPr lang="fr-CH"/>
        </a:p>
      </dgm:t>
    </dgm:pt>
    <dgm:pt modelId="{CD3CD803-EF1E-45FD-98B3-A9105F045641}" type="pres">
      <dgm:prSet presAssocID="{A927AEC0-F963-4DED-B0B2-EA8EF6418036}" presName="hierChild5" presStyleCnt="0"/>
      <dgm:spPr/>
      <dgm:t>
        <a:bodyPr/>
        <a:lstStyle/>
        <a:p>
          <a:endParaRPr lang="fr-CH"/>
        </a:p>
      </dgm:t>
    </dgm:pt>
    <dgm:pt modelId="{CDDD573E-4D22-4655-804A-99C3DD1F132C}" type="pres">
      <dgm:prSet presAssocID="{FE170706-B0A1-45C6-8999-B57D7E1B28C3}" presName="hierChild5" presStyleCnt="0"/>
      <dgm:spPr/>
      <dgm:t>
        <a:bodyPr/>
        <a:lstStyle/>
        <a:p>
          <a:endParaRPr lang="fr-CH"/>
        </a:p>
      </dgm:t>
    </dgm:pt>
    <dgm:pt modelId="{D6BDF81D-A2F9-4867-8C24-675C7835AFAD}" type="pres">
      <dgm:prSet presAssocID="{F44914C1-D117-48AF-BAE5-3890D959E1B0}" presName="hierChild5" presStyleCnt="0"/>
      <dgm:spPr/>
      <dgm:t>
        <a:bodyPr/>
        <a:lstStyle/>
        <a:p>
          <a:endParaRPr lang="fr-CH"/>
        </a:p>
      </dgm:t>
    </dgm:pt>
    <dgm:pt modelId="{B2583AD2-9892-4ADB-BC1A-EE4B62E19C38}" type="pres">
      <dgm:prSet presAssocID="{9975A643-8B8F-4EAB-8DFC-CE354B68903A}" presName="hierChild5" presStyleCnt="0"/>
      <dgm:spPr/>
      <dgm:t>
        <a:bodyPr/>
        <a:lstStyle/>
        <a:p>
          <a:endParaRPr lang="fr-CH"/>
        </a:p>
      </dgm:t>
    </dgm:pt>
    <dgm:pt modelId="{45C3DF88-9814-4073-84FC-B94BFE948E7B}" type="pres">
      <dgm:prSet presAssocID="{0D632271-B78A-4904-87E1-AA48C36923F9}" presName="hierChild5" presStyleCnt="0"/>
      <dgm:spPr/>
      <dgm:t>
        <a:bodyPr/>
        <a:lstStyle/>
        <a:p>
          <a:endParaRPr lang="fr-CH"/>
        </a:p>
      </dgm:t>
    </dgm:pt>
    <dgm:pt modelId="{C3B161F9-F527-4F6F-952F-F57F17D4E8BB}" type="pres">
      <dgm:prSet presAssocID="{FA7E122D-244F-401A-8BE7-9DDB6A92B83F}" presName="hierChild5" presStyleCnt="0"/>
      <dgm:spPr/>
      <dgm:t>
        <a:bodyPr/>
        <a:lstStyle/>
        <a:p>
          <a:endParaRPr lang="fr-CH"/>
        </a:p>
      </dgm:t>
    </dgm:pt>
    <dgm:pt modelId="{6DD3B390-9AD9-48BB-BD2C-F50FC9E6EC3F}" type="pres">
      <dgm:prSet presAssocID="{BACFE9FE-7968-42A8-A835-AC6F29EC5B75}" presName="hierChild5" presStyleCnt="0"/>
      <dgm:spPr/>
      <dgm:t>
        <a:bodyPr/>
        <a:lstStyle/>
        <a:p>
          <a:endParaRPr lang="fr-CH"/>
        </a:p>
      </dgm:t>
    </dgm:pt>
    <dgm:pt modelId="{A660A600-7D80-41C5-9FF2-87F9776B7271}" type="pres">
      <dgm:prSet presAssocID="{3140746C-6023-4467-8DF0-290256A5ACA1}" presName="hierChild5" presStyleCnt="0"/>
      <dgm:spPr/>
      <dgm:t>
        <a:bodyPr/>
        <a:lstStyle/>
        <a:p>
          <a:endParaRPr lang="fr-CH"/>
        </a:p>
      </dgm:t>
    </dgm:pt>
    <dgm:pt modelId="{97BCDCB1-C615-4AD9-AFD3-1EC5BD605FA4}" type="pres">
      <dgm:prSet presAssocID="{40C5AD8B-DF9F-42D6-8A6C-D8BA0E2FF763}" presName="hierChild5" presStyleCnt="0"/>
      <dgm:spPr/>
      <dgm:t>
        <a:bodyPr/>
        <a:lstStyle/>
        <a:p>
          <a:endParaRPr lang="fr-CH"/>
        </a:p>
      </dgm:t>
    </dgm:pt>
    <dgm:pt modelId="{653D93AE-70FC-4C5B-AB87-C1032390E342}" type="pres">
      <dgm:prSet presAssocID="{288F0F51-BA33-42DD-8483-567736D52CBC}" presName="Name37" presStyleLbl="parChTrans1D2" presStyleIdx="2" presStyleCnt="4"/>
      <dgm:spPr/>
      <dgm:t>
        <a:bodyPr/>
        <a:lstStyle/>
        <a:p>
          <a:endParaRPr lang="en-US"/>
        </a:p>
      </dgm:t>
    </dgm:pt>
    <dgm:pt modelId="{980B5E63-5C11-4A31-87AA-8D8870DFCDEF}" type="pres">
      <dgm:prSet presAssocID="{291B84F9-D426-4468-8376-C9D373C08ED3}" presName="hierRoot2" presStyleCnt="0">
        <dgm:presLayoutVars>
          <dgm:hierBranch/>
        </dgm:presLayoutVars>
      </dgm:prSet>
      <dgm:spPr/>
      <dgm:t>
        <a:bodyPr/>
        <a:lstStyle/>
        <a:p>
          <a:endParaRPr lang="fr-CH"/>
        </a:p>
      </dgm:t>
    </dgm:pt>
    <dgm:pt modelId="{BAC88757-2D78-4688-90EC-1B2A83D82BFD}" type="pres">
      <dgm:prSet presAssocID="{291B84F9-D426-4468-8376-C9D373C08ED3}" presName="rootComposite" presStyleCnt="0"/>
      <dgm:spPr/>
      <dgm:t>
        <a:bodyPr/>
        <a:lstStyle/>
        <a:p>
          <a:endParaRPr lang="fr-CH"/>
        </a:p>
      </dgm:t>
    </dgm:pt>
    <dgm:pt modelId="{4DC661D1-6840-479F-82F3-0E0B435C556E}" type="pres">
      <dgm:prSet presAssocID="{291B84F9-D426-4468-8376-C9D373C08ED3}" presName="rootText" presStyleLbl="node2" presStyleIdx="2" presStyleCnt="3" custScaleX="190194" custScaleY="247252" custLinFactNeighborX="1106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9AA7EC59-F1AA-4CB2-825D-023CECF6DFF9}" type="pres">
      <dgm:prSet presAssocID="{291B84F9-D426-4468-8376-C9D373C08ED3}" presName="rootConnector" presStyleLbl="node2" presStyleIdx="2" presStyleCnt="3"/>
      <dgm:spPr/>
      <dgm:t>
        <a:bodyPr/>
        <a:lstStyle/>
        <a:p>
          <a:endParaRPr lang="en-US"/>
        </a:p>
      </dgm:t>
    </dgm:pt>
    <dgm:pt modelId="{E51EFABC-C857-406D-820D-E070B4244426}" type="pres">
      <dgm:prSet presAssocID="{291B84F9-D426-4468-8376-C9D373C08ED3}" presName="hierChild4" presStyleCnt="0"/>
      <dgm:spPr/>
      <dgm:t>
        <a:bodyPr/>
        <a:lstStyle/>
        <a:p>
          <a:endParaRPr lang="fr-CH"/>
        </a:p>
      </dgm:t>
    </dgm:pt>
    <dgm:pt modelId="{E6E85725-992E-4BFB-B22D-5231379B1EF6}" type="pres">
      <dgm:prSet presAssocID="{65152D91-89F3-4C46-BA7B-960BCF8F57F1}" presName="Name35" presStyleLbl="parChTrans1D3" presStyleIdx="2" presStyleCnt="3"/>
      <dgm:spPr/>
      <dgm:t>
        <a:bodyPr/>
        <a:lstStyle/>
        <a:p>
          <a:endParaRPr lang="en-GB"/>
        </a:p>
      </dgm:t>
    </dgm:pt>
    <dgm:pt modelId="{A21ABA48-38FC-43E6-AD98-4F23BB9F5370}" type="pres">
      <dgm:prSet presAssocID="{6F15BD40-9CD3-4DDB-A8D1-F98C10563B51}" presName="hierRoot2" presStyleCnt="0">
        <dgm:presLayoutVars>
          <dgm:hierBranch val="init"/>
        </dgm:presLayoutVars>
      </dgm:prSet>
      <dgm:spPr/>
      <dgm:t>
        <a:bodyPr/>
        <a:lstStyle/>
        <a:p>
          <a:endParaRPr lang="fr-CH"/>
        </a:p>
      </dgm:t>
    </dgm:pt>
    <dgm:pt modelId="{92EB47A4-31C3-4D11-AAB3-DCA3C1B54CED}" type="pres">
      <dgm:prSet presAssocID="{6F15BD40-9CD3-4DDB-A8D1-F98C10563B51}" presName="rootComposite" presStyleCnt="0"/>
      <dgm:spPr/>
      <dgm:t>
        <a:bodyPr/>
        <a:lstStyle/>
        <a:p>
          <a:endParaRPr lang="fr-CH"/>
        </a:p>
      </dgm:t>
    </dgm:pt>
    <dgm:pt modelId="{6256F1DE-E262-49BA-91BC-2916F1EF84B8}" type="pres">
      <dgm:prSet presAssocID="{6F15BD40-9CD3-4DDB-A8D1-F98C10563B51}" presName="rootText" presStyleLbl="node3" presStyleIdx="1" presStyleCnt="2" custScaleX="158396" custScaleY="191387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A63564BC-F683-492D-885A-B55CD43C1788}" type="pres">
      <dgm:prSet presAssocID="{6F15BD40-9CD3-4DDB-A8D1-F98C10563B51}" presName="rootConnector" presStyleLbl="node3" presStyleIdx="1" presStyleCnt="2"/>
      <dgm:spPr/>
      <dgm:t>
        <a:bodyPr/>
        <a:lstStyle/>
        <a:p>
          <a:endParaRPr lang="en-US"/>
        </a:p>
      </dgm:t>
    </dgm:pt>
    <dgm:pt modelId="{095E6D09-D60F-4609-A01A-6BE3F1009E25}" type="pres">
      <dgm:prSet presAssocID="{6F15BD40-9CD3-4DDB-A8D1-F98C10563B51}" presName="hierChild4" presStyleCnt="0"/>
      <dgm:spPr/>
      <dgm:t>
        <a:bodyPr/>
        <a:lstStyle/>
        <a:p>
          <a:endParaRPr lang="fr-CH"/>
        </a:p>
      </dgm:t>
    </dgm:pt>
    <dgm:pt modelId="{DBD45461-D0A2-4453-981A-DEE5D1018964}" type="pres">
      <dgm:prSet presAssocID="{50CBE9BC-D0E0-4F1A-BD65-B511669AD9C3}" presName="Name37" presStyleLbl="parChTrans1D4" presStyleIdx="10" presStyleCnt="14" custSzX="1188720"/>
      <dgm:spPr/>
      <dgm:t>
        <a:bodyPr/>
        <a:lstStyle/>
        <a:p>
          <a:endParaRPr lang="en-US"/>
        </a:p>
      </dgm:t>
    </dgm:pt>
    <dgm:pt modelId="{8EF7BBB6-F962-4CCE-9B66-2E271888FC71}" type="pres">
      <dgm:prSet presAssocID="{50F21E57-7F39-48D1-8FBE-F100B94E15DB}" presName="hierRoot2" presStyleCnt="0">
        <dgm:presLayoutVars>
          <dgm:hierBranch val="init"/>
        </dgm:presLayoutVars>
      </dgm:prSet>
      <dgm:spPr/>
      <dgm:t>
        <a:bodyPr/>
        <a:lstStyle/>
        <a:p>
          <a:endParaRPr lang="fr-CH"/>
        </a:p>
      </dgm:t>
    </dgm:pt>
    <dgm:pt modelId="{6DE5B9ED-4AA5-423B-B696-DADAA69E073B}" type="pres">
      <dgm:prSet presAssocID="{50F21E57-7F39-48D1-8FBE-F100B94E15DB}" presName="rootComposite" presStyleCnt="0"/>
      <dgm:spPr/>
      <dgm:t>
        <a:bodyPr/>
        <a:lstStyle/>
        <a:p>
          <a:endParaRPr lang="fr-CH"/>
        </a:p>
      </dgm:t>
    </dgm:pt>
    <dgm:pt modelId="{42730A56-6552-4B71-985C-116ED7251949}" type="pres">
      <dgm:prSet presAssocID="{50F21E57-7F39-48D1-8FBE-F100B94E15DB}" presName="rootText" presStyleLbl="node4" presStyleIdx="10" presStyleCnt="14" custScaleX="158396" custScaleY="191387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46544476-F649-4C72-AAF2-B6C28074B8B8}" type="pres">
      <dgm:prSet presAssocID="{50F21E57-7F39-48D1-8FBE-F100B94E15DB}" presName="rootConnector" presStyleLbl="node4" presStyleIdx="10" presStyleCnt="14"/>
      <dgm:spPr/>
      <dgm:t>
        <a:bodyPr/>
        <a:lstStyle/>
        <a:p>
          <a:endParaRPr lang="en-US"/>
        </a:p>
      </dgm:t>
    </dgm:pt>
    <dgm:pt modelId="{5F25DF59-2ECF-45BF-9A30-F13C3AFD8645}" type="pres">
      <dgm:prSet presAssocID="{50F21E57-7F39-48D1-8FBE-F100B94E15DB}" presName="hierChild4" presStyleCnt="0"/>
      <dgm:spPr/>
      <dgm:t>
        <a:bodyPr/>
        <a:lstStyle/>
        <a:p>
          <a:endParaRPr lang="fr-CH"/>
        </a:p>
      </dgm:t>
    </dgm:pt>
    <dgm:pt modelId="{CF9E54C0-91C6-4E64-84B7-336820C8A2E9}" type="pres">
      <dgm:prSet presAssocID="{BBD491DF-19C6-4163-AADE-4A01FF28C505}" presName="Name37" presStyleLbl="parChTrans1D4" presStyleIdx="11" presStyleCnt="14" custSzX="1188720"/>
      <dgm:spPr/>
      <dgm:t>
        <a:bodyPr/>
        <a:lstStyle/>
        <a:p>
          <a:endParaRPr lang="en-US"/>
        </a:p>
      </dgm:t>
    </dgm:pt>
    <dgm:pt modelId="{963EB51F-1343-4831-AC94-9C64ABFCC216}" type="pres">
      <dgm:prSet presAssocID="{55DA62AF-7F8A-471A-A03A-9C7EA8EF3D9F}" presName="hierRoot2" presStyleCnt="0">
        <dgm:presLayoutVars>
          <dgm:hierBranch val="init"/>
        </dgm:presLayoutVars>
      </dgm:prSet>
      <dgm:spPr/>
      <dgm:t>
        <a:bodyPr/>
        <a:lstStyle/>
        <a:p>
          <a:endParaRPr lang="fr-CH"/>
        </a:p>
      </dgm:t>
    </dgm:pt>
    <dgm:pt modelId="{581F6A81-4892-40FC-AEA0-B6C61C306CBF}" type="pres">
      <dgm:prSet presAssocID="{55DA62AF-7F8A-471A-A03A-9C7EA8EF3D9F}" presName="rootComposite" presStyleCnt="0"/>
      <dgm:spPr/>
      <dgm:t>
        <a:bodyPr/>
        <a:lstStyle/>
        <a:p>
          <a:endParaRPr lang="fr-CH"/>
        </a:p>
      </dgm:t>
    </dgm:pt>
    <dgm:pt modelId="{3F264451-E7AB-460B-A7DC-E5A3EF61ED1D}" type="pres">
      <dgm:prSet presAssocID="{55DA62AF-7F8A-471A-A03A-9C7EA8EF3D9F}" presName="rootText" presStyleLbl="node4" presStyleIdx="11" presStyleCnt="14" custScaleX="158396" custScaleY="191387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FEFA56C1-948C-482E-BD33-9E0A8FB647FC}" type="pres">
      <dgm:prSet presAssocID="{55DA62AF-7F8A-471A-A03A-9C7EA8EF3D9F}" presName="rootConnector" presStyleLbl="node4" presStyleIdx="11" presStyleCnt="14"/>
      <dgm:spPr/>
      <dgm:t>
        <a:bodyPr/>
        <a:lstStyle/>
        <a:p>
          <a:endParaRPr lang="en-US"/>
        </a:p>
      </dgm:t>
    </dgm:pt>
    <dgm:pt modelId="{F755AB45-0F64-41DF-A4C7-69CC40E9178F}" type="pres">
      <dgm:prSet presAssocID="{55DA62AF-7F8A-471A-A03A-9C7EA8EF3D9F}" presName="hierChild4" presStyleCnt="0"/>
      <dgm:spPr/>
      <dgm:t>
        <a:bodyPr/>
        <a:lstStyle/>
        <a:p>
          <a:endParaRPr lang="fr-CH"/>
        </a:p>
      </dgm:t>
    </dgm:pt>
    <dgm:pt modelId="{D6682655-736E-4144-AB73-5F9897C8F0E7}" type="pres">
      <dgm:prSet presAssocID="{ABF069E1-B9EC-4888-9B35-53F2599AD95D}" presName="Name37" presStyleLbl="parChTrans1D4" presStyleIdx="12" presStyleCnt="14" custSzX="1188720"/>
      <dgm:spPr/>
      <dgm:t>
        <a:bodyPr/>
        <a:lstStyle/>
        <a:p>
          <a:endParaRPr lang="en-US"/>
        </a:p>
      </dgm:t>
    </dgm:pt>
    <dgm:pt modelId="{FD683B7B-EEC3-4938-ACC1-9A4C9D8A74D5}" type="pres">
      <dgm:prSet presAssocID="{40552BD1-4B82-4A22-BC32-5029A281B4B1}" presName="hierRoot2" presStyleCnt="0">
        <dgm:presLayoutVars>
          <dgm:hierBranch/>
        </dgm:presLayoutVars>
      </dgm:prSet>
      <dgm:spPr/>
      <dgm:t>
        <a:bodyPr/>
        <a:lstStyle/>
        <a:p>
          <a:endParaRPr lang="fr-CH"/>
        </a:p>
      </dgm:t>
    </dgm:pt>
    <dgm:pt modelId="{2161523F-4A4C-44D5-81DF-A5069FCE23A4}" type="pres">
      <dgm:prSet presAssocID="{40552BD1-4B82-4A22-BC32-5029A281B4B1}" presName="rootComposite" presStyleCnt="0"/>
      <dgm:spPr/>
      <dgm:t>
        <a:bodyPr/>
        <a:lstStyle/>
        <a:p>
          <a:endParaRPr lang="fr-CH"/>
        </a:p>
      </dgm:t>
    </dgm:pt>
    <dgm:pt modelId="{5878E86E-F4C7-4322-9BB7-1440EDB91836}" type="pres">
      <dgm:prSet presAssocID="{40552BD1-4B82-4A22-BC32-5029A281B4B1}" presName="rootText" presStyleLbl="node4" presStyleIdx="12" presStyleCnt="14" custScaleX="158396" custScaleY="191387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3B0BE435-3EA1-457F-AE8F-551629536B28}" type="pres">
      <dgm:prSet presAssocID="{40552BD1-4B82-4A22-BC32-5029A281B4B1}" presName="rootConnector" presStyleLbl="node4" presStyleIdx="12" presStyleCnt="14"/>
      <dgm:spPr/>
      <dgm:t>
        <a:bodyPr/>
        <a:lstStyle/>
        <a:p>
          <a:endParaRPr lang="en-US"/>
        </a:p>
      </dgm:t>
    </dgm:pt>
    <dgm:pt modelId="{4632742E-D7CC-425C-B815-50E793165BDE}" type="pres">
      <dgm:prSet presAssocID="{40552BD1-4B82-4A22-BC32-5029A281B4B1}" presName="hierChild4" presStyleCnt="0"/>
      <dgm:spPr/>
      <dgm:t>
        <a:bodyPr/>
        <a:lstStyle/>
        <a:p>
          <a:endParaRPr lang="fr-CH"/>
        </a:p>
      </dgm:t>
    </dgm:pt>
    <dgm:pt modelId="{40AEFE33-97D8-4000-9C18-5803A3D2668E}" type="pres">
      <dgm:prSet presAssocID="{F18EE3AF-B3FA-493E-AA00-05F0EB04DB88}" presName="Name35" presStyleLbl="parChTrans1D4" presStyleIdx="13" presStyleCnt="14"/>
      <dgm:spPr/>
      <dgm:t>
        <a:bodyPr/>
        <a:lstStyle/>
        <a:p>
          <a:endParaRPr lang="en-US"/>
        </a:p>
      </dgm:t>
    </dgm:pt>
    <dgm:pt modelId="{B82286EF-0E3F-435D-99F1-25BB9FA9FDAF}" type="pres">
      <dgm:prSet presAssocID="{916ACE69-B4F0-47FB-AF75-B891104E98C1}" presName="hierRoot2" presStyleCnt="0">
        <dgm:presLayoutVars>
          <dgm:hierBranch val="init"/>
        </dgm:presLayoutVars>
      </dgm:prSet>
      <dgm:spPr/>
      <dgm:t>
        <a:bodyPr/>
        <a:lstStyle/>
        <a:p>
          <a:endParaRPr lang="fr-CH"/>
        </a:p>
      </dgm:t>
    </dgm:pt>
    <dgm:pt modelId="{837F947C-F99D-4DEA-A2E0-D8D04016B552}" type="pres">
      <dgm:prSet presAssocID="{916ACE69-B4F0-47FB-AF75-B891104E98C1}" presName="rootComposite" presStyleCnt="0"/>
      <dgm:spPr/>
      <dgm:t>
        <a:bodyPr/>
        <a:lstStyle/>
        <a:p>
          <a:endParaRPr lang="fr-CH"/>
        </a:p>
      </dgm:t>
    </dgm:pt>
    <dgm:pt modelId="{074AC771-387A-494E-A662-EE2806BB8154}" type="pres">
      <dgm:prSet presAssocID="{916ACE69-B4F0-47FB-AF75-B891104E98C1}" presName="rootText" presStyleLbl="node4" presStyleIdx="13" presStyleCnt="14" custScaleX="158396" custScaleY="191387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2F2B08D8-7F84-4B0E-8A83-047840E8786D}" type="pres">
      <dgm:prSet presAssocID="{916ACE69-B4F0-47FB-AF75-B891104E98C1}" presName="rootConnector" presStyleLbl="node4" presStyleIdx="13" presStyleCnt="14"/>
      <dgm:spPr/>
      <dgm:t>
        <a:bodyPr/>
        <a:lstStyle/>
        <a:p>
          <a:endParaRPr lang="en-US"/>
        </a:p>
      </dgm:t>
    </dgm:pt>
    <dgm:pt modelId="{BBB22FFF-5327-4F14-B04A-42690959C94B}" type="pres">
      <dgm:prSet presAssocID="{916ACE69-B4F0-47FB-AF75-B891104E98C1}" presName="hierChild4" presStyleCnt="0"/>
      <dgm:spPr/>
      <dgm:t>
        <a:bodyPr/>
        <a:lstStyle/>
        <a:p>
          <a:endParaRPr lang="fr-CH"/>
        </a:p>
      </dgm:t>
    </dgm:pt>
    <dgm:pt modelId="{88070FC6-0DFD-4B30-9C80-8536C6575A8E}" type="pres">
      <dgm:prSet presAssocID="{916ACE69-B4F0-47FB-AF75-B891104E98C1}" presName="hierChild5" presStyleCnt="0"/>
      <dgm:spPr/>
      <dgm:t>
        <a:bodyPr/>
        <a:lstStyle/>
        <a:p>
          <a:endParaRPr lang="fr-CH"/>
        </a:p>
      </dgm:t>
    </dgm:pt>
    <dgm:pt modelId="{C359F22B-5BBE-407F-892C-39F18E46C148}" type="pres">
      <dgm:prSet presAssocID="{40552BD1-4B82-4A22-BC32-5029A281B4B1}" presName="hierChild5" presStyleCnt="0"/>
      <dgm:spPr/>
      <dgm:t>
        <a:bodyPr/>
        <a:lstStyle/>
        <a:p>
          <a:endParaRPr lang="fr-CH"/>
        </a:p>
      </dgm:t>
    </dgm:pt>
    <dgm:pt modelId="{8C87FA66-7C9B-4E8B-A0B5-F052C6B4F062}" type="pres">
      <dgm:prSet presAssocID="{55DA62AF-7F8A-471A-A03A-9C7EA8EF3D9F}" presName="hierChild5" presStyleCnt="0"/>
      <dgm:spPr/>
      <dgm:t>
        <a:bodyPr/>
        <a:lstStyle/>
        <a:p>
          <a:endParaRPr lang="fr-CH"/>
        </a:p>
      </dgm:t>
    </dgm:pt>
    <dgm:pt modelId="{EBE8EF09-3FF8-4FFA-A344-ED8C3A96F679}" type="pres">
      <dgm:prSet presAssocID="{50F21E57-7F39-48D1-8FBE-F100B94E15DB}" presName="hierChild5" presStyleCnt="0"/>
      <dgm:spPr/>
      <dgm:t>
        <a:bodyPr/>
        <a:lstStyle/>
        <a:p>
          <a:endParaRPr lang="fr-CH"/>
        </a:p>
      </dgm:t>
    </dgm:pt>
    <dgm:pt modelId="{20BAE86A-E84A-4650-991F-60C3FBC8EA84}" type="pres">
      <dgm:prSet presAssocID="{6F15BD40-9CD3-4DDB-A8D1-F98C10563B51}" presName="hierChild5" presStyleCnt="0"/>
      <dgm:spPr/>
      <dgm:t>
        <a:bodyPr/>
        <a:lstStyle/>
        <a:p>
          <a:endParaRPr lang="fr-CH"/>
        </a:p>
      </dgm:t>
    </dgm:pt>
    <dgm:pt modelId="{B0E63AE8-E189-47DF-AE79-A98446B956BD}" type="pres">
      <dgm:prSet presAssocID="{291B84F9-D426-4468-8376-C9D373C08ED3}" presName="hierChild5" presStyleCnt="0"/>
      <dgm:spPr/>
      <dgm:t>
        <a:bodyPr/>
        <a:lstStyle/>
        <a:p>
          <a:endParaRPr lang="fr-CH"/>
        </a:p>
      </dgm:t>
    </dgm:pt>
    <dgm:pt modelId="{54408B28-DEA6-45A1-AA06-F39E3D199AF2}" type="pres">
      <dgm:prSet presAssocID="{6B8D3000-ABFF-4DD8-A2F8-EB32BD8E316D}" presName="hierChild3" presStyleCnt="0"/>
      <dgm:spPr/>
      <dgm:t>
        <a:bodyPr/>
        <a:lstStyle/>
        <a:p>
          <a:endParaRPr lang="fr-CH"/>
        </a:p>
      </dgm:t>
    </dgm:pt>
    <dgm:pt modelId="{BCBC0835-129D-4366-B4AA-5A9D18118DE3}" type="pres">
      <dgm:prSet presAssocID="{C4B803EA-9C44-4AEB-9AD6-E6CB9770A79F}" presName="Name111" presStyleLbl="parChTrans1D2" presStyleIdx="3" presStyleCnt="4"/>
      <dgm:spPr/>
      <dgm:t>
        <a:bodyPr/>
        <a:lstStyle/>
        <a:p>
          <a:endParaRPr lang="en-US"/>
        </a:p>
      </dgm:t>
    </dgm:pt>
    <dgm:pt modelId="{D2862D01-874E-48A7-BFD7-AB93323EE7EE}" type="pres">
      <dgm:prSet presAssocID="{10D47B33-4AF8-4CDA-8B62-4CB021DD862A}" presName="hierRoot3" presStyleCnt="0">
        <dgm:presLayoutVars>
          <dgm:hierBranch val="init"/>
        </dgm:presLayoutVars>
      </dgm:prSet>
      <dgm:spPr/>
      <dgm:t>
        <a:bodyPr/>
        <a:lstStyle/>
        <a:p>
          <a:endParaRPr lang="fr-CH"/>
        </a:p>
      </dgm:t>
    </dgm:pt>
    <dgm:pt modelId="{F15C299A-F80B-4568-99D5-0739CDC5BFAA}" type="pres">
      <dgm:prSet presAssocID="{10D47B33-4AF8-4CDA-8B62-4CB021DD862A}" presName="rootComposite3" presStyleCnt="0"/>
      <dgm:spPr/>
      <dgm:t>
        <a:bodyPr/>
        <a:lstStyle/>
        <a:p>
          <a:endParaRPr lang="fr-CH"/>
        </a:p>
      </dgm:t>
    </dgm:pt>
    <dgm:pt modelId="{9EBB66DB-E4AF-4754-823F-86F5432F5E7C}" type="pres">
      <dgm:prSet presAssocID="{10D47B33-4AF8-4CDA-8B62-4CB021DD862A}" presName="rootText3" presStyleLbl="asst1" presStyleIdx="0" presStyleCnt="1" custScaleX="216078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37DDF16D-DBDE-4306-AB5C-E8F532C4DACB}" type="pres">
      <dgm:prSet presAssocID="{10D47B33-4AF8-4CDA-8B62-4CB021DD862A}" presName="rootConnector3" presStyleLbl="asst1" presStyleIdx="0" presStyleCnt="1"/>
      <dgm:spPr/>
      <dgm:t>
        <a:bodyPr/>
        <a:lstStyle/>
        <a:p>
          <a:endParaRPr lang="en-US"/>
        </a:p>
      </dgm:t>
    </dgm:pt>
    <dgm:pt modelId="{8649BB0B-EC92-4982-9072-55543BCCDF46}" type="pres">
      <dgm:prSet presAssocID="{10D47B33-4AF8-4CDA-8B62-4CB021DD862A}" presName="hierChild6" presStyleCnt="0"/>
      <dgm:spPr/>
      <dgm:t>
        <a:bodyPr/>
        <a:lstStyle/>
        <a:p>
          <a:endParaRPr lang="fr-CH"/>
        </a:p>
      </dgm:t>
    </dgm:pt>
    <dgm:pt modelId="{4C5F0956-5792-4A45-96B0-A3289ABC4FB0}" type="pres">
      <dgm:prSet presAssocID="{10D47B33-4AF8-4CDA-8B62-4CB021DD862A}" presName="hierChild7" presStyleCnt="0"/>
      <dgm:spPr/>
      <dgm:t>
        <a:bodyPr/>
        <a:lstStyle/>
        <a:p>
          <a:endParaRPr lang="fr-CH"/>
        </a:p>
      </dgm:t>
    </dgm:pt>
  </dgm:ptLst>
  <dgm:cxnLst>
    <dgm:cxn modelId="{A4D3574F-68D8-4970-B254-B1F542762156}" type="presOf" srcId="{EDB59958-6E9A-45E9-8F7E-F901C00B33CC}" destId="{9C28D33E-000D-4916-BA39-021225F68B7B}" srcOrd="0" destOrd="0" presId="urn:microsoft.com/office/officeart/2005/8/layout/orgChart1"/>
    <dgm:cxn modelId="{72F1809E-6D0D-4FA1-9FCA-81E3FDF16F03}" srcId="{FA7E122D-244F-401A-8BE7-9DDB6A92B83F}" destId="{0D632271-B78A-4904-87E1-AA48C36923F9}" srcOrd="0" destOrd="0" parTransId="{AF5A3769-76A9-4B18-AAA5-75ADE5457472}" sibTransId="{416005E4-7406-4CE2-B209-921480FB15D9}"/>
    <dgm:cxn modelId="{8A4FF480-DBFB-430E-B6E7-B9222161D6DD}" type="presOf" srcId="{188B1AA1-5633-437B-BDB8-42DFE5E81BDA}" destId="{80FAC289-DECC-45C6-A365-766F1F3F9F85}" srcOrd="0" destOrd="0" presId="urn:microsoft.com/office/officeart/2005/8/layout/orgChart1"/>
    <dgm:cxn modelId="{EF6D3A49-C18B-4C76-801C-382BFAF8C837}" type="presOf" srcId="{A8B445B0-D383-495C-8E69-5617564D0600}" destId="{C004FCE8-3684-4403-B2CB-9114B0AB7494}" srcOrd="1" destOrd="0" presId="urn:microsoft.com/office/officeart/2005/8/layout/orgChart1"/>
    <dgm:cxn modelId="{F54DA6FE-FC31-49B2-9FB6-1E79866233E2}" type="presOf" srcId="{6B8D3000-ABFF-4DD8-A2F8-EB32BD8E316D}" destId="{E4E04E77-9055-4CEE-92CF-FF216CA10DDD}" srcOrd="0" destOrd="0" presId="urn:microsoft.com/office/officeart/2005/8/layout/orgChart1"/>
    <dgm:cxn modelId="{86103C52-7CA4-403E-9DB6-B69BF41E6D19}" srcId="{EDB59958-6E9A-45E9-8F7E-F901C00B33CC}" destId="{6B8D3000-ABFF-4DD8-A2F8-EB32BD8E316D}" srcOrd="0" destOrd="0" parTransId="{E31EB819-2C91-43D8-A074-5903B5AF7D69}" sibTransId="{65F80B14-4BEC-4134-A777-646090A8FCB9}"/>
    <dgm:cxn modelId="{4CD73638-3468-42F4-AF1A-F1607BD12CB2}" type="presOf" srcId="{A8B445B0-D383-495C-8E69-5617564D0600}" destId="{CEF5A63C-B2DD-4B75-8F46-B0413F2F20E5}" srcOrd="0" destOrd="0" presId="urn:microsoft.com/office/officeart/2005/8/layout/orgChart1"/>
    <dgm:cxn modelId="{7F0A19CF-7A69-47C6-90EA-F45B411E5DF2}" srcId="{6F15BD40-9CD3-4DDB-A8D1-F98C10563B51}" destId="{50F21E57-7F39-48D1-8FBE-F100B94E15DB}" srcOrd="0" destOrd="0" parTransId="{50CBE9BC-D0E0-4F1A-BD65-B511669AD9C3}" sibTransId="{64355447-2C60-4CCF-89A4-03AEBBCB1194}"/>
    <dgm:cxn modelId="{92C94A62-943B-4E8C-BBDC-7C45BC34BE67}" type="presOf" srcId="{BACFE9FE-7968-42A8-A835-AC6F29EC5B75}" destId="{AF2797EA-E284-4764-92D2-F5BAD60C6F1A}" srcOrd="1" destOrd="0" presId="urn:microsoft.com/office/officeart/2005/8/layout/orgChart1"/>
    <dgm:cxn modelId="{0DE10E65-2149-4687-8A10-AA76EC7534CE}" type="presOf" srcId="{10D47B33-4AF8-4CDA-8B62-4CB021DD862A}" destId="{37DDF16D-DBDE-4306-AB5C-E8F532C4DACB}" srcOrd="1" destOrd="0" presId="urn:microsoft.com/office/officeart/2005/8/layout/orgChart1"/>
    <dgm:cxn modelId="{3B1F239A-016F-4630-BFE0-6541CA59F56E}" type="presOf" srcId="{F44914C1-D117-48AF-BAE5-3890D959E1B0}" destId="{F14EBA8F-F671-45C9-B33B-9B3809E4CF6E}" srcOrd="0" destOrd="0" presId="urn:microsoft.com/office/officeart/2005/8/layout/orgChart1"/>
    <dgm:cxn modelId="{DE051992-7CF5-41DC-8744-C5A49FC6BE5C}" type="presOf" srcId="{C4B803EA-9C44-4AEB-9AD6-E6CB9770A79F}" destId="{BCBC0835-129D-4366-B4AA-5A9D18118DE3}" srcOrd="0" destOrd="0" presId="urn:microsoft.com/office/officeart/2005/8/layout/orgChart1"/>
    <dgm:cxn modelId="{1FD127CA-B604-4978-B9F8-9E6EC94CDEF5}" srcId="{6B8D3000-ABFF-4DD8-A2F8-EB32BD8E316D}" destId="{10D47B33-4AF8-4CDA-8B62-4CB021DD862A}" srcOrd="0" destOrd="0" parTransId="{C4B803EA-9C44-4AEB-9AD6-E6CB9770A79F}" sibTransId="{85D22CE5-EE7A-41C0-A957-E721840C0B47}"/>
    <dgm:cxn modelId="{9ED7E6DF-4EE4-4A38-880D-B34AA4A7C1A6}" srcId="{3140746C-6023-4467-8DF0-290256A5ACA1}" destId="{BACFE9FE-7968-42A8-A835-AC6F29EC5B75}" srcOrd="0" destOrd="0" parTransId="{F5062372-6AD1-411E-B73F-C354E751056B}" sibTransId="{517CE279-5BC7-4C5F-A311-6419C969255B}"/>
    <dgm:cxn modelId="{3D016737-5A50-4333-9044-5B03DE9C5705}" type="presOf" srcId="{AF5A3769-76A9-4B18-AAA5-75ADE5457472}" destId="{52440FB8-EEE5-4858-BF38-505304565538}" srcOrd="0" destOrd="0" presId="urn:microsoft.com/office/officeart/2005/8/layout/orgChart1"/>
    <dgm:cxn modelId="{A0C92A59-FE10-4624-BB6B-292129CF5BA8}" type="presOf" srcId="{86402FF5-D76E-4E6A-B287-BF3A24F5D7AD}" destId="{CA5D01F9-3DAE-49DB-8B59-4F4CBA484092}" srcOrd="0" destOrd="0" presId="urn:microsoft.com/office/officeart/2005/8/layout/orgChart1"/>
    <dgm:cxn modelId="{D5CBFAB3-BA96-4459-9ACE-4DB8EA23BDA2}" type="presOf" srcId="{6F15BD40-9CD3-4DDB-A8D1-F98C10563B51}" destId="{6256F1DE-E262-49BA-91BC-2916F1EF84B8}" srcOrd="0" destOrd="0" presId="urn:microsoft.com/office/officeart/2005/8/layout/orgChart1"/>
    <dgm:cxn modelId="{5F443681-C3D3-4C74-9375-2BF131D2F03E}" type="presOf" srcId="{A927AEC0-F963-4DED-B0B2-EA8EF6418036}" destId="{47C5201D-7214-4100-AB27-584E83C0A239}" srcOrd="1" destOrd="0" presId="urn:microsoft.com/office/officeart/2005/8/layout/orgChart1"/>
    <dgm:cxn modelId="{56209CB4-5B18-4E42-B339-E83AD270B9BA}" type="presOf" srcId="{291B84F9-D426-4468-8376-C9D373C08ED3}" destId="{9AA7EC59-F1AA-4CB2-825D-023CECF6DFF9}" srcOrd="1" destOrd="0" presId="urn:microsoft.com/office/officeart/2005/8/layout/orgChart1"/>
    <dgm:cxn modelId="{0A6EA817-DC17-4198-8EA0-B147408B33D7}" type="presOf" srcId="{6F15BD40-9CD3-4DDB-A8D1-F98C10563B51}" destId="{A63564BC-F683-492D-885A-B55CD43C1788}" srcOrd="1" destOrd="0" presId="urn:microsoft.com/office/officeart/2005/8/layout/orgChart1"/>
    <dgm:cxn modelId="{9CDF4055-566B-4F8E-88C0-1ABACC4BE367}" type="presOf" srcId="{BACFE9FE-7968-42A8-A835-AC6F29EC5B75}" destId="{9561C146-872B-464B-B22F-4AF708EF0EED}" srcOrd="0" destOrd="0" presId="urn:microsoft.com/office/officeart/2005/8/layout/orgChart1"/>
    <dgm:cxn modelId="{3010E3C2-B77C-49B4-B7E3-C8F8560C3AFC}" type="presOf" srcId="{AA636FC0-F054-4672-A258-2EDC4C60C7F5}" destId="{FB0C3FDD-3ED1-480E-BC7C-A29A712C0F88}" srcOrd="0" destOrd="0" presId="urn:microsoft.com/office/officeart/2005/8/layout/orgChart1"/>
    <dgm:cxn modelId="{1C151DC1-34A4-45E6-8A1C-E9F42DDF6297}" srcId="{0D632271-B78A-4904-87E1-AA48C36923F9}" destId="{9975A643-8B8F-4EAB-8DFC-CE354B68903A}" srcOrd="0" destOrd="0" parTransId="{188B1AA1-5633-437B-BDB8-42DFE5E81BDA}" sibTransId="{295B6D64-7EAA-4FF2-A081-853E9861F099}"/>
    <dgm:cxn modelId="{79C111B3-8388-44BB-8FFA-51CCD241EDE3}" srcId="{40552BD1-4B82-4A22-BC32-5029A281B4B1}" destId="{916ACE69-B4F0-47FB-AF75-B891104E98C1}" srcOrd="0" destOrd="0" parTransId="{F18EE3AF-B3FA-493E-AA00-05F0EB04DB88}" sibTransId="{D7AC640E-5974-431F-BACD-DFF736CDC7A0}"/>
    <dgm:cxn modelId="{764F8321-219D-451E-8E6C-42EB79A2BF59}" type="presOf" srcId="{312248E6-C76B-4334-AAE7-3027613DD306}" destId="{953862DE-FE33-4B09-9707-3B782F77B4E1}" srcOrd="0" destOrd="0" presId="urn:microsoft.com/office/officeart/2005/8/layout/orgChart1"/>
    <dgm:cxn modelId="{6F31E623-6F7E-47F1-B996-3496CAD2F6FE}" type="presOf" srcId="{AA636FC0-F054-4672-A258-2EDC4C60C7F5}" destId="{066858DD-51CA-4568-8C87-A3314D077094}" srcOrd="1" destOrd="0" presId="urn:microsoft.com/office/officeart/2005/8/layout/orgChart1"/>
    <dgm:cxn modelId="{0322D874-5688-4B2E-9A4C-FAE0502551B6}" type="presOf" srcId="{50CBE9BC-D0E0-4F1A-BD65-B511669AD9C3}" destId="{DBD45461-D0A2-4453-981A-DEE5D1018964}" srcOrd="0" destOrd="0" presId="urn:microsoft.com/office/officeart/2005/8/layout/orgChart1"/>
    <dgm:cxn modelId="{DD43F126-A857-4995-A158-30944C0D78C9}" srcId="{BACFE9FE-7968-42A8-A835-AC6F29EC5B75}" destId="{FA7E122D-244F-401A-8BE7-9DDB6A92B83F}" srcOrd="0" destOrd="0" parTransId="{063D0B7E-8028-4721-9C40-7DC23B1C9DB0}" sibTransId="{E774AF3B-5D60-4756-B96F-6DD97E854A03}"/>
    <dgm:cxn modelId="{5D99E8EA-9885-41E5-874F-53640036B0A7}" type="presOf" srcId="{6B8D3000-ABFF-4DD8-A2F8-EB32BD8E316D}" destId="{9112E3A6-C8DC-43C6-874F-419FFEEA728C}" srcOrd="1" destOrd="0" presId="urn:microsoft.com/office/officeart/2005/8/layout/orgChart1"/>
    <dgm:cxn modelId="{5AC2A039-41D6-4D07-A0A0-93A999E31B6D}" type="presOf" srcId="{10D47B33-4AF8-4CDA-8B62-4CB021DD862A}" destId="{9EBB66DB-E4AF-4754-823F-86F5432F5E7C}" srcOrd="0" destOrd="0" presId="urn:microsoft.com/office/officeart/2005/8/layout/orgChart1"/>
    <dgm:cxn modelId="{9982499F-1C98-4372-9800-DCCDFC00FAFD}" type="presOf" srcId="{FA7E122D-244F-401A-8BE7-9DDB6A92B83F}" destId="{DC9430C4-127C-4AC4-B1A2-456C49CAB2D1}" srcOrd="0" destOrd="0" presId="urn:microsoft.com/office/officeart/2005/8/layout/orgChart1"/>
    <dgm:cxn modelId="{C60FA185-2D2D-4FFA-8C17-C8F5EBC68B8A}" type="presOf" srcId="{75947B45-BCD4-45B8-BC3E-55D24F755B2E}" destId="{BADDBC8D-5EAF-456C-B858-E5FEC6E91E45}" srcOrd="0" destOrd="0" presId="urn:microsoft.com/office/officeart/2005/8/layout/orgChart1"/>
    <dgm:cxn modelId="{DE31B72C-3CC1-48E8-AEB5-2F90E3475067}" srcId="{AA636FC0-F054-4672-A258-2EDC4C60C7F5}" destId="{A8B445B0-D383-495C-8E69-5617564D0600}" srcOrd="0" destOrd="0" parTransId="{A7D21C03-490D-4A04-B9A1-72F46A26CBAD}" sibTransId="{BBEC15BC-806B-45CA-8EE6-667ADB879760}"/>
    <dgm:cxn modelId="{43AA41EA-DC97-4195-93E7-CEB63405EF27}" type="presOf" srcId="{0D632271-B78A-4904-87E1-AA48C36923F9}" destId="{83400F23-27D7-4E64-B4E0-1A0C112B0709}" srcOrd="1" destOrd="0" presId="urn:microsoft.com/office/officeart/2005/8/layout/orgChart1"/>
    <dgm:cxn modelId="{5374FE16-F7F8-4863-BBC2-025B6CAA631D}" type="presOf" srcId="{BBD491DF-19C6-4163-AADE-4A01FF28C505}" destId="{CF9E54C0-91C6-4E64-84B7-336820C8A2E9}" srcOrd="0" destOrd="0" presId="urn:microsoft.com/office/officeart/2005/8/layout/orgChart1"/>
    <dgm:cxn modelId="{B6B59965-6EFD-4255-99E6-09010E418860}" srcId="{6B8D3000-ABFF-4DD8-A2F8-EB32BD8E316D}" destId="{AA636FC0-F054-4672-A258-2EDC4C60C7F5}" srcOrd="1" destOrd="0" parTransId="{95DA78CC-88CF-471D-80B2-86453DAB3B93}" sibTransId="{06D0E68E-1928-44E5-AF76-4C72A52D9CAE}"/>
    <dgm:cxn modelId="{9FF95C11-595B-4AAB-9D5A-A4E9973E66E7}" type="presOf" srcId="{A927AEC0-F963-4DED-B0B2-EA8EF6418036}" destId="{A96B97F0-21B9-440C-8C14-951969B75A05}" srcOrd="0" destOrd="0" presId="urn:microsoft.com/office/officeart/2005/8/layout/orgChart1"/>
    <dgm:cxn modelId="{3B9D1D53-CB9D-4E29-909C-11D891600863}" type="presOf" srcId="{FA7E122D-244F-401A-8BE7-9DDB6A92B83F}" destId="{228BD45C-45B6-4B2C-8D1F-1852FDB0DA52}" srcOrd="1" destOrd="0" presId="urn:microsoft.com/office/officeart/2005/8/layout/orgChart1"/>
    <dgm:cxn modelId="{361774B5-610E-4F30-BB61-BA2BAFF34E77}" type="presOf" srcId="{F18EE3AF-B3FA-493E-AA00-05F0EB04DB88}" destId="{40AEFE33-97D8-4000-9C18-5803A3D2668E}" srcOrd="0" destOrd="0" presId="urn:microsoft.com/office/officeart/2005/8/layout/orgChart1"/>
    <dgm:cxn modelId="{C7DBBCE1-21AD-4D4E-9ABC-7225AB9EB3A8}" type="presOf" srcId="{5BFEF852-C485-4D22-A0C6-8F7BC9842571}" destId="{B502882F-37D7-4AEE-BA53-4745D51E9E88}" srcOrd="0" destOrd="0" presId="urn:microsoft.com/office/officeart/2005/8/layout/orgChart1"/>
    <dgm:cxn modelId="{3E5039B1-F94C-4B07-96CD-36DB410F20D9}" type="presOf" srcId="{40C5AD8B-DF9F-42D6-8A6C-D8BA0E2FF763}" destId="{803AF050-64DF-47A0-B691-57B4381B7117}" srcOrd="1" destOrd="0" presId="urn:microsoft.com/office/officeart/2005/8/layout/orgChart1"/>
    <dgm:cxn modelId="{2E0EA68E-9121-481A-A591-C7432F487908}" type="presOf" srcId="{063D0B7E-8028-4721-9C40-7DC23B1C9DB0}" destId="{417A700B-8C2D-4537-926C-D8518103734C}" srcOrd="0" destOrd="0" presId="urn:microsoft.com/office/officeart/2005/8/layout/orgChart1"/>
    <dgm:cxn modelId="{34DE9154-FDD7-473E-9417-C7660A2D81BD}" type="presOf" srcId="{A7D21C03-490D-4A04-B9A1-72F46A26CBAD}" destId="{AA2BC607-E742-4F38-8525-8DB6BE831424}" srcOrd="0" destOrd="0" presId="urn:microsoft.com/office/officeart/2005/8/layout/orgChart1"/>
    <dgm:cxn modelId="{52B9EA38-13E7-44E1-B1FA-AE2C30A22C5C}" type="presOf" srcId="{5CE9BC3A-99DC-452A-8035-7BF9CF25ED15}" destId="{6943E28C-13BC-4DB8-B5B0-E0E18DF978FF}" srcOrd="0" destOrd="0" presId="urn:microsoft.com/office/officeart/2005/8/layout/orgChart1"/>
    <dgm:cxn modelId="{2DCA04D6-75C3-4743-9788-0BE6A017DB32}" srcId="{5CE9BC3A-99DC-452A-8035-7BF9CF25ED15}" destId="{274756BB-F509-49B1-902E-9E7A42BCBB2A}" srcOrd="0" destOrd="0" parTransId="{99E32DEA-9860-474E-B1D5-ECD0B2EBD525}" sibTransId="{614C43F4-54C2-41FF-8B35-EAA1C0ABC6E0}"/>
    <dgm:cxn modelId="{5763ECB5-06FD-455F-B48E-371CE342A9BF}" type="presOf" srcId="{50F21E57-7F39-48D1-8FBE-F100B94E15DB}" destId="{46544476-F649-4C72-AAF2-B6C28074B8B8}" srcOrd="1" destOrd="0" presId="urn:microsoft.com/office/officeart/2005/8/layout/orgChart1"/>
    <dgm:cxn modelId="{9ADE1BD1-CF7D-4A91-95C9-DE8B882AC79A}" type="presOf" srcId="{3140746C-6023-4467-8DF0-290256A5ACA1}" destId="{012DD88D-A9B5-45E3-BD8C-F491E230B3B7}" srcOrd="1" destOrd="0" presId="urn:microsoft.com/office/officeart/2005/8/layout/orgChart1"/>
    <dgm:cxn modelId="{BB161045-2779-4766-BAE9-39DFA4A31628}" srcId="{6B8D3000-ABFF-4DD8-A2F8-EB32BD8E316D}" destId="{291B84F9-D426-4468-8376-C9D373C08ED3}" srcOrd="3" destOrd="0" parTransId="{288F0F51-BA33-42DD-8483-567736D52CBC}" sibTransId="{C9E00BF8-4552-43C5-8CD0-31423110F9A4}"/>
    <dgm:cxn modelId="{C3000333-3947-43DF-A534-BA543803ECB3}" type="presOf" srcId="{40552BD1-4B82-4A22-BC32-5029A281B4B1}" destId="{5878E86E-F4C7-4322-9BB7-1440EDB91836}" srcOrd="0" destOrd="0" presId="urn:microsoft.com/office/officeart/2005/8/layout/orgChart1"/>
    <dgm:cxn modelId="{BA1BCC07-7DD4-488E-8B38-0E92C140D93F}" srcId="{9975A643-8B8F-4EAB-8DFC-CE354B68903A}" destId="{F44914C1-D117-48AF-BAE5-3890D959E1B0}" srcOrd="0" destOrd="0" parTransId="{F1769293-E8FB-4509-B43A-12B8201A6421}" sibTransId="{DA33110D-5F93-44E9-AAC4-C995077EF584}"/>
    <dgm:cxn modelId="{33C32B11-765D-466B-98CD-7779C8434355}" type="presOf" srcId="{FE170706-B0A1-45C6-8999-B57D7E1B28C3}" destId="{916B26B3-56F9-43C4-9013-FEF16467FB04}" srcOrd="0" destOrd="0" presId="urn:microsoft.com/office/officeart/2005/8/layout/orgChart1"/>
    <dgm:cxn modelId="{05297D75-7A64-4533-8F2A-401FCB24BA49}" srcId="{40C5AD8B-DF9F-42D6-8A6C-D8BA0E2FF763}" destId="{3140746C-6023-4467-8DF0-290256A5ACA1}" srcOrd="0" destOrd="0" parTransId="{86402FF5-D76E-4E6A-B287-BF3A24F5D7AD}" sibTransId="{61BEAE2F-3BC5-480E-BB86-B3F56281E8CF}"/>
    <dgm:cxn modelId="{4D908DDE-32BC-40DE-9507-B4ACB290894B}" type="presOf" srcId="{65152D91-89F3-4C46-BA7B-960BCF8F57F1}" destId="{E6E85725-992E-4BFB-B22D-5231379B1EF6}" srcOrd="0" destOrd="0" presId="urn:microsoft.com/office/officeart/2005/8/layout/orgChart1"/>
    <dgm:cxn modelId="{F7B96703-6493-4323-BF78-07D98D1E2921}" type="presOf" srcId="{9BBC3635-119F-48DB-8814-050DAE634485}" destId="{95A5B9BE-A17E-4183-9C9D-94617A1C86BA}" srcOrd="0" destOrd="0" presId="urn:microsoft.com/office/officeart/2005/8/layout/orgChart1"/>
    <dgm:cxn modelId="{4F0F8CCF-26B2-434F-AAFE-C00D1FE749C9}" type="presOf" srcId="{50F21E57-7F39-48D1-8FBE-F100B94E15DB}" destId="{42730A56-6552-4B71-985C-116ED7251949}" srcOrd="0" destOrd="0" presId="urn:microsoft.com/office/officeart/2005/8/layout/orgChart1"/>
    <dgm:cxn modelId="{F45EC69F-9EF7-4041-B300-33E034B2764B}" type="presOf" srcId="{40C5AD8B-DF9F-42D6-8A6C-D8BA0E2FF763}" destId="{85021CD2-91BA-4D11-A4FB-2BE8D70DC459}" srcOrd="0" destOrd="0" presId="urn:microsoft.com/office/officeart/2005/8/layout/orgChart1"/>
    <dgm:cxn modelId="{1D1A7DBC-F2CD-4264-BF08-56D1A9EAA548}" type="presOf" srcId="{291B84F9-D426-4468-8376-C9D373C08ED3}" destId="{4DC661D1-6840-479F-82F3-0E0B435C556E}" srcOrd="0" destOrd="0" presId="urn:microsoft.com/office/officeart/2005/8/layout/orgChart1"/>
    <dgm:cxn modelId="{89D33853-B068-407C-B346-3081E18FBFB7}" type="presOf" srcId="{916ACE69-B4F0-47FB-AF75-B891104E98C1}" destId="{2F2B08D8-7F84-4B0E-8A83-047840E8786D}" srcOrd="1" destOrd="0" presId="urn:microsoft.com/office/officeart/2005/8/layout/orgChart1"/>
    <dgm:cxn modelId="{D8FC55D9-CA38-4BF7-8276-33B154B748A5}" type="presOf" srcId="{445C026F-2D8D-4A79-8929-E438B035A606}" destId="{3D9D04C5-7090-4951-AEF5-B330EB3F1B3E}" srcOrd="0" destOrd="0" presId="urn:microsoft.com/office/officeart/2005/8/layout/orgChart1"/>
    <dgm:cxn modelId="{D02B73D7-8C1F-4C0D-8BE2-05DEE2E620EF}" type="presOf" srcId="{99E32DEA-9860-474E-B1D5-ECD0B2EBD525}" destId="{1D81F4AC-AE7F-420A-9E34-426A116E31AE}" srcOrd="0" destOrd="0" presId="urn:microsoft.com/office/officeart/2005/8/layout/orgChart1"/>
    <dgm:cxn modelId="{9411C098-5553-41BB-89F7-3883267559AC}" type="presOf" srcId="{4572388F-689E-4107-AC9E-997021D39EC7}" destId="{30914F6D-2B35-458E-9257-E8D6B77150B9}" srcOrd="0" destOrd="0" presId="urn:microsoft.com/office/officeart/2005/8/layout/orgChart1"/>
    <dgm:cxn modelId="{22B96FD4-8FBE-4B73-A99A-B5A8242C6035}" srcId="{6B8D3000-ABFF-4DD8-A2F8-EB32BD8E316D}" destId="{40C5AD8B-DF9F-42D6-8A6C-D8BA0E2FF763}" srcOrd="2" destOrd="0" parTransId="{4572388F-689E-4107-AC9E-997021D39EC7}" sibTransId="{92AF77F5-E360-4518-A4BB-8C2BF5B6BA0B}"/>
    <dgm:cxn modelId="{395417F7-58EF-4435-9AA1-149107C0EB0D}" type="presOf" srcId="{274756BB-F509-49B1-902E-9E7A42BCBB2A}" destId="{DBC117B4-6E29-4610-9ED5-D1B43FB2CAD9}" srcOrd="0" destOrd="0" presId="urn:microsoft.com/office/officeart/2005/8/layout/orgChart1"/>
    <dgm:cxn modelId="{A3A685D0-B9A9-4295-BAD3-6C9D33095249}" type="presOf" srcId="{274756BB-F509-49B1-902E-9E7A42BCBB2A}" destId="{EEF68559-9322-46C7-880E-A7E58250D00B}" srcOrd="1" destOrd="0" presId="urn:microsoft.com/office/officeart/2005/8/layout/orgChart1"/>
    <dgm:cxn modelId="{8634CA8E-215A-41AA-BB08-A2891031B49F}" srcId="{F44914C1-D117-48AF-BAE5-3890D959E1B0}" destId="{FE170706-B0A1-45C6-8999-B57D7E1B28C3}" srcOrd="0" destOrd="0" parTransId="{9BBC3635-119F-48DB-8814-050DAE634485}" sibTransId="{6BD1BA7F-B53A-49C9-82FF-83CEDF762B96}"/>
    <dgm:cxn modelId="{3CADFFBE-B73E-411B-BAF9-B09D7AC7759E}" type="presOf" srcId="{9975A643-8B8F-4EAB-8DFC-CE354B68903A}" destId="{754731F6-9D68-4AE3-A2E1-D583D7A708F2}" srcOrd="0" destOrd="0" presId="urn:microsoft.com/office/officeart/2005/8/layout/orgChart1"/>
    <dgm:cxn modelId="{DA643593-4B79-4CE9-B89A-4E3318095575}" type="presOf" srcId="{916ACE69-B4F0-47FB-AF75-B891104E98C1}" destId="{074AC771-387A-494E-A662-EE2806BB8154}" srcOrd="0" destOrd="0" presId="urn:microsoft.com/office/officeart/2005/8/layout/orgChart1"/>
    <dgm:cxn modelId="{BE04B48E-1F1B-414C-BBC4-1B3A9C0FABA4}" srcId="{55DA62AF-7F8A-471A-A03A-9C7EA8EF3D9F}" destId="{40552BD1-4B82-4A22-BC32-5029A281B4B1}" srcOrd="0" destOrd="0" parTransId="{ABF069E1-B9EC-4888-9B35-53F2599AD95D}" sibTransId="{DED0C4E2-3D61-4A13-83C8-8B0B9C3166CB}"/>
    <dgm:cxn modelId="{D27C298E-FF46-4F73-9910-A50CA46EB8A4}" srcId="{50F21E57-7F39-48D1-8FBE-F100B94E15DB}" destId="{55DA62AF-7F8A-471A-A03A-9C7EA8EF3D9F}" srcOrd="0" destOrd="0" parTransId="{BBD491DF-19C6-4163-AADE-4A01FF28C505}" sibTransId="{FDF6664C-4538-4D91-8554-A1BB524911C5}"/>
    <dgm:cxn modelId="{7CD3BB14-26DA-4D1C-8AEC-E64C887ED486}" type="presOf" srcId="{40552BD1-4B82-4A22-BC32-5029A281B4B1}" destId="{3B0BE435-3EA1-457F-AE8F-551629536B28}" srcOrd="1" destOrd="0" presId="urn:microsoft.com/office/officeart/2005/8/layout/orgChart1"/>
    <dgm:cxn modelId="{E1597C24-F33C-4BC7-A77C-9A87AA0ACB91}" type="presOf" srcId="{5CE9BC3A-99DC-452A-8035-7BF9CF25ED15}" destId="{E7D6DBC4-0E99-49C1-8887-C5D5277EF2D8}" srcOrd="1" destOrd="0" presId="urn:microsoft.com/office/officeart/2005/8/layout/orgChart1"/>
    <dgm:cxn modelId="{0B40F545-EEF1-4826-BF0A-2C4F0A63C1B1}" srcId="{A8B445B0-D383-495C-8E69-5617564D0600}" destId="{5CE9BC3A-99DC-452A-8035-7BF9CF25ED15}" srcOrd="0" destOrd="0" parTransId="{75947B45-BCD4-45B8-BC3E-55D24F755B2E}" sibTransId="{24D3E58D-8C25-4C78-876A-6488756F4931}"/>
    <dgm:cxn modelId="{8285FC51-17C4-4AF2-AA2E-4F2CCB650E9B}" type="presOf" srcId="{55DA62AF-7F8A-471A-A03A-9C7EA8EF3D9F}" destId="{3F264451-E7AB-460B-A7DC-E5A3EF61ED1D}" srcOrd="0" destOrd="0" presId="urn:microsoft.com/office/officeart/2005/8/layout/orgChart1"/>
    <dgm:cxn modelId="{91C0156A-0BA4-431E-A4EC-CE78888A82CD}" type="presOf" srcId="{3140746C-6023-4467-8DF0-290256A5ACA1}" destId="{EA46C0AA-245E-4392-A0B5-16221457A33D}" srcOrd="0" destOrd="0" presId="urn:microsoft.com/office/officeart/2005/8/layout/orgChart1"/>
    <dgm:cxn modelId="{D8482C1D-317E-406D-BC34-1975EF7F77AE}" type="presOf" srcId="{9975A643-8B8F-4EAB-8DFC-CE354B68903A}" destId="{C600A92F-67EE-4626-8F39-8DE919393C9A}" srcOrd="1" destOrd="0" presId="urn:microsoft.com/office/officeart/2005/8/layout/orgChart1"/>
    <dgm:cxn modelId="{49001BD8-4CE1-48A0-9427-5364FD10F947}" type="presOf" srcId="{ABF069E1-B9EC-4888-9B35-53F2599AD95D}" destId="{D6682655-736E-4144-AB73-5F9897C8F0E7}" srcOrd="0" destOrd="0" presId="urn:microsoft.com/office/officeart/2005/8/layout/orgChart1"/>
    <dgm:cxn modelId="{5CC7CBC6-9ECA-4140-BDE5-3C00D260862B}" type="presOf" srcId="{95DA78CC-88CF-471D-80B2-86453DAB3B93}" destId="{32F74389-EB56-4432-B332-8B93E730CF8F}" srcOrd="0" destOrd="0" presId="urn:microsoft.com/office/officeart/2005/8/layout/orgChart1"/>
    <dgm:cxn modelId="{957F5C4B-285A-41E3-A0CA-339C45B9FEAE}" srcId="{274756BB-F509-49B1-902E-9E7A42BCBB2A}" destId="{445C026F-2D8D-4A79-8929-E438B035A606}" srcOrd="0" destOrd="0" parTransId="{312248E6-C76B-4334-AAE7-3027613DD306}" sibTransId="{172B46D2-681F-4637-9459-53C4E66ACC7D}"/>
    <dgm:cxn modelId="{67ABE075-104C-4181-8D57-D1C12463A5C8}" srcId="{291B84F9-D426-4468-8376-C9D373C08ED3}" destId="{6F15BD40-9CD3-4DDB-A8D1-F98C10563B51}" srcOrd="0" destOrd="0" parTransId="{65152D91-89F3-4C46-BA7B-960BCF8F57F1}" sibTransId="{5D4A4395-DE4E-4BEE-A153-CE986B26481D}"/>
    <dgm:cxn modelId="{7C9FDEB0-9BAB-4C0F-A45F-DEF769AE8B27}" type="presOf" srcId="{445C026F-2D8D-4A79-8929-E438B035A606}" destId="{2D0DD041-2427-492B-9403-E7EC9B246925}" srcOrd="1" destOrd="0" presId="urn:microsoft.com/office/officeart/2005/8/layout/orgChart1"/>
    <dgm:cxn modelId="{C2F6A669-7826-43FA-8BAB-9C1A702A4EBC}" type="presOf" srcId="{F1769293-E8FB-4509-B43A-12B8201A6421}" destId="{F7AF94DB-3D9B-4608-B30F-7657806EFA35}" srcOrd="0" destOrd="0" presId="urn:microsoft.com/office/officeart/2005/8/layout/orgChart1"/>
    <dgm:cxn modelId="{B0C44A1E-9A29-411D-BA94-12A1FC7ED586}" type="presOf" srcId="{0D632271-B78A-4904-87E1-AA48C36923F9}" destId="{F804FDC8-08FC-4F7C-B517-531EC524684D}" srcOrd="0" destOrd="0" presId="urn:microsoft.com/office/officeart/2005/8/layout/orgChart1"/>
    <dgm:cxn modelId="{B34DA376-4F97-4419-9028-843F7A216798}" type="presOf" srcId="{FE170706-B0A1-45C6-8999-B57D7E1B28C3}" destId="{4D8B5089-E3BA-4B0A-A9E3-D1245AB3B532}" srcOrd="1" destOrd="0" presId="urn:microsoft.com/office/officeart/2005/8/layout/orgChart1"/>
    <dgm:cxn modelId="{83BA6579-78DD-42BF-83FB-21AEE1885E0C}" type="presOf" srcId="{288F0F51-BA33-42DD-8483-567736D52CBC}" destId="{653D93AE-70FC-4C5B-AB87-C1032390E342}" srcOrd="0" destOrd="0" presId="urn:microsoft.com/office/officeart/2005/8/layout/orgChart1"/>
    <dgm:cxn modelId="{24D07094-1A68-49F1-96F4-7B4107E000C0}" type="presOf" srcId="{F44914C1-D117-48AF-BAE5-3890D959E1B0}" destId="{1EA14B77-B48E-4EE8-AF23-E3D8934AE61C}" srcOrd="1" destOrd="0" presId="urn:microsoft.com/office/officeart/2005/8/layout/orgChart1"/>
    <dgm:cxn modelId="{61F6D96E-DB00-448E-801D-662C73B1F408}" type="presOf" srcId="{F5062372-6AD1-411E-B73F-C354E751056B}" destId="{1460177D-5630-4596-BFD5-49531B3D8DAA}" srcOrd="0" destOrd="0" presId="urn:microsoft.com/office/officeart/2005/8/layout/orgChart1"/>
    <dgm:cxn modelId="{061C2A4D-84A7-4CA4-861A-6E80FD0B3958}" srcId="{FE170706-B0A1-45C6-8999-B57D7E1B28C3}" destId="{A927AEC0-F963-4DED-B0B2-EA8EF6418036}" srcOrd="0" destOrd="0" parTransId="{5BFEF852-C485-4D22-A0C6-8F7BC9842571}" sibTransId="{08024599-32AE-4A9C-9C35-6C9447B57052}"/>
    <dgm:cxn modelId="{D7045523-8C4F-4738-A391-FFB2725ECA97}" type="presOf" srcId="{55DA62AF-7F8A-471A-A03A-9C7EA8EF3D9F}" destId="{FEFA56C1-948C-482E-BD33-9E0A8FB647FC}" srcOrd="1" destOrd="0" presId="urn:microsoft.com/office/officeart/2005/8/layout/orgChart1"/>
    <dgm:cxn modelId="{2A8080B4-0A1B-4CC3-962F-C220F7F010D1}" type="presParOf" srcId="{9C28D33E-000D-4916-BA39-021225F68B7B}" destId="{69DDC6C3-6130-4809-9CDA-065BC7F90834}" srcOrd="0" destOrd="0" presId="urn:microsoft.com/office/officeart/2005/8/layout/orgChart1"/>
    <dgm:cxn modelId="{05103E22-FF24-4B12-918A-996B5D2C26B8}" type="presParOf" srcId="{69DDC6C3-6130-4809-9CDA-065BC7F90834}" destId="{577EA74B-F552-44C3-977A-5567651A2B32}" srcOrd="0" destOrd="0" presId="urn:microsoft.com/office/officeart/2005/8/layout/orgChart1"/>
    <dgm:cxn modelId="{68560699-9216-4786-B294-EE48786BAE22}" type="presParOf" srcId="{577EA74B-F552-44C3-977A-5567651A2B32}" destId="{E4E04E77-9055-4CEE-92CF-FF216CA10DDD}" srcOrd="0" destOrd="0" presId="urn:microsoft.com/office/officeart/2005/8/layout/orgChart1"/>
    <dgm:cxn modelId="{1B0920EE-CCEA-4D1A-9AE3-1DB3541CD005}" type="presParOf" srcId="{577EA74B-F552-44C3-977A-5567651A2B32}" destId="{9112E3A6-C8DC-43C6-874F-419FFEEA728C}" srcOrd="1" destOrd="0" presId="urn:microsoft.com/office/officeart/2005/8/layout/orgChart1"/>
    <dgm:cxn modelId="{1D8B2FA6-6C40-41E0-8F56-F155BF18A161}" type="presParOf" srcId="{69DDC6C3-6130-4809-9CDA-065BC7F90834}" destId="{A48CFC08-19B1-4E21-8C59-8EB68645E0A2}" srcOrd="1" destOrd="0" presId="urn:microsoft.com/office/officeart/2005/8/layout/orgChart1"/>
    <dgm:cxn modelId="{62D612F8-CF0F-4F6B-A9C9-785EAD005E93}" type="presParOf" srcId="{A48CFC08-19B1-4E21-8C59-8EB68645E0A2}" destId="{32F74389-EB56-4432-B332-8B93E730CF8F}" srcOrd="0" destOrd="0" presId="urn:microsoft.com/office/officeart/2005/8/layout/orgChart1"/>
    <dgm:cxn modelId="{D58DFA8D-384B-49AB-8465-23908B286DEA}" type="presParOf" srcId="{A48CFC08-19B1-4E21-8C59-8EB68645E0A2}" destId="{C5994A63-0305-47C9-97D5-AA251FEF9BAC}" srcOrd="1" destOrd="0" presId="urn:microsoft.com/office/officeart/2005/8/layout/orgChart1"/>
    <dgm:cxn modelId="{CB740509-70A4-45E7-93B3-8523718C3CC0}" type="presParOf" srcId="{C5994A63-0305-47C9-97D5-AA251FEF9BAC}" destId="{DDAE0BD2-9055-44BC-B19D-FA08CA2BC0F1}" srcOrd="0" destOrd="0" presId="urn:microsoft.com/office/officeart/2005/8/layout/orgChart1"/>
    <dgm:cxn modelId="{82E5F09D-2E4A-42F0-ADD6-4C90323867C5}" type="presParOf" srcId="{DDAE0BD2-9055-44BC-B19D-FA08CA2BC0F1}" destId="{FB0C3FDD-3ED1-480E-BC7C-A29A712C0F88}" srcOrd="0" destOrd="0" presId="urn:microsoft.com/office/officeart/2005/8/layout/orgChart1"/>
    <dgm:cxn modelId="{D363A559-274A-4A78-9369-9120FC15ED59}" type="presParOf" srcId="{DDAE0BD2-9055-44BC-B19D-FA08CA2BC0F1}" destId="{066858DD-51CA-4568-8C87-A3314D077094}" srcOrd="1" destOrd="0" presId="urn:microsoft.com/office/officeart/2005/8/layout/orgChart1"/>
    <dgm:cxn modelId="{85480EDE-CB59-44AC-92A8-FAB02AB4956B}" type="presParOf" srcId="{C5994A63-0305-47C9-97D5-AA251FEF9BAC}" destId="{D6581B39-0F05-4636-92D7-3DC78C00C861}" srcOrd="1" destOrd="0" presId="urn:microsoft.com/office/officeart/2005/8/layout/orgChart1"/>
    <dgm:cxn modelId="{D202C78E-1036-457F-BF15-133F037CBCFD}" type="presParOf" srcId="{C5994A63-0305-47C9-97D5-AA251FEF9BAC}" destId="{ED10323B-8A40-462B-950E-B9B75F4007FE}" srcOrd="2" destOrd="0" presId="urn:microsoft.com/office/officeart/2005/8/layout/orgChart1"/>
    <dgm:cxn modelId="{34A33E7D-1EB7-4D2A-BD4A-D253DC429D0D}" type="presParOf" srcId="{ED10323B-8A40-462B-950E-B9B75F4007FE}" destId="{AA2BC607-E742-4F38-8525-8DB6BE831424}" srcOrd="0" destOrd="0" presId="urn:microsoft.com/office/officeart/2005/8/layout/orgChart1"/>
    <dgm:cxn modelId="{256128B4-B4D8-4F47-8834-4DEB6CBE38FF}" type="presParOf" srcId="{ED10323B-8A40-462B-950E-B9B75F4007FE}" destId="{3CACA6C0-05B6-49EA-ABA5-473467422D2C}" srcOrd="1" destOrd="0" presId="urn:microsoft.com/office/officeart/2005/8/layout/orgChart1"/>
    <dgm:cxn modelId="{40454C34-E1E4-4760-98FA-5502C0CAD014}" type="presParOf" srcId="{3CACA6C0-05B6-49EA-ABA5-473467422D2C}" destId="{A320D93E-E609-4E2E-9E09-3A54EC35D38D}" srcOrd="0" destOrd="0" presId="urn:microsoft.com/office/officeart/2005/8/layout/orgChart1"/>
    <dgm:cxn modelId="{590C6C04-4EF5-4E29-B0EC-F01572185CA3}" type="presParOf" srcId="{A320D93E-E609-4E2E-9E09-3A54EC35D38D}" destId="{CEF5A63C-B2DD-4B75-8F46-B0413F2F20E5}" srcOrd="0" destOrd="0" presId="urn:microsoft.com/office/officeart/2005/8/layout/orgChart1"/>
    <dgm:cxn modelId="{43BCC7F7-476D-4424-8468-843217F40528}" type="presParOf" srcId="{A320D93E-E609-4E2E-9E09-3A54EC35D38D}" destId="{C004FCE8-3684-4403-B2CB-9114B0AB7494}" srcOrd="1" destOrd="0" presId="urn:microsoft.com/office/officeart/2005/8/layout/orgChart1"/>
    <dgm:cxn modelId="{E12A6474-A74C-41F8-934F-5A3AC27EFAD4}" type="presParOf" srcId="{3CACA6C0-05B6-49EA-ABA5-473467422D2C}" destId="{04C739FA-6F4D-404E-91EF-0F9D65E05098}" srcOrd="1" destOrd="0" presId="urn:microsoft.com/office/officeart/2005/8/layout/orgChart1"/>
    <dgm:cxn modelId="{51662751-16AA-4A6E-B72D-AB817E5F79D2}" type="presParOf" srcId="{04C739FA-6F4D-404E-91EF-0F9D65E05098}" destId="{BADDBC8D-5EAF-456C-B858-E5FEC6E91E45}" srcOrd="0" destOrd="0" presId="urn:microsoft.com/office/officeart/2005/8/layout/orgChart1"/>
    <dgm:cxn modelId="{982E3BA0-4459-4400-8EBB-8FA053EE6B8E}" type="presParOf" srcId="{04C739FA-6F4D-404E-91EF-0F9D65E05098}" destId="{FF77EE12-5C3F-44D7-9C9C-370106734521}" srcOrd="1" destOrd="0" presId="urn:microsoft.com/office/officeart/2005/8/layout/orgChart1"/>
    <dgm:cxn modelId="{07EC1D2C-A3E6-4C5E-A759-BC62CA5EC968}" type="presParOf" srcId="{FF77EE12-5C3F-44D7-9C9C-370106734521}" destId="{25AA1C9F-058D-461D-9C3D-CA11C40201CE}" srcOrd="0" destOrd="0" presId="urn:microsoft.com/office/officeart/2005/8/layout/orgChart1"/>
    <dgm:cxn modelId="{807BEF73-9A47-4581-96A4-F386DE43E4E9}" type="presParOf" srcId="{25AA1C9F-058D-461D-9C3D-CA11C40201CE}" destId="{6943E28C-13BC-4DB8-B5B0-E0E18DF978FF}" srcOrd="0" destOrd="0" presId="urn:microsoft.com/office/officeart/2005/8/layout/orgChart1"/>
    <dgm:cxn modelId="{4E20873C-CD89-40E0-A3E5-1B748FBA1AD6}" type="presParOf" srcId="{25AA1C9F-058D-461D-9C3D-CA11C40201CE}" destId="{E7D6DBC4-0E99-49C1-8887-C5D5277EF2D8}" srcOrd="1" destOrd="0" presId="urn:microsoft.com/office/officeart/2005/8/layout/orgChart1"/>
    <dgm:cxn modelId="{CE2FEF28-46FD-4A78-8463-8536923F8F52}" type="presParOf" srcId="{FF77EE12-5C3F-44D7-9C9C-370106734521}" destId="{398FD4F5-374D-4E07-88E6-282E57F8DF02}" srcOrd="1" destOrd="0" presId="urn:microsoft.com/office/officeart/2005/8/layout/orgChart1"/>
    <dgm:cxn modelId="{8C2066FB-7AD8-423D-88E8-F7698C7DB7B8}" type="presParOf" srcId="{398FD4F5-374D-4E07-88E6-282E57F8DF02}" destId="{1D81F4AC-AE7F-420A-9E34-426A116E31AE}" srcOrd="0" destOrd="0" presId="urn:microsoft.com/office/officeart/2005/8/layout/orgChart1"/>
    <dgm:cxn modelId="{F5327F03-6D19-45CC-AF95-F2A0B390C8F0}" type="presParOf" srcId="{398FD4F5-374D-4E07-88E6-282E57F8DF02}" destId="{5324F7D3-1C3F-46E0-A42A-8E84EEC81C13}" srcOrd="1" destOrd="0" presId="urn:microsoft.com/office/officeart/2005/8/layout/orgChart1"/>
    <dgm:cxn modelId="{FD4830A2-3E39-49F6-BCB0-54BD92C5933E}" type="presParOf" srcId="{5324F7D3-1C3F-46E0-A42A-8E84EEC81C13}" destId="{DA4EDCEA-DD58-4572-9825-3E1BD106EEF5}" srcOrd="0" destOrd="0" presId="urn:microsoft.com/office/officeart/2005/8/layout/orgChart1"/>
    <dgm:cxn modelId="{24D1E711-E4B0-488B-8141-ACBDB212C3FD}" type="presParOf" srcId="{DA4EDCEA-DD58-4572-9825-3E1BD106EEF5}" destId="{DBC117B4-6E29-4610-9ED5-D1B43FB2CAD9}" srcOrd="0" destOrd="0" presId="urn:microsoft.com/office/officeart/2005/8/layout/orgChart1"/>
    <dgm:cxn modelId="{EF594E51-F7C2-46C3-93B9-3A8B7A551768}" type="presParOf" srcId="{DA4EDCEA-DD58-4572-9825-3E1BD106EEF5}" destId="{EEF68559-9322-46C7-880E-A7E58250D00B}" srcOrd="1" destOrd="0" presId="urn:microsoft.com/office/officeart/2005/8/layout/orgChart1"/>
    <dgm:cxn modelId="{16527ECB-95A0-4C1F-86C9-5B7E7083C422}" type="presParOf" srcId="{5324F7D3-1C3F-46E0-A42A-8E84EEC81C13}" destId="{EEF1B342-55C7-400C-B11E-716F1FFB1892}" srcOrd="1" destOrd="0" presId="urn:microsoft.com/office/officeart/2005/8/layout/orgChart1"/>
    <dgm:cxn modelId="{C36B9A71-502B-4BE5-A05D-A5B7071ACAC9}" type="presParOf" srcId="{EEF1B342-55C7-400C-B11E-716F1FFB1892}" destId="{953862DE-FE33-4B09-9707-3B782F77B4E1}" srcOrd="0" destOrd="0" presId="urn:microsoft.com/office/officeart/2005/8/layout/orgChart1"/>
    <dgm:cxn modelId="{6EE36EFA-662A-4588-AE01-2F98A5EAF32C}" type="presParOf" srcId="{EEF1B342-55C7-400C-B11E-716F1FFB1892}" destId="{3F1E17B8-DB8E-47A1-96D3-17DAB5A4F4E1}" srcOrd="1" destOrd="0" presId="urn:microsoft.com/office/officeart/2005/8/layout/orgChart1"/>
    <dgm:cxn modelId="{035125C6-3DD9-44C5-BD4E-FEABCBBCDBAE}" type="presParOf" srcId="{3F1E17B8-DB8E-47A1-96D3-17DAB5A4F4E1}" destId="{B8262414-CE48-4C55-8AB1-573DBC66585C}" srcOrd="0" destOrd="0" presId="urn:microsoft.com/office/officeart/2005/8/layout/orgChart1"/>
    <dgm:cxn modelId="{68DFF2E9-6C01-4713-91EF-97BA7059AE35}" type="presParOf" srcId="{B8262414-CE48-4C55-8AB1-573DBC66585C}" destId="{3D9D04C5-7090-4951-AEF5-B330EB3F1B3E}" srcOrd="0" destOrd="0" presId="urn:microsoft.com/office/officeart/2005/8/layout/orgChart1"/>
    <dgm:cxn modelId="{D1346EE2-E94F-449C-A377-ED0F3A41416C}" type="presParOf" srcId="{B8262414-CE48-4C55-8AB1-573DBC66585C}" destId="{2D0DD041-2427-492B-9403-E7EC9B246925}" srcOrd="1" destOrd="0" presId="urn:microsoft.com/office/officeart/2005/8/layout/orgChart1"/>
    <dgm:cxn modelId="{6A63F0B5-84C5-45AA-81A1-F0BD8B89556D}" type="presParOf" srcId="{3F1E17B8-DB8E-47A1-96D3-17DAB5A4F4E1}" destId="{97C5DF60-A600-4A1C-B015-B4E2985538DF}" srcOrd="1" destOrd="0" presId="urn:microsoft.com/office/officeart/2005/8/layout/orgChart1"/>
    <dgm:cxn modelId="{E7D73F78-5570-4FC7-BD69-2311FDB32B56}" type="presParOf" srcId="{3F1E17B8-DB8E-47A1-96D3-17DAB5A4F4E1}" destId="{1C40787A-1014-444D-BAA9-D8CAA898C6E4}" srcOrd="2" destOrd="0" presId="urn:microsoft.com/office/officeart/2005/8/layout/orgChart1"/>
    <dgm:cxn modelId="{9A0535F5-A6F9-47DF-B6C4-C50BD88247F5}" type="presParOf" srcId="{5324F7D3-1C3F-46E0-A42A-8E84EEC81C13}" destId="{3D02F425-E42C-44FF-B3AB-A3DC04AB3AB7}" srcOrd="2" destOrd="0" presId="urn:microsoft.com/office/officeart/2005/8/layout/orgChart1"/>
    <dgm:cxn modelId="{A6ED2326-382B-4B91-BB7A-F51491C82FB6}" type="presParOf" srcId="{FF77EE12-5C3F-44D7-9C9C-370106734521}" destId="{563E3749-8663-41B9-B171-7AC1EC41DCD6}" srcOrd="2" destOrd="0" presId="urn:microsoft.com/office/officeart/2005/8/layout/orgChart1"/>
    <dgm:cxn modelId="{E469CE56-3152-4443-A293-7C39A33621DB}" type="presParOf" srcId="{3CACA6C0-05B6-49EA-ABA5-473467422D2C}" destId="{AF1E38EE-3889-436B-B0E8-A2058B79E83F}" srcOrd="2" destOrd="0" presId="urn:microsoft.com/office/officeart/2005/8/layout/orgChart1"/>
    <dgm:cxn modelId="{9EE46EBB-B4E9-4C56-9D1A-14ED96DF0A0F}" type="presParOf" srcId="{A48CFC08-19B1-4E21-8C59-8EB68645E0A2}" destId="{30914F6D-2B35-458E-9257-E8D6B77150B9}" srcOrd="2" destOrd="0" presId="urn:microsoft.com/office/officeart/2005/8/layout/orgChart1"/>
    <dgm:cxn modelId="{3325472A-56CA-46D4-9E93-FF305134B49B}" type="presParOf" srcId="{A48CFC08-19B1-4E21-8C59-8EB68645E0A2}" destId="{667D540B-E406-49E9-BC71-3441E2E101D0}" srcOrd="3" destOrd="0" presId="urn:microsoft.com/office/officeart/2005/8/layout/orgChart1"/>
    <dgm:cxn modelId="{9C84CAE6-DDDE-402A-A2A0-9D1E2AD5DD17}" type="presParOf" srcId="{667D540B-E406-49E9-BC71-3441E2E101D0}" destId="{EA257BC7-2E8D-4C2A-9D8B-2F85D123A516}" srcOrd="0" destOrd="0" presId="urn:microsoft.com/office/officeart/2005/8/layout/orgChart1"/>
    <dgm:cxn modelId="{64D24ABF-6A21-49E3-8D20-BBF4C21B3D4F}" type="presParOf" srcId="{EA257BC7-2E8D-4C2A-9D8B-2F85D123A516}" destId="{85021CD2-91BA-4D11-A4FB-2BE8D70DC459}" srcOrd="0" destOrd="0" presId="urn:microsoft.com/office/officeart/2005/8/layout/orgChart1"/>
    <dgm:cxn modelId="{D4E57A67-9D1F-4BC1-9953-5A1EAF4F6C2B}" type="presParOf" srcId="{EA257BC7-2E8D-4C2A-9D8B-2F85D123A516}" destId="{803AF050-64DF-47A0-B691-57B4381B7117}" srcOrd="1" destOrd="0" presId="urn:microsoft.com/office/officeart/2005/8/layout/orgChart1"/>
    <dgm:cxn modelId="{A74CB83D-4C59-4525-8ACD-0C37E1EE121D}" type="presParOf" srcId="{667D540B-E406-49E9-BC71-3441E2E101D0}" destId="{50AF3FC1-2C05-447D-9087-2DF0C988D62B}" srcOrd="1" destOrd="0" presId="urn:microsoft.com/office/officeart/2005/8/layout/orgChart1"/>
    <dgm:cxn modelId="{60865298-4564-4DAB-B02F-5FF140930921}" type="presParOf" srcId="{50AF3FC1-2C05-447D-9087-2DF0C988D62B}" destId="{CA5D01F9-3DAE-49DB-8B59-4F4CBA484092}" srcOrd="0" destOrd="0" presId="urn:microsoft.com/office/officeart/2005/8/layout/orgChart1"/>
    <dgm:cxn modelId="{50C1E76D-D1D8-403D-9B11-B9A5280EC528}" type="presParOf" srcId="{50AF3FC1-2C05-447D-9087-2DF0C988D62B}" destId="{CCF10C50-DC42-46B5-86E6-A3F30E96E881}" srcOrd="1" destOrd="0" presId="urn:microsoft.com/office/officeart/2005/8/layout/orgChart1"/>
    <dgm:cxn modelId="{33C0F20C-C30B-4879-881B-34CAFC39824E}" type="presParOf" srcId="{CCF10C50-DC42-46B5-86E6-A3F30E96E881}" destId="{7FF57C7A-FB30-4FD7-80AB-7A4E9B1BA79D}" srcOrd="0" destOrd="0" presId="urn:microsoft.com/office/officeart/2005/8/layout/orgChart1"/>
    <dgm:cxn modelId="{B91B33F9-1731-4565-BF7A-75200A54DD54}" type="presParOf" srcId="{7FF57C7A-FB30-4FD7-80AB-7A4E9B1BA79D}" destId="{EA46C0AA-245E-4392-A0B5-16221457A33D}" srcOrd="0" destOrd="0" presId="urn:microsoft.com/office/officeart/2005/8/layout/orgChart1"/>
    <dgm:cxn modelId="{079C2A51-B8E9-401C-A88B-D155F6E66EB9}" type="presParOf" srcId="{7FF57C7A-FB30-4FD7-80AB-7A4E9B1BA79D}" destId="{012DD88D-A9B5-45E3-BD8C-F491E230B3B7}" srcOrd="1" destOrd="0" presId="urn:microsoft.com/office/officeart/2005/8/layout/orgChart1"/>
    <dgm:cxn modelId="{0FC68605-BB7F-4E5D-83C2-2F7448207FE0}" type="presParOf" srcId="{CCF10C50-DC42-46B5-86E6-A3F30E96E881}" destId="{99347410-D01C-4E6B-B738-8EB313E21281}" srcOrd="1" destOrd="0" presId="urn:microsoft.com/office/officeart/2005/8/layout/orgChart1"/>
    <dgm:cxn modelId="{3895F573-A7E0-4D90-8AEA-540A15D61730}" type="presParOf" srcId="{99347410-D01C-4E6B-B738-8EB313E21281}" destId="{1460177D-5630-4596-BFD5-49531B3D8DAA}" srcOrd="0" destOrd="0" presId="urn:microsoft.com/office/officeart/2005/8/layout/orgChart1"/>
    <dgm:cxn modelId="{999159B9-3957-4224-9521-97E15611AF4B}" type="presParOf" srcId="{99347410-D01C-4E6B-B738-8EB313E21281}" destId="{682A1F0F-C44F-4CC5-B145-2C8A23702830}" srcOrd="1" destOrd="0" presId="urn:microsoft.com/office/officeart/2005/8/layout/orgChart1"/>
    <dgm:cxn modelId="{675661C5-B169-4E35-8733-94B12A592156}" type="presParOf" srcId="{682A1F0F-C44F-4CC5-B145-2C8A23702830}" destId="{8F90E22B-FA1F-424A-840A-5E06E484782C}" srcOrd="0" destOrd="0" presId="urn:microsoft.com/office/officeart/2005/8/layout/orgChart1"/>
    <dgm:cxn modelId="{855126B3-A094-426A-9922-752A2290AE4D}" type="presParOf" srcId="{8F90E22B-FA1F-424A-840A-5E06E484782C}" destId="{9561C146-872B-464B-B22F-4AF708EF0EED}" srcOrd="0" destOrd="0" presId="urn:microsoft.com/office/officeart/2005/8/layout/orgChart1"/>
    <dgm:cxn modelId="{1DD01DFF-FB7A-4839-8151-C2AC5E900C57}" type="presParOf" srcId="{8F90E22B-FA1F-424A-840A-5E06E484782C}" destId="{AF2797EA-E284-4764-92D2-F5BAD60C6F1A}" srcOrd="1" destOrd="0" presId="urn:microsoft.com/office/officeart/2005/8/layout/orgChart1"/>
    <dgm:cxn modelId="{B1061251-0815-4351-BCB3-B21302943708}" type="presParOf" srcId="{682A1F0F-C44F-4CC5-B145-2C8A23702830}" destId="{FB15F7EE-146E-42C5-B1FB-FC312DDF0CBB}" srcOrd="1" destOrd="0" presId="urn:microsoft.com/office/officeart/2005/8/layout/orgChart1"/>
    <dgm:cxn modelId="{EF098CE4-5D12-4B9D-AA0A-5181EF79DB3D}" type="presParOf" srcId="{FB15F7EE-146E-42C5-B1FB-FC312DDF0CBB}" destId="{417A700B-8C2D-4537-926C-D8518103734C}" srcOrd="0" destOrd="0" presId="urn:microsoft.com/office/officeart/2005/8/layout/orgChart1"/>
    <dgm:cxn modelId="{7EBF3422-E6C0-4087-B6B5-6B2149C59A1E}" type="presParOf" srcId="{FB15F7EE-146E-42C5-B1FB-FC312DDF0CBB}" destId="{CB7A7DC4-BAFF-41B9-A370-844F82A86F8B}" srcOrd="1" destOrd="0" presId="urn:microsoft.com/office/officeart/2005/8/layout/orgChart1"/>
    <dgm:cxn modelId="{485C14E3-4072-45A0-8E6D-BA1A17591843}" type="presParOf" srcId="{CB7A7DC4-BAFF-41B9-A370-844F82A86F8B}" destId="{FD253398-8A95-4BB0-BE22-04AC6DDADCB1}" srcOrd="0" destOrd="0" presId="urn:microsoft.com/office/officeart/2005/8/layout/orgChart1"/>
    <dgm:cxn modelId="{43CDC474-D9F9-4F22-B472-CAAA2ED4FDA1}" type="presParOf" srcId="{FD253398-8A95-4BB0-BE22-04AC6DDADCB1}" destId="{DC9430C4-127C-4AC4-B1A2-456C49CAB2D1}" srcOrd="0" destOrd="0" presId="urn:microsoft.com/office/officeart/2005/8/layout/orgChart1"/>
    <dgm:cxn modelId="{13400AED-CAE4-4D78-B96A-4760929AD09C}" type="presParOf" srcId="{FD253398-8A95-4BB0-BE22-04AC6DDADCB1}" destId="{228BD45C-45B6-4B2C-8D1F-1852FDB0DA52}" srcOrd="1" destOrd="0" presId="urn:microsoft.com/office/officeart/2005/8/layout/orgChart1"/>
    <dgm:cxn modelId="{9CCD03C7-3E45-4B7D-9016-17037D14F8A0}" type="presParOf" srcId="{CB7A7DC4-BAFF-41B9-A370-844F82A86F8B}" destId="{E4F03FE5-E2F1-4F19-AC8D-C1C63CEA5A63}" srcOrd="1" destOrd="0" presId="urn:microsoft.com/office/officeart/2005/8/layout/orgChart1"/>
    <dgm:cxn modelId="{1F53AA35-872D-45F5-8301-D5779C9B5136}" type="presParOf" srcId="{E4F03FE5-E2F1-4F19-AC8D-C1C63CEA5A63}" destId="{52440FB8-EEE5-4858-BF38-505304565538}" srcOrd="0" destOrd="0" presId="urn:microsoft.com/office/officeart/2005/8/layout/orgChart1"/>
    <dgm:cxn modelId="{65D96B5A-BF7E-4E5B-9218-7A524F2743D4}" type="presParOf" srcId="{E4F03FE5-E2F1-4F19-AC8D-C1C63CEA5A63}" destId="{95DE7D0D-0CE3-4783-A7C7-B38AD0BF7821}" srcOrd="1" destOrd="0" presId="urn:microsoft.com/office/officeart/2005/8/layout/orgChart1"/>
    <dgm:cxn modelId="{CB2A45B0-1397-4C2A-A332-4EC90DB5DD11}" type="presParOf" srcId="{95DE7D0D-0CE3-4783-A7C7-B38AD0BF7821}" destId="{5DEF280A-95C5-4A9C-8D14-668B85321732}" srcOrd="0" destOrd="0" presId="urn:microsoft.com/office/officeart/2005/8/layout/orgChart1"/>
    <dgm:cxn modelId="{B0C1060E-1A47-418F-A519-AF83E92B0076}" type="presParOf" srcId="{5DEF280A-95C5-4A9C-8D14-668B85321732}" destId="{F804FDC8-08FC-4F7C-B517-531EC524684D}" srcOrd="0" destOrd="0" presId="urn:microsoft.com/office/officeart/2005/8/layout/orgChart1"/>
    <dgm:cxn modelId="{5D87F1C8-158A-4D35-B25B-26A8D5FF8ABC}" type="presParOf" srcId="{5DEF280A-95C5-4A9C-8D14-668B85321732}" destId="{83400F23-27D7-4E64-B4E0-1A0C112B0709}" srcOrd="1" destOrd="0" presId="urn:microsoft.com/office/officeart/2005/8/layout/orgChart1"/>
    <dgm:cxn modelId="{81A74CD6-1556-422C-A80F-1AC534FEED20}" type="presParOf" srcId="{95DE7D0D-0CE3-4783-A7C7-B38AD0BF7821}" destId="{2A179436-D529-4622-8E32-777A60D95EB4}" srcOrd="1" destOrd="0" presId="urn:microsoft.com/office/officeart/2005/8/layout/orgChart1"/>
    <dgm:cxn modelId="{7F8CACB0-2D15-46EA-A166-8054193EA86C}" type="presParOf" srcId="{2A179436-D529-4622-8E32-777A60D95EB4}" destId="{80FAC289-DECC-45C6-A365-766F1F3F9F85}" srcOrd="0" destOrd="0" presId="urn:microsoft.com/office/officeart/2005/8/layout/orgChart1"/>
    <dgm:cxn modelId="{D39D7072-15DC-4E41-8232-5C8FAFC26345}" type="presParOf" srcId="{2A179436-D529-4622-8E32-777A60D95EB4}" destId="{9E22D90B-35EF-4A65-8DCF-A0967E16CA88}" srcOrd="1" destOrd="0" presId="urn:microsoft.com/office/officeart/2005/8/layout/orgChart1"/>
    <dgm:cxn modelId="{08A6E6E6-02FB-4556-9DF1-A6469F250724}" type="presParOf" srcId="{9E22D90B-35EF-4A65-8DCF-A0967E16CA88}" destId="{13AAE26D-8C16-42FC-B396-0823D41A2DCE}" srcOrd="0" destOrd="0" presId="urn:microsoft.com/office/officeart/2005/8/layout/orgChart1"/>
    <dgm:cxn modelId="{86FF27C3-4454-461F-9FA2-90B69A44675D}" type="presParOf" srcId="{13AAE26D-8C16-42FC-B396-0823D41A2DCE}" destId="{754731F6-9D68-4AE3-A2E1-D583D7A708F2}" srcOrd="0" destOrd="0" presId="urn:microsoft.com/office/officeart/2005/8/layout/orgChart1"/>
    <dgm:cxn modelId="{00D54798-0B8F-40A4-B923-7DCF8315BFC9}" type="presParOf" srcId="{13AAE26D-8C16-42FC-B396-0823D41A2DCE}" destId="{C600A92F-67EE-4626-8F39-8DE919393C9A}" srcOrd="1" destOrd="0" presId="urn:microsoft.com/office/officeart/2005/8/layout/orgChart1"/>
    <dgm:cxn modelId="{1C2C4242-1D54-4815-9DCE-07DFFDAFEC2C}" type="presParOf" srcId="{9E22D90B-35EF-4A65-8DCF-A0967E16CA88}" destId="{DB51841D-72C1-48EA-B197-E4608E0926DF}" srcOrd="1" destOrd="0" presId="urn:microsoft.com/office/officeart/2005/8/layout/orgChart1"/>
    <dgm:cxn modelId="{E275BD45-58BC-4C17-B0DA-8FA49032FC64}" type="presParOf" srcId="{DB51841D-72C1-48EA-B197-E4608E0926DF}" destId="{F7AF94DB-3D9B-4608-B30F-7657806EFA35}" srcOrd="0" destOrd="0" presId="urn:microsoft.com/office/officeart/2005/8/layout/orgChart1"/>
    <dgm:cxn modelId="{B43205AA-D54C-4812-8E6A-4A704CBDAD67}" type="presParOf" srcId="{DB51841D-72C1-48EA-B197-E4608E0926DF}" destId="{CB2E9662-EB3F-42C6-BA00-92196721CDD1}" srcOrd="1" destOrd="0" presId="urn:microsoft.com/office/officeart/2005/8/layout/orgChart1"/>
    <dgm:cxn modelId="{409489F9-96DD-44CA-94F4-B86A3C04D785}" type="presParOf" srcId="{CB2E9662-EB3F-42C6-BA00-92196721CDD1}" destId="{F358920F-0BD6-4AF3-B224-D79B9FFD7891}" srcOrd="0" destOrd="0" presId="urn:microsoft.com/office/officeart/2005/8/layout/orgChart1"/>
    <dgm:cxn modelId="{3A559CBE-6D1D-4632-BCBD-ED86CB8D159A}" type="presParOf" srcId="{F358920F-0BD6-4AF3-B224-D79B9FFD7891}" destId="{F14EBA8F-F671-45C9-B33B-9B3809E4CF6E}" srcOrd="0" destOrd="0" presId="urn:microsoft.com/office/officeart/2005/8/layout/orgChart1"/>
    <dgm:cxn modelId="{54E75086-D353-42D4-9EB8-3B2E8CBCC7BC}" type="presParOf" srcId="{F358920F-0BD6-4AF3-B224-D79B9FFD7891}" destId="{1EA14B77-B48E-4EE8-AF23-E3D8934AE61C}" srcOrd="1" destOrd="0" presId="urn:microsoft.com/office/officeart/2005/8/layout/orgChart1"/>
    <dgm:cxn modelId="{7B1B8A0F-38C5-412E-9A49-C242BF48F152}" type="presParOf" srcId="{CB2E9662-EB3F-42C6-BA00-92196721CDD1}" destId="{3C1B6F5C-6713-4179-AD18-94B21F65C4B0}" srcOrd="1" destOrd="0" presId="urn:microsoft.com/office/officeart/2005/8/layout/orgChart1"/>
    <dgm:cxn modelId="{64F28AB1-F3EE-41E6-B70E-8523002C3B20}" type="presParOf" srcId="{3C1B6F5C-6713-4179-AD18-94B21F65C4B0}" destId="{95A5B9BE-A17E-4183-9C9D-94617A1C86BA}" srcOrd="0" destOrd="0" presId="urn:microsoft.com/office/officeart/2005/8/layout/orgChart1"/>
    <dgm:cxn modelId="{EE69290A-229C-443F-A77F-71D2B22F9B60}" type="presParOf" srcId="{3C1B6F5C-6713-4179-AD18-94B21F65C4B0}" destId="{C07C1560-A749-4494-9F9D-F728240DB72F}" srcOrd="1" destOrd="0" presId="urn:microsoft.com/office/officeart/2005/8/layout/orgChart1"/>
    <dgm:cxn modelId="{47BFEA39-4B71-4759-B0B5-D72D718EC409}" type="presParOf" srcId="{C07C1560-A749-4494-9F9D-F728240DB72F}" destId="{00586101-1DD8-459A-99EA-BB412DD3C74C}" srcOrd="0" destOrd="0" presId="urn:microsoft.com/office/officeart/2005/8/layout/orgChart1"/>
    <dgm:cxn modelId="{3C7B6723-03B9-4E5F-9967-16F1F1D9CE03}" type="presParOf" srcId="{00586101-1DD8-459A-99EA-BB412DD3C74C}" destId="{916B26B3-56F9-43C4-9013-FEF16467FB04}" srcOrd="0" destOrd="0" presId="urn:microsoft.com/office/officeart/2005/8/layout/orgChart1"/>
    <dgm:cxn modelId="{E582B2DF-F1BC-4305-8428-2694B78296CA}" type="presParOf" srcId="{00586101-1DD8-459A-99EA-BB412DD3C74C}" destId="{4D8B5089-E3BA-4B0A-A9E3-D1245AB3B532}" srcOrd="1" destOrd="0" presId="urn:microsoft.com/office/officeart/2005/8/layout/orgChart1"/>
    <dgm:cxn modelId="{CF9FED88-C53F-4F7F-AEC9-23A0496447C9}" type="presParOf" srcId="{C07C1560-A749-4494-9F9D-F728240DB72F}" destId="{342B3E7E-41C4-4D69-B5FF-FFEACD90D00B}" srcOrd="1" destOrd="0" presId="urn:microsoft.com/office/officeart/2005/8/layout/orgChart1"/>
    <dgm:cxn modelId="{C9692B30-A60E-4438-8563-647176B15606}" type="presParOf" srcId="{342B3E7E-41C4-4D69-B5FF-FFEACD90D00B}" destId="{B502882F-37D7-4AEE-BA53-4745D51E9E88}" srcOrd="0" destOrd="0" presId="urn:microsoft.com/office/officeart/2005/8/layout/orgChart1"/>
    <dgm:cxn modelId="{6558ED26-2E00-494B-BB46-ABC8EBC536E5}" type="presParOf" srcId="{342B3E7E-41C4-4D69-B5FF-FFEACD90D00B}" destId="{7DBE8E70-0135-4F8F-A0AB-D1B235FB0056}" srcOrd="1" destOrd="0" presId="urn:microsoft.com/office/officeart/2005/8/layout/orgChart1"/>
    <dgm:cxn modelId="{92CE03C4-735C-4248-8E8B-9EC1812AF192}" type="presParOf" srcId="{7DBE8E70-0135-4F8F-A0AB-D1B235FB0056}" destId="{731D2786-69A4-47B4-ACB7-BCE15E4099E0}" srcOrd="0" destOrd="0" presId="urn:microsoft.com/office/officeart/2005/8/layout/orgChart1"/>
    <dgm:cxn modelId="{9BA26CD7-424E-4F51-A02F-941283651F3D}" type="presParOf" srcId="{731D2786-69A4-47B4-ACB7-BCE15E4099E0}" destId="{A96B97F0-21B9-440C-8C14-951969B75A05}" srcOrd="0" destOrd="0" presId="urn:microsoft.com/office/officeart/2005/8/layout/orgChart1"/>
    <dgm:cxn modelId="{1B991BBF-C63E-405D-8D57-E0F0BCC74FFF}" type="presParOf" srcId="{731D2786-69A4-47B4-ACB7-BCE15E4099E0}" destId="{47C5201D-7214-4100-AB27-584E83C0A239}" srcOrd="1" destOrd="0" presId="urn:microsoft.com/office/officeart/2005/8/layout/orgChart1"/>
    <dgm:cxn modelId="{043293E5-F2F9-4991-8E01-4FEEB2CA10AD}" type="presParOf" srcId="{7DBE8E70-0135-4F8F-A0AB-D1B235FB0056}" destId="{1DE09EE4-6F43-490F-84C2-67990E0FFD37}" srcOrd="1" destOrd="0" presId="urn:microsoft.com/office/officeart/2005/8/layout/orgChart1"/>
    <dgm:cxn modelId="{72394689-D0C5-4561-94DA-CA291893E625}" type="presParOf" srcId="{7DBE8E70-0135-4F8F-A0AB-D1B235FB0056}" destId="{CD3CD803-EF1E-45FD-98B3-A9105F045641}" srcOrd="2" destOrd="0" presId="urn:microsoft.com/office/officeart/2005/8/layout/orgChart1"/>
    <dgm:cxn modelId="{B9947CC7-1A7A-4D39-9DB0-1B2A2BD2F59E}" type="presParOf" srcId="{C07C1560-A749-4494-9F9D-F728240DB72F}" destId="{CDDD573E-4D22-4655-804A-99C3DD1F132C}" srcOrd="2" destOrd="0" presId="urn:microsoft.com/office/officeart/2005/8/layout/orgChart1"/>
    <dgm:cxn modelId="{9A3B04BA-5A67-4676-AB92-CDD561FC854D}" type="presParOf" srcId="{CB2E9662-EB3F-42C6-BA00-92196721CDD1}" destId="{D6BDF81D-A2F9-4867-8C24-675C7835AFAD}" srcOrd="2" destOrd="0" presId="urn:microsoft.com/office/officeart/2005/8/layout/orgChart1"/>
    <dgm:cxn modelId="{A8C6B45D-0767-4495-A1F9-88BC2B7BBD84}" type="presParOf" srcId="{9E22D90B-35EF-4A65-8DCF-A0967E16CA88}" destId="{B2583AD2-9892-4ADB-BC1A-EE4B62E19C38}" srcOrd="2" destOrd="0" presId="urn:microsoft.com/office/officeart/2005/8/layout/orgChart1"/>
    <dgm:cxn modelId="{58819905-7DE3-4E3A-A529-574CBED471CB}" type="presParOf" srcId="{95DE7D0D-0CE3-4783-A7C7-B38AD0BF7821}" destId="{45C3DF88-9814-4073-84FC-B94BFE948E7B}" srcOrd="2" destOrd="0" presId="urn:microsoft.com/office/officeart/2005/8/layout/orgChart1"/>
    <dgm:cxn modelId="{B8F3C954-7B0A-4932-A10E-9F73D2ADF7BC}" type="presParOf" srcId="{CB7A7DC4-BAFF-41B9-A370-844F82A86F8B}" destId="{C3B161F9-F527-4F6F-952F-F57F17D4E8BB}" srcOrd="2" destOrd="0" presId="urn:microsoft.com/office/officeart/2005/8/layout/orgChart1"/>
    <dgm:cxn modelId="{D7DD937A-D01D-4784-A461-2CE91F05F838}" type="presParOf" srcId="{682A1F0F-C44F-4CC5-B145-2C8A23702830}" destId="{6DD3B390-9AD9-48BB-BD2C-F50FC9E6EC3F}" srcOrd="2" destOrd="0" presId="urn:microsoft.com/office/officeart/2005/8/layout/orgChart1"/>
    <dgm:cxn modelId="{A69E943F-ADFB-4FDC-A9DD-6D86568CB0AB}" type="presParOf" srcId="{CCF10C50-DC42-46B5-86E6-A3F30E96E881}" destId="{A660A600-7D80-41C5-9FF2-87F9776B7271}" srcOrd="2" destOrd="0" presId="urn:microsoft.com/office/officeart/2005/8/layout/orgChart1"/>
    <dgm:cxn modelId="{D4006B43-A890-45F5-80FA-F9984D0F7F9D}" type="presParOf" srcId="{667D540B-E406-49E9-BC71-3441E2E101D0}" destId="{97BCDCB1-C615-4AD9-AFD3-1EC5BD605FA4}" srcOrd="2" destOrd="0" presId="urn:microsoft.com/office/officeart/2005/8/layout/orgChart1"/>
    <dgm:cxn modelId="{7F67255A-6A08-4D2D-ABB2-391C0BC2C645}" type="presParOf" srcId="{A48CFC08-19B1-4E21-8C59-8EB68645E0A2}" destId="{653D93AE-70FC-4C5B-AB87-C1032390E342}" srcOrd="4" destOrd="0" presId="urn:microsoft.com/office/officeart/2005/8/layout/orgChart1"/>
    <dgm:cxn modelId="{67071823-C30E-4CC2-864A-209D797A8760}" type="presParOf" srcId="{A48CFC08-19B1-4E21-8C59-8EB68645E0A2}" destId="{980B5E63-5C11-4A31-87AA-8D8870DFCDEF}" srcOrd="5" destOrd="0" presId="urn:microsoft.com/office/officeart/2005/8/layout/orgChart1"/>
    <dgm:cxn modelId="{AA56DC88-5F36-4347-9BE4-B5C139474591}" type="presParOf" srcId="{980B5E63-5C11-4A31-87AA-8D8870DFCDEF}" destId="{BAC88757-2D78-4688-90EC-1B2A83D82BFD}" srcOrd="0" destOrd="0" presId="urn:microsoft.com/office/officeart/2005/8/layout/orgChart1"/>
    <dgm:cxn modelId="{68C3221E-DCEE-4B37-AE03-65BFDBCBA2C7}" type="presParOf" srcId="{BAC88757-2D78-4688-90EC-1B2A83D82BFD}" destId="{4DC661D1-6840-479F-82F3-0E0B435C556E}" srcOrd="0" destOrd="0" presId="urn:microsoft.com/office/officeart/2005/8/layout/orgChart1"/>
    <dgm:cxn modelId="{F52A848B-8430-4E0D-929E-ED2002509AFD}" type="presParOf" srcId="{BAC88757-2D78-4688-90EC-1B2A83D82BFD}" destId="{9AA7EC59-F1AA-4CB2-825D-023CECF6DFF9}" srcOrd="1" destOrd="0" presId="urn:microsoft.com/office/officeart/2005/8/layout/orgChart1"/>
    <dgm:cxn modelId="{0D01882B-F7A7-49C2-9A42-AC70F8243100}" type="presParOf" srcId="{980B5E63-5C11-4A31-87AA-8D8870DFCDEF}" destId="{E51EFABC-C857-406D-820D-E070B4244426}" srcOrd="1" destOrd="0" presId="urn:microsoft.com/office/officeart/2005/8/layout/orgChart1"/>
    <dgm:cxn modelId="{56DA4236-5FF8-44CF-ADAA-EFC56B5893B2}" type="presParOf" srcId="{E51EFABC-C857-406D-820D-E070B4244426}" destId="{E6E85725-992E-4BFB-B22D-5231379B1EF6}" srcOrd="0" destOrd="0" presId="urn:microsoft.com/office/officeart/2005/8/layout/orgChart1"/>
    <dgm:cxn modelId="{A070BFAA-0E59-4A57-AF01-DFD5A67D9227}" type="presParOf" srcId="{E51EFABC-C857-406D-820D-E070B4244426}" destId="{A21ABA48-38FC-43E6-AD98-4F23BB9F5370}" srcOrd="1" destOrd="0" presId="urn:microsoft.com/office/officeart/2005/8/layout/orgChart1"/>
    <dgm:cxn modelId="{5ABED411-9AB5-445C-AD0D-AD85EF4173FA}" type="presParOf" srcId="{A21ABA48-38FC-43E6-AD98-4F23BB9F5370}" destId="{92EB47A4-31C3-4D11-AAB3-DCA3C1B54CED}" srcOrd="0" destOrd="0" presId="urn:microsoft.com/office/officeart/2005/8/layout/orgChart1"/>
    <dgm:cxn modelId="{AABE4139-78B7-4BC8-98DB-2CF3B0EF8F21}" type="presParOf" srcId="{92EB47A4-31C3-4D11-AAB3-DCA3C1B54CED}" destId="{6256F1DE-E262-49BA-91BC-2916F1EF84B8}" srcOrd="0" destOrd="0" presId="urn:microsoft.com/office/officeart/2005/8/layout/orgChart1"/>
    <dgm:cxn modelId="{25004D69-EC83-4F82-B502-E3E57C320B5C}" type="presParOf" srcId="{92EB47A4-31C3-4D11-AAB3-DCA3C1B54CED}" destId="{A63564BC-F683-492D-885A-B55CD43C1788}" srcOrd="1" destOrd="0" presId="urn:microsoft.com/office/officeart/2005/8/layout/orgChart1"/>
    <dgm:cxn modelId="{125F29B4-4C1F-41F0-BFBE-9138C063543F}" type="presParOf" srcId="{A21ABA48-38FC-43E6-AD98-4F23BB9F5370}" destId="{095E6D09-D60F-4609-A01A-6BE3F1009E25}" srcOrd="1" destOrd="0" presId="urn:microsoft.com/office/officeart/2005/8/layout/orgChart1"/>
    <dgm:cxn modelId="{9F64AA27-3A6A-4F44-9D0A-874CCE5A8212}" type="presParOf" srcId="{095E6D09-D60F-4609-A01A-6BE3F1009E25}" destId="{DBD45461-D0A2-4453-981A-DEE5D1018964}" srcOrd="0" destOrd="0" presId="urn:microsoft.com/office/officeart/2005/8/layout/orgChart1"/>
    <dgm:cxn modelId="{3D6EF855-50D9-4336-AEC8-A96DBFD2D3C4}" type="presParOf" srcId="{095E6D09-D60F-4609-A01A-6BE3F1009E25}" destId="{8EF7BBB6-F962-4CCE-9B66-2E271888FC71}" srcOrd="1" destOrd="0" presId="urn:microsoft.com/office/officeart/2005/8/layout/orgChart1"/>
    <dgm:cxn modelId="{224CBAA4-D4A5-4F49-B180-E5BCC0C6A86B}" type="presParOf" srcId="{8EF7BBB6-F962-4CCE-9B66-2E271888FC71}" destId="{6DE5B9ED-4AA5-423B-B696-DADAA69E073B}" srcOrd="0" destOrd="0" presId="urn:microsoft.com/office/officeart/2005/8/layout/orgChart1"/>
    <dgm:cxn modelId="{A9767766-10B6-4D60-A7D2-0730F3AFAB43}" type="presParOf" srcId="{6DE5B9ED-4AA5-423B-B696-DADAA69E073B}" destId="{42730A56-6552-4B71-985C-116ED7251949}" srcOrd="0" destOrd="0" presId="urn:microsoft.com/office/officeart/2005/8/layout/orgChart1"/>
    <dgm:cxn modelId="{02FCAD3F-116A-4CAF-9E25-46FFAEFF6A68}" type="presParOf" srcId="{6DE5B9ED-4AA5-423B-B696-DADAA69E073B}" destId="{46544476-F649-4C72-AAF2-B6C28074B8B8}" srcOrd="1" destOrd="0" presId="urn:microsoft.com/office/officeart/2005/8/layout/orgChart1"/>
    <dgm:cxn modelId="{F5E8F25C-53D4-42F0-BB59-5D015DBD8157}" type="presParOf" srcId="{8EF7BBB6-F962-4CCE-9B66-2E271888FC71}" destId="{5F25DF59-2ECF-45BF-9A30-F13C3AFD8645}" srcOrd="1" destOrd="0" presId="urn:microsoft.com/office/officeart/2005/8/layout/orgChart1"/>
    <dgm:cxn modelId="{36147969-D570-4EDB-9C58-B18F8220A2B6}" type="presParOf" srcId="{5F25DF59-2ECF-45BF-9A30-F13C3AFD8645}" destId="{CF9E54C0-91C6-4E64-84B7-336820C8A2E9}" srcOrd="0" destOrd="0" presId="urn:microsoft.com/office/officeart/2005/8/layout/orgChart1"/>
    <dgm:cxn modelId="{9B2AB665-61DA-40C8-86DD-54BE28DEB4C0}" type="presParOf" srcId="{5F25DF59-2ECF-45BF-9A30-F13C3AFD8645}" destId="{963EB51F-1343-4831-AC94-9C64ABFCC216}" srcOrd="1" destOrd="0" presId="urn:microsoft.com/office/officeart/2005/8/layout/orgChart1"/>
    <dgm:cxn modelId="{17614FE5-5885-4E21-8EAF-76AE35A5CB96}" type="presParOf" srcId="{963EB51F-1343-4831-AC94-9C64ABFCC216}" destId="{581F6A81-4892-40FC-AEA0-B6C61C306CBF}" srcOrd="0" destOrd="0" presId="urn:microsoft.com/office/officeart/2005/8/layout/orgChart1"/>
    <dgm:cxn modelId="{74A840EE-EBD1-4B56-B413-E6E400899E0F}" type="presParOf" srcId="{581F6A81-4892-40FC-AEA0-B6C61C306CBF}" destId="{3F264451-E7AB-460B-A7DC-E5A3EF61ED1D}" srcOrd="0" destOrd="0" presId="urn:microsoft.com/office/officeart/2005/8/layout/orgChart1"/>
    <dgm:cxn modelId="{6FC6F369-80D7-476E-AB7F-04E3DE95C781}" type="presParOf" srcId="{581F6A81-4892-40FC-AEA0-B6C61C306CBF}" destId="{FEFA56C1-948C-482E-BD33-9E0A8FB647FC}" srcOrd="1" destOrd="0" presId="urn:microsoft.com/office/officeart/2005/8/layout/orgChart1"/>
    <dgm:cxn modelId="{09471983-2B08-42E3-95BE-D9D6CD728B3A}" type="presParOf" srcId="{963EB51F-1343-4831-AC94-9C64ABFCC216}" destId="{F755AB45-0F64-41DF-A4C7-69CC40E9178F}" srcOrd="1" destOrd="0" presId="urn:microsoft.com/office/officeart/2005/8/layout/orgChart1"/>
    <dgm:cxn modelId="{DAB30449-627D-4312-8F5D-CB1473307E81}" type="presParOf" srcId="{F755AB45-0F64-41DF-A4C7-69CC40E9178F}" destId="{D6682655-736E-4144-AB73-5F9897C8F0E7}" srcOrd="0" destOrd="0" presId="urn:microsoft.com/office/officeart/2005/8/layout/orgChart1"/>
    <dgm:cxn modelId="{42A3BD81-7C1F-4405-A741-167D87A6BDF8}" type="presParOf" srcId="{F755AB45-0F64-41DF-A4C7-69CC40E9178F}" destId="{FD683B7B-EEC3-4938-ACC1-9A4C9D8A74D5}" srcOrd="1" destOrd="0" presId="urn:microsoft.com/office/officeart/2005/8/layout/orgChart1"/>
    <dgm:cxn modelId="{4F9FA344-412D-43AE-A42A-015E4682DFBA}" type="presParOf" srcId="{FD683B7B-EEC3-4938-ACC1-9A4C9D8A74D5}" destId="{2161523F-4A4C-44D5-81DF-A5069FCE23A4}" srcOrd="0" destOrd="0" presId="urn:microsoft.com/office/officeart/2005/8/layout/orgChart1"/>
    <dgm:cxn modelId="{5E848B65-9505-4010-B25C-54B834BA93C0}" type="presParOf" srcId="{2161523F-4A4C-44D5-81DF-A5069FCE23A4}" destId="{5878E86E-F4C7-4322-9BB7-1440EDB91836}" srcOrd="0" destOrd="0" presId="urn:microsoft.com/office/officeart/2005/8/layout/orgChart1"/>
    <dgm:cxn modelId="{CC5D31F0-0280-4506-892A-AC49808D0F59}" type="presParOf" srcId="{2161523F-4A4C-44D5-81DF-A5069FCE23A4}" destId="{3B0BE435-3EA1-457F-AE8F-551629536B28}" srcOrd="1" destOrd="0" presId="urn:microsoft.com/office/officeart/2005/8/layout/orgChart1"/>
    <dgm:cxn modelId="{5E1743E4-63AA-4397-A041-47D687D5F1DD}" type="presParOf" srcId="{FD683B7B-EEC3-4938-ACC1-9A4C9D8A74D5}" destId="{4632742E-D7CC-425C-B815-50E793165BDE}" srcOrd="1" destOrd="0" presId="urn:microsoft.com/office/officeart/2005/8/layout/orgChart1"/>
    <dgm:cxn modelId="{B3A7638D-3E1D-45B9-9A70-6F879DC5A193}" type="presParOf" srcId="{4632742E-D7CC-425C-B815-50E793165BDE}" destId="{40AEFE33-97D8-4000-9C18-5803A3D2668E}" srcOrd="0" destOrd="0" presId="urn:microsoft.com/office/officeart/2005/8/layout/orgChart1"/>
    <dgm:cxn modelId="{0235AB35-8506-435A-ADB9-E0B34D3819AF}" type="presParOf" srcId="{4632742E-D7CC-425C-B815-50E793165BDE}" destId="{B82286EF-0E3F-435D-99F1-25BB9FA9FDAF}" srcOrd="1" destOrd="0" presId="urn:microsoft.com/office/officeart/2005/8/layout/orgChart1"/>
    <dgm:cxn modelId="{4C8DAB5E-D881-4878-A7E5-616421286778}" type="presParOf" srcId="{B82286EF-0E3F-435D-99F1-25BB9FA9FDAF}" destId="{837F947C-F99D-4DEA-A2E0-D8D04016B552}" srcOrd="0" destOrd="0" presId="urn:microsoft.com/office/officeart/2005/8/layout/orgChart1"/>
    <dgm:cxn modelId="{4439497D-5CB3-4B79-9EB1-1763FE1BEFBD}" type="presParOf" srcId="{837F947C-F99D-4DEA-A2E0-D8D04016B552}" destId="{074AC771-387A-494E-A662-EE2806BB8154}" srcOrd="0" destOrd="0" presId="urn:microsoft.com/office/officeart/2005/8/layout/orgChart1"/>
    <dgm:cxn modelId="{ED71BC3C-B9D6-41DF-964A-58D853AFFEF4}" type="presParOf" srcId="{837F947C-F99D-4DEA-A2E0-D8D04016B552}" destId="{2F2B08D8-7F84-4B0E-8A83-047840E8786D}" srcOrd="1" destOrd="0" presId="urn:microsoft.com/office/officeart/2005/8/layout/orgChart1"/>
    <dgm:cxn modelId="{DC73D616-337E-4090-B2AC-EC1B4C984C72}" type="presParOf" srcId="{B82286EF-0E3F-435D-99F1-25BB9FA9FDAF}" destId="{BBB22FFF-5327-4F14-B04A-42690959C94B}" srcOrd="1" destOrd="0" presId="urn:microsoft.com/office/officeart/2005/8/layout/orgChart1"/>
    <dgm:cxn modelId="{6532E1EC-A4E4-46C2-8D8E-65036D63BA58}" type="presParOf" srcId="{B82286EF-0E3F-435D-99F1-25BB9FA9FDAF}" destId="{88070FC6-0DFD-4B30-9C80-8536C6575A8E}" srcOrd="2" destOrd="0" presId="urn:microsoft.com/office/officeart/2005/8/layout/orgChart1"/>
    <dgm:cxn modelId="{75F4151C-8895-49E4-BC15-8D1359FBCADC}" type="presParOf" srcId="{FD683B7B-EEC3-4938-ACC1-9A4C9D8A74D5}" destId="{C359F22B-5BBE-407F-892C-39F18E46C148}" srcOrd="2" destOrd="0" presId="urn:microsoft.com/office/officeart/2005/8/layout/orgChart1"/>
    <dgm:cxn modelId="{E49E9B88-A539-4EF5-A679-562E4BFC0888}" type="presParOf" srcId="{963EB51F-1343-4831-AC94-9C64ABFCC216}" destId="{8C87FA66-7C9B-4E8B-A0B5-F052C6B4F062}" srcOrd="2" destOrd="0" presId="urn:microsoft.com/office/officeart/2005/8/layout/orgChart1"/>
    <dgm:cxn modelId="{B35E40C7-2F6F-4E36-B5D4-130ADD0980AA}" type="presParOf" srcId="{8EF7BBB6-F962-4CCE-9B66-2E271888FC71}" destId="{EBE8EF09-3FF8-4FFA-A344-ED8C3A96F679}" srcOrd="2" destOrd="0" presId="urn:microsoft.com/office/officeart/2005/8/layout/orgChart1"/>
    <dgm:cxn modelId="{25074C59-2094-4DE3-AC50-C116A0E2D449}" type="presParOf" srcId="{A21ABA48-38FC-43E6-AD98-4F23BB9F5370}" destId="{20BAE86A-E84A-4650-991F-60C3FBC8EA84}" srcOrd="2" destOrd="0" presId="urn:microsoft.com/office/officeart/2005/8/layout/orgChart1"/>
    <dgm:cxn modelId="{C2D73BE4-7AD0-433A-A45E-5B78BAC9FC90}" type="presParOf" srcId="{980B5E63-5C11-4A31-87AA-8D8870DFCDEF}" destId="{B0E63AE8-E189-47DF-AE79-A98446B956BD}" srcOrd="2" destOrd="0" presId="urn:microsoft.com/office/officeart/2005/8/layout/orgChart1"/>
    <dgm:cxn modelId="{F90D2F70-BF07-4F8F-86ED-BA114A55F799}" type="presParOf" srcId="{69DDC6C3-6130-4809-9CDA-065BC7F90834}" destId="{54408B28-DEA6-45A1-AA06-F39E3D199AF2}" srcOrd="2" destOrd="0" presId="urn:microsoft.com/office/officeart/2005/8/layout/orgChart1"/>
    <dgm:cxn modelId="{8D903F1C-8378-4A43-8B39-5984486C6924}" type="presParOf" srcId="{54408B28-DEA6-45A1-AA06-F39E3D199AF2}" destId="{BCBC0835-129D-4366-B4AA-5A9D18118DE3}" srcOrd="0" destOrd="0" presId="urn:microsoft.com/office/officeart/2005/8/layout/orgChart1"/>
    <dgm:cxn modelId="{100F31A7-88E8-43C6-9F19-F9FCE20EF2F8}" type="presParOf" srcId="{54408B28-DEA6-45A1-AA06-F39E3D199AF2}" destId="{D2862D01-874E-48A7-BFD7-AB93323EE7EE}" srcOrd="1" destOrd="0" presId="urn:microsoft.com/office/officeart/2005/8/layout/orgChart1"/>
    <dgm:cxn modelId="{EB105A17-9254-4098-B3F4-C5BD804FB7A4}" type="presParOf" srcId="{D2862D01-874E-48A7-BFD7-AB93323EE7EE}" destId="{F15C299A-F80B-4568-99D5-0739CDC5BFAA}" srcOrd="0" destOrd="0" presId="urn:microsoft.com/office/officeart/2005/8/layout/orgChart1"/>
    <dgm:cxn modelId="{BE0AC426-4775-423C-8A41-3E521F16A3CC}" type="presParOf" srcId="{F15C299A-F80B-4568-99D5-0739CDC5BFAA}" destId="{9EBB66DB-E4AF-4754-823F-86F5432F5E7C}" srcOrd="0" destOrd="0" presId="urn:microsoft.com/office/officeart/2005/8/layout/orgChart1"/>
    <dgm:cxn modelId="{B4C6A1A4-C3D0-47E5-9891-0DC174221401}" type="presParOf" srcId="{F15C299A-F80B-4568-99D5-0739CDC5BFAA}" destId="{37DDF16D-DBDE-4306-AB5C-E8F532C4DACB}" srcOrd="1" destOrd="0" presId="urn:microsoft.com/office/officeart/2005/8/layout/orgChart1"/>
    <dgm:cxn modelId="{2D74FEBC-1181-43AB-A28C-4431D3A8694D}" type="presParOf" srcId="{D2862D01-874E-48A7-BFD7-AB93323EE7EE}" destId="{8649BB0B-EC92-4982-9072-55543BCCDF46}" srcOrd="1" destOrd="0" presId="urn:microsoft.com/office/officeart/2005/8/layout/orgChart1"/>
    <dgm:cxn modelId="{9625F878-C0C4-4A0E-99A3-0D94680B966D}" type="presParOf" srcId="{D2862D01-874E-48A7-BFD7-AB93323EE7EE}" destId="{4C5F0956-5792-4A45-96B0-A3289ABC4FB0}" srcOrd="2" destOrd="0" presId="urn:microsoft.com/office/officeart/2005/8/layout/orgChart1"/>
  </dgm:cxnLst>
  <dgm:bg/>
  <dgm:whole/>
  <dgm:extLst>
    <a:ext uri="http://schemas.microsoft.com/office/drawing/2008/diagram">
      <dsp:dataModelExt xmlns:dsp="http://schemas.microsoft.com/office/drawing/2008/diagram" relId="rId11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BCBC0835-129D-4366-B4AA-5A9D18118DE3}">
      <dsp:nvSpPr>
        <dsp:cNvPr id="0" name=""/>
        <dsp:cNvSpPr/>
      </dsp:nvSpPr>
      <dsp:spPr>
        <a:xfrm>
          <a:off x="3694919" y="662964"/>
          <a:ext cx="95702" cy="419082"/>
        </a:xfrm>
        <a:custGeom>
          <a:avLst/>
          <a:gdLst/>
          <a:ahLst/>
          <a:cxnLst/>
          <a:rect l="0" t="0" r="0" b="0"/>
          <a:pathLst>
            <a:path>
              <a:moveTo>
                <a:pt x="95702" y="0"/>
              </a:moveTo>
              <a:lnTo>
                <a:pt x="95702" y="419082"/>
              </a:lnTo>
              <a:lnTo>
                <a:pt x="0" y="419082"/>
              </a:lnTo>
            </a:path>
          </a:pathLst>
        </a:custGeom>
        <a:noFill/>
        <a:ln w="25400" cap="flat" cmpd="sng" algn="ctr">
          <a:solidFill>
            <a:schemeClr val="dk1">
              <a:shade val="6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40AEFE33-97D8-4000-9C18-5803A3D2668E}">
      <dsp:nvSpPr>
        <dsp:cNvPr id="0" name=""/>
        <dsp:cNvSpPr/>
      </dsp:nvSpPr>
      <dsp:spPr>
        <a:xfrm>
          <a:off x="5941804" y="6881618"/>
          <a:ext cx="91440" cy="191218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191218"/>
              </a:lnTo>
            </a:path>
          </a:pathLst>
        </a:custGeom>
        <a:noFill/>
        <a:ln w="254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D6682655-736E-4144-AB73-5F9897C8F0E7}">
      <dsp:nvSpPr>
        <dsp:cNvPr id="0" name=""/>
        <dsp:cNvSpPr/>
      </dsp:nvSpPr>
      <dsp:spPr>
        <a:xfrm>
          <a:off x="5941804" y="5818195"/>
          <a:ext cx="91440" cy="191218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191218"/>
              </a:lnTo>
            </a:path>
          </a:pathLst>
        </a:custGeom>
        <a:noFill/>
        <a:ln w="254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CF9E54C0-91C6-4E64-84B7-336820C8A2E9}">
      <dsp:nvSpPr>
        <dsp:cNvPr id="0" name=""/>
        <dsp:cNvSpPr/>
      </dsp:nvSpPr>
      <dsp:spPr>
        <a:xfrm>
          <a:off x="5941804" y="4754772"/>
          <a:ext cx="91440" cy="191218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191218"/>
              </a:lnTo>
            </a:path>
          </a:pathLst>
        </a:custGeom>
        <a:noFill/>
        <a:ln w="254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DBD45461-D0A2-4453-981A-DEE5D1018964}">
      <dsp:nvSpPr>
        <dsp:cNvPr id="0" name=""/>
        <dsp:cNvSpPr/>
      </dsp:nvSpPr>
      <dsp:spPr>
        <a:xfrm>
          <a:off x="5941804" y="3691349"/>
          <a:ext cx="91440" cy="191218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191218"/>
              </a:lnTo>
            </a:path>
          </a:pathLst>
        </a:custGeom>
        <a:noFill/>
        <a:ln w="254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E6E85725-992E-4BFB-B22D-5231379B1EF6}">
      <dsp:nvSpPr>
        <dsp:cNvPr id="0" name=""/>
        <dsp:cNvSpPr/>
      </dsp:nvSpPr>
      <dsp:spPr>
        <a:xfrm>
          <a:off x="5941804" y="2627926"/>
          <a:ext cx="91440" cy="191218"/>
        </a:xfrm>
        <a:custGeom>
          <a:avLst/>
          <a:gdLst/>
          <a:ahLst/>
          <a:cxnLst/>
          <a:rect l="0" t="0" r="0" b="0"/>
          <a:pathLst>
            <a:path>
              <a:moveTo>
                <a:pt x="49428" y="0"/>
              </a:moveTo>
              <a:lnTo>
                <a:pt x="49428" y="95609"/>
              </a:lnTo>
              <a:lnTo>
                <a:pt x="45720" y="95609"/>
              </a:lnTo>
              <a:lnTo>
                <a:pt x="45720" y="191218"/>
              </a:lnTo>
            </a:path>
          </a:pathLst>
        </a:custGeom>
        <a:noFill/>
        <a:ln w="254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653D93AE-70FC-4C5B-AB87-C1032390E342}">
      <dsp:nvSpPr>
        <dsp:cNvPr id="0" name=""/>
        <dsp:cNvSpPr/>
      </dsp:nvSpPr>
      <dsp:spPr>
        <a:xfrm>
          <a:off x="3790622" y="662964"/>
          <a:ext cx="2200610" cy="838165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742462"/>
              </a:lnTo>
              <a:lnTo>
                <a:pt x="2200610" y="742462"/>
              </a:lnTo>
              <a:lnTo>
                <a:pt x="2200610" y="838165"/>
              </a:lnTo>
            </a:path>
          </a:pathLst>
        </a:custGeom>
        <a:noFill/>
        <a:ln w="25400" cap="flat" cmpd="sng" algn="ctr">
          <a:solidFill>
            <a:schemeClr val="dk1">
              <a:shade val="6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B502882F-37D7-4AEE-BA53-4745D51E9E88}">
      <dsp:nvSpPr>
        <dsp:cNvPr id="0" name=""/>
        <dsp:cNvSpPr/>
      </dsp:nvSpPr>
      <dsp:spPr>
        <a:xfrm>
          <a:off x="2566856" y="7539569"/>
          <a:ext cx="258703" cy="564559"/>
        </a:xfrm>
        <a:custGeom>
          <a:avLst/>
          <a:gdLst/>
          <a:ahLst/>
          <a:cxnLst/>
          <a:rect l="0" t="0" r="0" b="0"/>
          <a:pathLst>
            <a:path>
              <a:moveTo>
                <a:pt x="258703" y="0"/>
              </a:moveTo>
              <a:lnTo>
                <a:pt x="0" y="564559"/>
              </a:lnTo>
            </a:path>
          </a:pathLst>
        </a:custGeom>
        <a:noFill/>
        <a:ln w="254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95A5B9BE-A17E-4183-9C9D-94617A1C86BA}">
      <dsp:nvSpPr>
        <dsp:cNvPr id="0" name=""/>
        <dsp:cNvSpPr/>
      </dsp:nvSpPr>
      <dsp:spPr>
        <a:xfrm>
          <a:off x="3546481" y="6893067"/>
          <a:ext cx="91440" cy="191218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191218"/>
              </a:lnTo>
            </a:path>
          </a:pathLst>
        </a:custGeom>
        <a:noFill/>
        <a:ln w="254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F7AF94DB-3D9B-4608-B30F-7657806EFA35}">
      <dsp:nvSpPr>
        <dsp:cNvPr id="0" name=""/>
        <dsp:cNvSpPr/>
      </dsp:nvSpPr>
      <dsp:spPr>
        <a:xfrm>
          <a:off x="3546481" y="6246566"/>
          <a:ext cx="91440" cy="191218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191218"/>
              </a:lnTo>
            </a:path>
          </a:pathLst>
        </a:custGeom>
        <a:noFill/>
        <a:ln w="254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80FAC289-DECC-45C6-A365-766F1F3F9F85}">
      <dsp:nvSpPr>
        <dsp:cNvPr id="0" name=""/>
        <dsp:cNvSpPr/>
      </dsp:nvSpPr>
      <dsp:spPr>
        <a:xfrm>
          <a:off x="3546481" y="5547288"/>
          <a:ext cx="91440" cy="191218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191218"/>
              </a:lnTo>
            </a:path>
          </a:pathLst>
        </a:custGeom>
        <a:noFill/>
        <a:ln w="254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52440FB8-EEE5-4858-BF38-505304565538}">
      <dsp:nvSpPr>
        <dsp:cNvPr id="0" name=""/>
        <dsp:cNvSpPr/>
      </dsp:nvSpPr>
      <dsp:spPr>
        <a:xfrm>
          <a:off x="3546481" y="4728718"/>
          <a:ext cx="91440" cy="191218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191218"/>
              </a:lnTo>
            </a:path>
          </a:pathLst>
        </a:custGeom>
        <a:noFill/>
        <a:ln w="254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417A700B-8C2D-4537-926C-D8518103734C}">
      <dsp:nvSpPr>
        <dsp:cNvPr id="0" name=""/>
        <dsp:cNvSpPr/>
      </dsp:nvSpPr>
      <dsp:spPr>
        <a:xfrm>
          <a:off x="3546481" y="4081771"/>
          <a:ext cx="91440" cy="191218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191218"/>
              </a:lnTo>
            </a:path>
          </a:pathLst>
        </a:custGeom>
        <a:noFill/>
        <a:ln w="254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1460177D-5630-4596-BFD5-49531B3D8DAA}">
      <dsp:nvSpPr>
        <dsp:cNvPr id="0" name=""/>
        <dsp:cNvSpPr/>
      </dsp:nvSpPr>
      <dsp:spPr>
        <a:xfrm>
          <a:off x="3546481" y="3292501"/>
          <a:ext cx="91440" cy="191218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191218"/>
              </a:lnTo>
            </a:path>
          </a:pathLst>
        </a:custGeom>
        <a:noFill/>
        <a:ln w="254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CA5D01F9-3DAE-49DB-8B59-4F4CBA484092}">
      <dsp:nvSpPr>
        <dsp:cNvPr id="0" name=""/>
        <dsp:cNvSpPr/>
      </dsp:nvSpPr>
      <dsp:spPr>
        <a:xfrm>
          <a:off x="3546481" y="2656592"/>
          <a:ext cx="91440" cy="180181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180181"/>
              </a:lnTo>
            </a:path>
          </a:pathLst>
        </a:custGeom>
        <a:noFill/>
        <a:ln w="254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30914F6D-2B35-458E-9257-E8D6B77150B9}">
      <dsp:nvSpPr>
        <dsp:cNvPr id="0" name=""/>
        <dsp:cNvSpPr/>
      </dsp:nvSpPr>
      <dsp:spPr>
        <a:xfrm>
          <a:off x="3592201" y="662964"/>
          <a:ext cx="198420" cy="849203"/>
        </a:xfrm>
        <a:custGeom>
          <a:avLst/>
          <a:gdLst/>
          <a:ahLst/>
          <a:cxnLst/>
          <a:rect l="0" t="0" r="0" b="0"/>
          <a:pathLst>
            <a:path>
              <a:moveTo>
                <a:pt x="198420" y="0"/>
              </a:moveTo>
              <a:lnTo>
                <a:pt x="198420" y="753500"/>
              </a:lnTo>
              <a:lnTo>
                <a:pt x="0" y="753500"/>
              </a:lnTo>
              <a:lnTo>
                <a:pt x="0" y="849203"/>
              </a:lnTo>
            </a:path>
          </a:pathLst>
        </a:custGeom>
        <a:noFill/>
        <a:ln w="25400" cap="flat" cmpd="sng" algn="ctr">
          <a:solidFill>
            <a:schemeClr val="dk1">
              <a:shade val="6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953862DE-FE33-4B09-9707-3B782F77B4E1}">
      <dsp:nvSpPr>
        <dsp:cNvPr id="0" name=""/>
        <dsp:cNvSpPr/>
      </dsp:nvSpPr>
      <dsp:spPr>
        <a:xfrm>
          <a:off x="717399" y="5773579"/>
          <a:ext cx="91440" cy="139192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139192"/>
              </a:lnTo>
            </a:path>
          </a:pathLst>
        </a:custGeom>
        <a:noFill/>
        <a:ln w="254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1D81F4AC-AE7F-420A-9E34-426A116E31AE}">
      <dsp:nvSpPr>
        <dsp:cNvPr id="0" name=""/>
        <dsp:cNvSpPr/>
      </dsp:nvSpPr>
      <dsp:spPr>
        <a:xfrm>
          <a:off x="717399" y="4619918"/>
          <a:ext cx="91440" cy="191218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191218"/>
              </a:lnTo>
            </a:path>
          </a:pathLst>
        </a:custGeom>
        <a:noFill/>
        <a:ln w="254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BADDBC8D-5EAF-456C-B858-E5FEC6E91E45}">
      <dsp:nvSpPr>
        <dsp:cNvPr id="0" name=""/>
        <dsp:cNvSpPr/>
      </dsp:nvSpPr>
      <dsp:spPr>
        <a:xfrm>
          <a:off x="717399" y="3908431"/>
          <a:ext cx="91440" cy="191218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191218"/>
              </a:lnTo>
            </a:path>
          </a:pathLst>
        </a:custGeom>
        <a:noFill/>
        <a:ln w="254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AA2BC607-E742-4F38-8525-8DB6BE831424}">
      <dsp:nvSpPr>
        <dsp:cNvPr id="0" name=""/>
        <dsp:cNvSpPr/>
      </dsp:nvSpPr>
      <dsp:spPr>
        <a:xfrm>
          <a:off x="1522531" y="2659795"/>
          <a:ext cx="95702" cy="745940"/>
        </a:xfrm>
        <a:custGeom>
          <a:avLst/>
          <a:gdLst/>
          <a:ahLst/>
          <a:cxnLst/>
          <a:rect l="0" t="0" r="0" b="0"/>
          <a:pathLst>
            <a:path>
              <a:moveTo>
                <a:pt x="95702" y="0"/>
              </a:moveTo>
              <a:lnTo>
                <a:pt x="95702" y="745940"/>
              </a:lnTo>
              <a:lnTo>
                <a:pt x="0" y="745940"/>
              </a:lnTo>
            </a:path>
          </a:pathLst>
        </a:custGeom>
        <a:noFill/>
        <a:ln w="254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32F74389-EB56-4432-B332-8B93E730CF8F}">
      <dsp:nvSpPr>
        <dsp:cNvPr id="0" name=""/>
        <dsp:cNvSpPr/>
      </dsp:nvSpPr>
      <dsp:spPr>
        <a:xfrm>
          <a:off x="1618234" y="662964"/>
          <a:ext cx="2172388" cy="838165"/>
        </a:xfrm>
        <a:custGeom>
          <a:avLst/>
          <a:gdLst/>
          <a:ahLst/>
          <a:cxnLst/>
          <a:rect l="0" t="0" r="0" b="0"/>
          <a:pathLst>
            <a:path>
              <a:moveTo>
                <a:pt x="2172388" y="0"/>
              </a:moveTo>
              <a:lnTo>
                <a:pt x="2172388" y="742462"/>
              </a:lnTo>
              <a:lnTo>
                <a:pt x="0" y="742462"/>
              </a:lnTo>
              <a:lnTo>
                <a:pt x="0" y="838165"/>
              </a:lnTo>
            </a:path>
          </a:pathLst>
        </a:custGeom>
        <a:noFill/>
        <a:ln w="25400" cap="flat" cmpd="sng" algn="ctr">
          <a:solidFill>
            <a:schemeClr val="dk1">
              <a:shade val="6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E4E04E77-9055-4CEE-92CF-FF216CA10DDD}">
      <dsp:nvSpPr>
        <dsp:cNvPr id="0" name=""/>
        <dsp:cNvSpPr/>
      </dsp:nvSpPr>
      <dsp:spPr>
        <a:xfrm>
          <a:off x="2078192" y="207236"/>
          <a:ext cx="3424859" cy="455727"/>
        </a:xfrm>
        <a:prstGeom prst="rect">
          <a:avLst/>
        </a:prstGeom>
        <a:solidFill>
          <a:srgbClr val="FFFF00"/>
        </a:solidFill>
        <a:ln>
          <a:noFill/>
        </a:ln>
        <a:effectLst>
          <a:outerShdw blurRad="40000" dist="20000" dir="5400000" rotWithShape="0">
            <a:srgbClr val="000000">
              <a:alpha val="38000"/>
            </a:srgbClr>
          </a:outerShdw>
        </a:effectLst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10160" tIns="10160" rIns="10160" bIns="10160" numCol="1" spcCol="1270" anchor="ctr" anchorCtr="0">
          <a:noAutofit/>
        </a:bodyPr>
        <a:lstStyle/>
        <a:p>
          <a:pPr lvl="0" algn="ctr" defTabSz="7112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600" b="1" kern="1200"/>
            <a:t>Patient enrolled in NIDIAG study</a:t>
          </a:r>
        </a:p>
      </dsp:txBody>
      <dsp:txXfrm>
        <a:off x="2078192" y="207236"/>
        <a:ext cx="3424859" cy="455727"/>
      </dsp:txXfrm>
    </dsp:sp>
    <dsp:sp modelId="{FB0C3FDD-3ED1-480E-BC7C-A29A712C0F88}">
      <dsp:nvSpPr>
        <dsp:cNvPr id="0" name=""/>
        <dsp:cNvSpPr/>
      </dsp:nvSpPr>
      <dsp:spPr>
        <a:xfrm>
          <a:off x="726953" y="1501130"/>
          <a:ext cx="1782561" cy="1158665"/>
        </a:xfrm>
        <a:prstGeom prst="rect">
          <a:avLst/>
        </a:prstGeom>
        <a:solidFill>
          <a:schemeClr val="accent1">
            <a:lumMod val="20000"/>
            <a:lumOff val="80000"/>
          </a:schemeClr>
        </a:solidFill>
        <a:ln>
          <a:noFill/>
        </a:ln>
        <a:effectLst>
          <a:outerShdw blurRad="40000" dist="20000" dir="5400000" rotWithShape="0">
            <a:srgbClr val="000000">
              <a:alpha val="38000"/>
            </a:srgbClr>
          </a:outerShdw>
        </a:effectLst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8255" tIns="8255" rIns="8255" bIns="8255" numCol="1" spcCol="1270" anchor="ctr" anchorCtr="0">
          <a:noAutofit/>
        </a:bodyPr>
        <a:lstStyle/>
        <a:p>
          <a:pPr lvl="0" algn="ctr" defTabSz="5778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300" b="1" kern="1200"/>
            <a:t>Tests done on site (Tabarak Allah)</a:t>
          </a:r>
        </a:p>
      </dsp:txBody>
      <dsp:txXfrm>
        <a:off x="726953" y="1501130"/>
        <a:ext cx="1782561" cy="1158665"/>
      </dsp:txXfrm>
    </dsp:sp>
    <dsp:sp modelId="{CEF5A63C-B2DD-4B75-8F46-B0413F2F20E5}">
      <dsp:nvSpPr>
        <dsp:cNvPr id="0" name=""/>
        <dsp:cNvSpPr/>
      </dsp:nvSpPr>
      <dsp:spPr>
        <a:xfrm>
          <a:off x="3708" y="2903040"/>
          <a:ext cx="1518822" cy="1005390"/>
        </a:xfrm>
        <a:prstGeom prst="rect">
          <a:avLst/>
        </a:prstGeom>
        <a:gradFill rotWithShape="0">
          <a:gsLst>
            <a:gs pos="0">
              <a:schemeClr val="lt1">
                <a:hueOff val="0"/>
                <a:satOff val="0"/>
                <a:lumOff val="0"/>
                <a:alphaOff val="0"/>
                <a:tint val="50000"/>
                <a:satMod val="300000"/>
              </a:schemeClr>
            </a:gs>
            <a:gs pos="35000">
              <a:schemeClr val="lt1">
                <a:hueOff val="0"/>
                <a:satOff val="0"/>
                <a:lumOff val="0"/>
                <a:alphaOff val="0"/>
                <a:tint val="37000"/>
                <a:satMod val="300000"/>
              </a:schemeClr>
            </a:gs>
            <a:gs pos="100000">
              <a:schemeClr val="lt1">
                <a:hueOff val="0"/>
                <a:satOff val="0"/>
                <a:lumOff val="0"/>
                <a:alphaOff val="0"/>
                <a:tint val="15000"/>
                <a:satMod val="350000"/>
              </a:schemeClr>
            </a:gs>
          </a:gsLst>
          <a:lin ang="16200000" scaled="1"/>
        </a:gradFill>
        <a:ln>
          <a:noFill/>
        </a:ln>
        <a:effectLst>
          <a:outerShdw blurRad="40000" dist="20000" dir="5400000" rotWithShape="0">
            <a:srgbClr val="000000">
              <a:alpha val="38000"/>
            </a:srgbClr>
          </a:outerShdw>
        </a:effectLst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8255" tIns="8255" rIns="8255" bIns="8255" numCol="1" spcCol="1270" anchor="ctr" anchorCtr="0">
          <a:noAutofit/>
        </a:bodyPr>
        <a:lstStyle/>
        <a:p>
          <a:pPr lvl="0" algn="ctr" defTabSz="5778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300" kern="1200"/>
            <a:t>1. Blood examination </a:t>
          </a:r>
        </a:p>
        <a:p>
          <a:pPr lvl="0" algn="ctr" defTabSz="5778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300" kern="1200"/>
            <a:t>(hemoglobin, WBC count) </a:t>
          </a:r>
        </a:p>
      </dsp:txBody>
      <dsp:txXfrm>
        <a:off x="3708" y="2903040"/>
        <a:ext cx="1518822" cy="1005390"/>
      </dsp:txXfrm>
    </dsp:sp>
    <dsp:sp modelId="{6943E28C-13BC-4DB8-B5B0-E0E18DF978FF}">
      <dsp:nvSpPr>
        <dsp:cNvPr id="0" name=""/>
        <dsp:cNvSpPr/>
      </dsp:nvSpPr>
      <dsp:spPr>
        <a:xfrm>
          <a:off x="3708" y="4099650"/>
          <a:ext cx="1518822" cy="520268"/>
        </a:xfrm>
        <a:prstGeom prst="rect">
          <a:avLst/>
        </a:prstGeom>
        <a:gradFill rotWithShape="0">
          <a:gsLst>
            <a:gs pos="0">
              <a:schemeClr val="lt1">
                <a:hueOff val="0"/>
                <a:satOff val="0"/>
                <a:lumOff val="0"/>
                <a:alphaOff val="0"/>
                <a:tint val="50000"/>
                <a:satMod val="300000"/>
              </a:schemeClr>
            </a:gs>
            <a:gs pos="35000">
              <a:schemeClr val="lt1">
                <a:hueOff val="0"/>
                <a:satOff val="0"/>
                <a:lumOff val="0"/>
                <a:alphaOff val="0"/>
                <a:tint val="37000"/>
                <a:satMod val="300000"/>
              </a:schemeClr>
            </a:gs>
            <a:gs pos="100000">
              <a:schemeClr val="lt1">
                <a:hueOff val="0"/>
                <a:satOff val="0"/>
                <a:lumOff val="0"/>
                <a:alphaOff val="0"/>
                <a:tint val="15000"/>
                <a:satMod val="350000"/>
              </a:schemeClr>
            </a:gs>
          </a:gsLst>
          <a:lin ang="16200000" scaled="1"/>
        </a:gradFill>
        <a:ln>
          <a:noFill/>
        </a:ln>
        <a:effectLst>
          <a:outerShdw blurRad="40000" dist="20000" dir="5400000" rotWithShape="0">
            <a:srgbClr val="000000">
              <a:alpha val="38000"/>
            </a:srgbClr>
          </a:outerShdw>
        </a:effectLst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8255" tIns="8255" rIns="8255" bIns="8255" numCol="1" spcCol="1270" anchor="ctr" anchorCtr="0">
          <a:noAutofit/>
        </a:bodyPr>
        <a:lstStyle/>
        <a:p>
          <a:pPr lvl="0" algn="ctr" defTabSz="5778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300" kern="1200"/>
            <a:t>2. Urinalysis </a:t>
          </a:r>
        </a:p>
        <a:p>
          <a:pPr lvl="0" algn="ctr" defTabSz="5778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300" kern="1200"/>
            <a:t>(dipstick)</a:t>
          </a:r>
        </a:p>
      </dsp:txBody>
      <dsp:txXfrm>
        <a:off x="3708" y="4099650"/>
        <a:ext cx="1518822" cy="520268"/>
      </dsp:txXfrm>
    </dsp:sp>
    <dsp:sp modelId="{DBC117B4-6E29-4610-9ED5-D1B43FB2CAD9}">
      <dsp:nvSpPr>
        <dsp:cNvPr id="0" name=""/>
        <dsp:cNvSpPr/>
      </dsp:nvSpPr>
      <dsp:spPr>
        <a:xfrm>
          <a:off x="3708" y="4811137"/>
          <a:ext cx="1518822" cy="962442"/>
        </a:xfrm>
        <a:prstGeom prst="rect">
          <a:avLst/>
        </a:prstGeom>
        <a:gradFill rotWithShape="0">
          <a:gsLst>
            <a:gs pos="0">
              <a:schemeClr val="lt1">
                <a:hueOff val="0"/>
                <a:satOff val="0"/>
                <a:lumOff val="0"/>
                <a:alphaOff val="0"/>
                <a:tint val="50000"/>
                <a:satMod val="300000"/>
              </a:schemeClr>
            </a:gs>
            <a:gs pos="35000">
              <a:schemeClr val="lt1">
                <a:hueOff val="0"/>
                <a:satOff val="0"/>
                <a:lumOff val="0"/>
                <a:alphaOff val="0"/>
                <a:tint val="37000"/>
                <a:satMod val="300000"/>
              </a:schemeClr>
            </a:gs>
            <a:gs pos="100000">
              <a:schemeClr val="lt1">
                <a:hueOff val="0"/>
                <a:satOff val="0"/>
                <a:lumOff val="0"/>
                <a:alphaOff val="0"/>
                <a:tint val="15000"/>
                <a:satMod val="350000"/>
              </a:schemeClr>
            </a:gs>
          </a:gsLst>
          <a:lin ang="16200000" scaled="1"/>
        </a:gradFill>
        <a:ln>
          <a:noFill/>
        </a:ln>
        <a:effectLst>
          <a:outerShdw blurRad="40000" dist="20000" dir="5400000" rotWithShape="0">
            <a:srgbClr val="000000">
              <a:alpha val="38000"/>
            </a:srgbClr>
          </a:outerShdw>
        </a:effectLst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8255" tIns="8255" rIns="8255" bIns="8255" numCol="1" spcCol="1270" anchor="ctr" anchorCtr="0">
          <a:noAutofit/>
        </a:bodyPr>
        <a:lstStyle/>
        <a:p>
          <a:pPr lvl="0" algn="ctr" defTabSz="5778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300" kern="1200"/>
            <a:t>3. Index tests (RDTs) for VL, enteric fever, leptospirosis</a:t>
          </a:r>
        </a:p>
      </dsp:txBody>
      <dsp:txXfrm>
        <a:off x="3708" y="4811137"/>
        <a:ext cx="1518822" cy="962442"/>
      </dsp:txXfrm>
    </dsp:sp>
    <dsp:sp modelId="{3D9D04C5-7090-4951-AEF5-B330EB3F1B3E}">
      <dsp:nvSpPr>
        <dsp:cNvPr id="0" name=""/>
        <dsp:cNvSpPr/>
      </dsp:nvSpPr>
      <dsp:spPr>
        <a:xfrm>
          <a:off x="3708" y="5912772"/>
          <a:ext cx="1518822" cy="1342688"/>
        </a:xfrm>
        <a:prstGeom prst="rect">
          <a:avLst/>
        </a:prstGeom>
        <a:gradFill rotWithShape="0">
          <a:gsLst>
            <a:gs pos="0">
              <a:schemeClr val="lt1">
                <a:hueOff val="0"/>
                <a:satOff val="0"/>
                <a:lumOff val="0"/>
                <a:alphaOff val="0"/>
                <a:tint val="50000"/>
                <a:satMod val="300000"/>
              </a:schemeClr>
            </a:gs>
            <a:gs pos="35000">
              <a:schemeClr val="lt1">
                <a:hueOff val="0"/>
                <a:satOff val="0"/>
                <a:lumOff val="0"/>
                <a:alphaOff val="0"/>
                <a:tint val="37000"/>
                <a:satMod val="300000"/>
              </a:schemeClr>
            </a:gs>
            <a:gs pos="100000">
              <a:schemeClr val="lt1">
                <a:hueOff val="0"/>
                <a:satOff val="0"/>
                <a:lumOff val="0"/>
                <a:alphaOff val="0"/>
                <a:tint val="15000"/>
                <a:satMod val="350000"/>
              </a:schemeClr>
            </a:gs>
          </a:gsLst>
          <a:lin ang="16200000" scaled="1"/>
        </a:gradFill>
        <a:ln>
          <a:noFill/>
        </a:ln>
        <a:effectLst>
          <a:outerShdw blurRad="40000" dist="20000" dir="5400000" rotWithShape="0">
            <a:srgbClr val="000000">
              <a:alpha val="38000"/>
            </a:srgbClr>
          </a:outerShdw>
        </a:effectLst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8255" tIns="8255" rIns="8255" bIns="8255" numCol="1" spcCol="1270" anchor="ctr" anchorCtr="0">
          <a:noAutofit/>
        </a:bodyPr>
        <a:lstStyle/>
        <a:p>
          <a:pPr lvl="0" algn="ctr" defTabSz="5778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300" kern="1200"/>
            <a:t>4. Reference tests : (Malaria RDT, Giemsa stained thick blood film, LN microscopy, DAT, HIV RDTs x 3</a:t>
          </a:r>
        </a:p>
      </dsp:txBody>
      <dsp:txXfrm>
        <a:off x="3708" y="5912772"/>
        <a:ext cx="1518822" cy="1342688"/>
      </dsp:txXfrm>
    </dsp:sp>
    <dsp:sp modelId="{85021CD2-91BA-4D11-A4FB-2BE8D70DC459}">
      <dsp:nvSpPr>
        <dsp:cNvPr id="0" name=""/>
        <dsp:cNvSpPr/>
      </dsp:nvSpPr>
      <dsp:spPr>
        <a:xfrm>
          <a:off x="2700920" y="1512167"/>
          <a:ext cx="1782561" cy="1144424"/>
        </a:xfrm>
        <a:prstGeom prst="rect">
          <a:avLst/>
        </a:prstGeom>
        <a:solidFill>
          <a:schemeClr val="accent1">
            <a:lumMod val="20000"/>
            <a:lumOff val="80000"/>
          </a:schemeClr>
        </a:solidFill>
        <a:ln>
          <a:noFill/>
        </a:ln>
        <a:effectLst>
          <a:outerShdw blurRad="40000" dist="20000" dir="5400000" rotWithShape="0">
            <a:srgbClr val="000000">
              <a:alpha val="38000"/>
            </a:srgbClr>
          </a:outerShdw>
        </a:effectLst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8255" tIns="8255" rIns="8255" bIns="8255" numCol="1" spcCol="1270" anchor="ctr" anchorCtr="0">
          <a:noAutofit/>
        </a:bodyPr>
        <a:lstStyle/>
        <a:p>
          <a:pPr lvl="0" algn="ctr" defTabSz="577850">
            <a:lnSpc>
              <a:spcPct val="90000"/>
            </a:lnSpc>
            <a:spcBef>
              <a:spcPct val="0"/>
            </a:spcBef>
            <a:spcAft>
              <a:spcPts val="0"/>
            </a:spcAft>
          </a:pPr>
          <a:r>
            <a:rPr lang="en-US" sz="1300" b="1" kern="1200"/>
            <a:t>Tests done in national reference lab in Khartoum </a:t>
          </a:r>
        </a:p>
        <a:p>
          <a:pPr lvl="0" algn="ctr" defTabSz="577850">
            <a:lnSpc>
              <a:spcPct val="90000"/>
            </a:lnSpc>
            <a:spcBef>
              <a:spcPct val="0"/>
            </a:spcBef>
            <a:spcAft>
              <a:spcPts val="0"/>
            </a:spcAft>
          </a:pPr>
          <a:r>
            <a:rPr lang="en-US" sz="1100" b="1" kern="1200"/>
            <a:t>(FOM, Soba University Hospital/Veternary Research Lab, NHLs)</a:t>
          </a:r>
          <a:endParaRPr lang="en-US" sz="1300" b="1" kern="1200"/>
        </a:p>
      </dsp:txBody>
      <dsp:txXfrm>
        <a:off x="2700920" y="1512167"/>
        <a:ext cx="1782561" cy="1144424"/>
      </dsp:txXfrm>
    </dsp:sp>
    <dsp:sp modelId="{EA46C0AA-245E-4392-A0B5-16221457A33D}">
      <dsp:nvSpPr>
        <dsp:cNvPr id="0" name=""/>
        <dsp:cNvSpPr/>
      </dsp:nvSpPr>
      <dsp:spPr>
        <a:xfrm>
          <a:off x="2666454" y="2836773"/>
          <a:ext cx="1851495" cy="455727"/>
        </a:xfrm>
        <a:prstGeom prst="rect">
          <a:avLst/>
        </a:prstGeom>
        <a:gradFill rotWithShape="0">
          <a:gsLst>
            <a:gs pos="0">
              <a:schemeClr val="lt1">
                <a:hueOff val="0"/>
                <a:satOff val="0"/>
                <a:lumOff val="0"/>
                <a:alphaOff val="0"/>
                <a:tint val="50000"/>
                <a:satMod val="300000"/>
              </a:schemeClr>
            </a:gs>
            <a:gs pos="35000">
              <a:schemeClr val="lt1">
                <a:hueOff val="0"/>
                <a:satOff val="0"/>
                <a:lumOff val="0"/>
                <a:alphaOff val="0"/>
                <a:tint val="37000"/>
                <a:satMod val="300000"/>
              </a:schemeClr>
            </a:gs>
            <a:gs pos="100000">
              <a:schemeClr val="lt1">
                <a:hueOff val="0"/>
                <a:satOff val="0"/>
                <a:lumOff val="0"/>
                <a:alphaOff val="0"/>
                <a:tint val="15000"/>
                <a:satMod val="350000"/>
              </a:schemeClr>
            </a:gs>
          </a:gsLst>
          <a:lin ang="16200000" scaled="1"/>
        </a:gradFill>
        <a:ln>
          <a:noFill/>
        </a:ln>
        <a:effectLst>
          <a:outerShdw blurRad="40000" dist="20000" dir="5400000" rotWithShape="0">
            <a:srgbClr val="000000">
              <a:alpha val="38000"/>
            </a:srgbClr>
          </a:outerShdw>
        </a:effectLst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8255" tIns="8255" rIns="8255" bIns="8255" numCol="1" spcCol="1270" anchor="ctr" anchorCtr="0">
          <a:noAutofit/>
        </a:bodyPr>
        <a:lstStyle/>
        <a:p>
          <a:pPr lvl="0" algn="ctr" defTabSz="5778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300" kern="1200"/>
            <a:t>1. Blood culture for enteric fever </a:t>
          </a:r>
          <a:r>
            <a:rPr lang="en-US" sz="1300" b="0" kern="1200"/>
            <a:t>(FOM)</a:t>
          </a:r>
        </a:p>
      </dsp:txBody>
      <dsp:txXfrm>
        <a:off x="2666454" y="2836773"/>
        <a:ext cx="1851495" cy="455727"/>
      </dsp:txXfrm>
    </dsp:sp>
    <dsp:sp modelId="{9561C146-872B-464B-B22F-4AF708EF0EED}">
      <dsp:nvSpPr>
        <dsp:cNvPr id="0" name=""/>
        <dsp:cNvSpPr/>
      </dsp:nvSpPr>
      <dsp:spPr>
        <a:xfrm>
          <a:off x="2655288" y="3483719"/>
          <a:ext cx="1873825" cy="598051"/>
        </a:xfrm>
        <a:prstGeom prst="rect">
          <a:avLst/>
        </a:prstGeom>
        <a:gradFill rotWithShape="0">
          <a:gsLst>
            <a:gs pos="0">
              <a:schemeClr val="lt1">
                <a:hueOff val="0"/>
                <a:satOff val="0"/>
                <a:lumOff val="0"/>
                <a:alphaOff val="0"/>
                <a:tint val="50000"/>
                <a:satMod val="300000"/>
              </a:schemeClr>
            </a:gs>
            <a:gs pos="35000">
              <a:schemeClr val="lt1">
                <a:hueOff val="0"/>
                <a:satOff val="0"/>
                <a:lumOff val="0"/>
                <a:alphaOff val="0"/>
                <a:tint val="37000"/>
                <a:satMod val="300000"/>
              </a:schemeClr>
            </a:gs>
            <a:gs pos="100000">
              <a:schemeClr val="lt1">
                <a:hueOff val="0"/>
                <a:satOff val="0"/>
                <a:lumOff val="0"/>
                <a:alphaOff val="0"/>
                <a:tint val="15000"/>
                <a:satMod val="350000"/>
              </a:schemeClr>
            </a:gs>
          </a:gsLst>
          <a:lin ang="16200000" scaled="1"/>
        </a:gradFill>
        <a:ln>
          <a:noFill/>
        </a:ln>
        <a:effectLst>
          <a:outerShdw blurRad="40000" dist="20000" dir="5400000" rotWithShape="0">
            <a:srgbClr val="000000">
              <a:alpha val="38000"/>
            </a:srgbClr>
          </a:outerShdw>
        </a:effectLst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8255" tIns="8255" rIns="8255" bIns="8255" numCol="1" spcCol="1270" anchor="ctr" anchorCtr="0">
          <a:noAutofit/>
        </a:bodyPr>
        <a:lstStyle/>
        <a:p>
          <a:pPr lvl="0" algn="ctr" defTabSz="5778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300" kern="1200"/>
            <a:t>2. Bone marrow culture for enteric fever </a:t>
          </a:r>
          <a:r>
            <a:rPr lang="en-US" sz="1300" b="0" kern="1200"/>
            <a:t>(FOM)</a:t>
          </a:r>
        </a:p>
      </dsp:txBody>
      <dsp:txXfrm>
        <a:off x="2655288" y="3483719"/>
        <a:ext cx="1873825" cy="598051"/>
      </dsp:txXfrm>
    </dsp:sp>
    <dsp:sp modelId="{DC9430C4-127C-4AC4-B1A2-456C49CAB2D1}">
      <dsp:nvSpPr>
        <dsp:cNvPr id="0" name=""/>
        <dsp:cNvSpPr/>
      </dsp:nvSpPr>
      <dsp:spPr>
        <a:xfrm>
          <a:off x="2655288" y="4272990"/>
          <a:ext cx="1873825" cy="455727"/>
        </a:xfrm>
        <a:prstGeom prst="rect">
          <a:avLst/>
        </a:prstGeom>
        <a:gradFill rotWithShape="0">
          <a:gsLst>
            <a:gs pos="0">
              <a:schemeClr val="lt1">
                <a:hueOff val="0"/>
                <a:satOff val="0"/>
                <a:lumOff val="0"/>
                <a:alphaOff val="0"/>
                <a:tint val="50000"/>
                <a:satMod val="300000"/>
              </a:schemeClr>
            </a:gs>
            <a:gs pos="35000">
              <a:schemeClr val="lt1">
                <a:hueOff val="0"/>
                <a:satOff val="0"/>
                <a:lumOff val="0"/>
                <a:alphaOff val="0"/>
                <a:tint val="37000"/>
                <a:satMod val="300000"/>
              </a:schemeClr>
            </a:gs>
            <a:gs pos="100000">
              <a:schemeClr val="lt1">
                <a:hueOff val="0"/>
                <a:satOff val="0"/>
                <a:lumOff val="0"/>
                <a:alphaOff val="0"/>
                <a:tint val="15000"/>
                <a:satMod val="350000"/>
              </a:schemeClr>
            </a:gs>
          </a:gsLst>
          <a:lin ang="16200000" scaled="1"/>
        </a:gradFill>
        <a:ln>
          <a:noFill/>
        </a:ln>
        <a:effectLst>
          <a:outerShdw blurRad="40000" dist="20000" dir="5400000" rotWithShape="0">
            <a:srgbClr val="000000">
              <a:alpha val="38000"/>
            </a:srgbClr>
          </a:outerShdw>
        </a:effectLst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8255" tIns="8255" rIns="8255" bIns="8255" numCol="1" spcCol="1270" anchor="ctr" anchorCtr="0">
          <a:noAutofit/>
        </a:bodyPr>
        <a:lstStyle/>
        <a:p>
          <a:pPr lvl="0" algn="ctr" defTabSz="5778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300" b="0" kern="1200"/>
            <a:t>3. Biochemistry (SUH Lab)</a:t>
          </a:r>
        </a:p>
      </dsp:txBody>
      <dsp:txXfrm>
        <a:off x="2655288" y="4272990"/>
        <a:ext cx="1873825" cy="455727"/>
      </dsp:txXfrm>
    </dsp:sp>
    <dsp:sp modelId="{F804FDC8-08FC-4F7C-B517-531EC524684D}">
      <dsp:nvSpPr>
        <dsp:cNvPr id="0" name=""/>
        <dsp:cNvSpPr/>
      </dsp:nvSpPr>
      <dsp:spPr>
        <a:xfrm>
          <a:off x="2666454" y="4919937"/>
          <a:ext cx="1851495" cy="627350"/>
        </a:xfrm>
        <a:prstGeom prst="rect">
          <a:avLst/>
        </a:prstGeom>
        <a:gradFill rotWithShape="0">
          <a:gsLst>
            <a:gs pos="0">
              <a:schemeClr val="lt1">
                <a:hueOff val="0"/>
                <a:satOff val="0"/>
                <a:lumOff val="0"/>
                <a:alphaOff val="0"/>
                <a:tint val="50000"/>
                <a:satMod val="300000"/>
              </a:schemeClr>
            </a:gs>
            <a:gs pos="35000">
              <a:schemeClr val="lt1">
                <a:hueOff val="0"/>
                <a:satOff val="0"/>
                <a:lumOff val="0"/>
                <a:alphaOff val="0"/>
                <a:tint val="37000"/>
                <a:satMod val="300000"/>
              </a:schemeClr>
            </a:gs>
            <a:gs pos="100000">
              <a:schemeClr val="lt1">
                <a:hueOff val="0"/>
                <a:satOff val="0"/>
                <a:lumOff val="0"/>
                <a:alphaOff val="0"/>
                <a:tint val="15000"/>
                <a:satMod val="350000"/>
              </a:schemeClr>
            </a:gs>
          </a:gsLst>
          <a:lin ang="16200000" scaled="1"/>
        </a:gradFill>
        <a:ln>
          <a:noFill/>
        </a:ln>
        <a:effectLst>
          <a:outerShdw blurRad="40000" dist="20000" dir="5400000" rotWithShape="0">
            <a:srgbClr val="000000">
              <a:alpha val="38000"/>
            </a:srgbClr>
          </a:outerShdw>
        </a:effectLst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8255" tIns="8255" rIns="8255" bIns="8255" numCol="1" spcCol="1270" anchor="ctr" anchorCtr="0">
          <a:noAutofit/>
        </a:bodyPr>
        <a:lstStyle/>
        <a:p>
          <a:pPr lvl="0" algn="ctr" defTabSz="577850">
            <a:lnSpc>
              <a:spcPct val="90000"/>
            </a:lnSpc>
            <a:spcBef>
              <a:spcPct val="0"/>
            </a:spcBef>
            <a:spcAft>
              <a:spcPts val="0"/>
            </a:spcAft>
          </a:pPr>
          <a:r>
            <a:rPr lang="en-US" sz="1300" b="0" kern="1200"/>
            <a:t>4. Leishmania culture </a:t>
          </a:r>
        </a:p>
        <a:p>
          <a:pPr lvl="0" algn="ctr" defTabSz="5778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300" b="0" kern="1200"/>
            <a:t>(SUH Lab)</a:t>
          </a:r>
        </a:p>
      </dsp:txBody>
      <dsp:txXfrm>
        <a:off x="2666454" y="4919937"/>
        <a:ext cx="1851495" cy="627350"/>
      </dsp:txXfrm>
    </dsp:sp>
    <dsp:sp modelId="{754731F6-9D68-4AE3-A2E1-D583D7A708F2}">
      <dsp:nvSpPr>
        <dsp:cNvPr id="0" name=""/>
        <dsp:cNvSpPr/>
      </dsp:nvSpPr>
      <dsp:spPr>
        <a:xfrm>
          <a:off x="2655288" y="5738506"/>
          <a:ext cx="1873825" cy="508059"/>
        </a:xfrm>
        <a:prstGeom prst="rect">
          <a:avLst/>
        </a:prstGeom>
        <a:gradFill rotWithShape="0">
          <a:gsLst>
            <a:gs pos="0">
              <a:schemeClr val="lt1">
                <a:hueOff val="0"/>
                <a:satOff val="0"/>
                <a:lumOff val="0"/>
                <a:alphaOff val="0"/>
                <a:tint val="50000"/>
                <a:satMod val="300000"/>
              </a:schemeClr>
            </a:gs>
            <a:gs pos="35000">
              <a:schemeClr val="lt1">
                <a:hueOff val="0"/>
                <a:satOff val="0"/>
                <a:lumOff val="0"/>
                <a:alphaOff val="0"/>
                <a:tint val="37000"/>
                <a:satMod val="300000"/>
              </a:schemeClr>
            </a:gs>
            <a:gs pos="100000">
              <a:schemeClr val="lt1">
                <a:hueOff val="0"/>
                <a:satOff val="0"/>
                <a:lumOff val="0"/>
                <a:alphaOff val="0"/>
                <a:tint val="15000"/>
                <a:satMod val="350000"/>
              </a:schemeClr>
            </a:gs>
          </a:gsLst>
          <a:lin ang="16200000" scaled="1"/>
        </a:gradFill>
        <a:ln>
          <a:noFill/>
        </a:ln>
        <a:effectLst>
          <a:outerShdw blurRad="40000" dist="20000" dir="5400000" rotWithShape="0">
            <a:srgbClr val="000000">
              <a:alpha val="38000"/>
            </a:srgbClr>
          </a:outerShdw>
        </a:effectLst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8255" tIns="8255" rIns="8255" bIns="8255" numCol="1" spcCol="1270" anchor="ctr" anchorCtr="0">
          <a:noAutofit/>
        </a:bodyPr>
        <a:lstStyle/>
        <a:p>
          <a:pPr lvl="0" algn="ctr" defTabSz="5778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300" kern="1200"/>
            <a:t>5. Brucellosis serology (Veterinary Research lab)</a:t>
          </a:r>
          <a:endParaRPr lang="en-US" sz="1300" b="1" kern="1200"/>
        </a:p>
      </dsp:txBody>
      <dsp:txXfrm>
        <a:off x="2655288" y="5738506"/>
        <a:ext cx="1873825" cy="508059"/>
      </dsp:txXfrm>
    </dsp:sp>
    <dsp:sp modelId="{F14EBA8F-F671-45C9-B33B-9B3809E4CF6E}">
      <dsp:nvSpPr>
        <dsp:cNvPr id="0" name=""/>
        <dsp:cNvSpPr/>
      </dsp:nvSpPr>
      <dsp:spPr>
        <a:xfrm>
          <a:off x="2645049" y="6437785"/>
          <a:ext cx="1894304" cy="455282"/>
        </a:xfrm>
        <a:prstGeom prst="rect">
          <a:avLst/>
        </a:prstGeom>
        <a:gradFill rotWithShape="0">
          <a:gsLst>
            <a:gs pos="0">
              <a:schemeClr val="lt1">
                <a:hueOff val="0"/>
                <a:satOff val="0"/>
                <a:lumOff val="0"/>
                <a:alphaOff val="0"/>
                <a:tint val="50000"/>
                <a:satMod val="300000"/>
              </a:schemeClr>
            </a:gs>
            <a:gs pos="35000">
              <a:schemeClr val="lt1">
                <a:hueOff val="0"/>
                <a:satOff val="0"/>
                <a:lumOff val="0"/>
                <a:alphaOff val="0"/>
                <a:tint val="37000"/>
                <a:satMod val="300000"/>
              </a:schemeClr>
            </a:gs>
            <a:gs pos="100000">
              <a:schemeClr val="lt1">
                <a:hueOff val="0"/>
                <a:satOff val="0"/>
                <a:lumOff val="0"/>
                <a:alphaOff val="0"/>
                <a:tint val="15000"/>
                <a:satMod val="350000"/>
              </a:schemeClr>
            </a:gs>
          </a:gsLst>
          <a:lin ang="16200000" scaled="1"/>
        </a:gradFill>
        <a:ln>
          <a:noFill/>
        </a:ln>
        <a:effectLst>
          <a:outerShdw blurRad="40000" dist="20000" dir="5400000" rotWithShape="0">
            <a:srgbClr val="000000">
              <a:alpha val="38000"/>
            </a:srgbClr>
          </a:outerShdw>
        </a:effectLst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8255" tIns="8255" rIns="8255" bIns="8255" numCol="1" spcCol="1270" anchor="ctr" anchorCtr="0">
          <a:noAutofit/>
        </a:bodyPr>
        <a:lstStyle/>
        <a:p>
          <a:pPr lvl="0" algn="ctr" defTabSz="5778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300" b="0" kern="1200"/>
            <a:t>6. Brucellosis blood culture (Veterinary Research Lab)</a:t>
          </a:r>
        </a:p>
      </dsp:txBody>
      <dsp:txXfrm>
        <a:off x="2645049" y="6437785"/>
        <a:ext cx="1894304" cy="455282"/>
      </dsp:txXfrm>
    </dsp:sp>
    <dsp:sp modelId="{916B26B3-56F9-43C4-9013-FEF16467FB04}">
      <dsp:nvSpPr>
        <dsp:cNvPr id="0" name=""/>
        <dsp:cNvSpPr/>
      </dsp:nvSpPr>
      <dsp:spPr>
        <a:xfrm>
          <a:off x="2633899" y="7084286"/>
          <a:ext cx="1916604" cy="455282"/>
        </a:xfrm>
        <a:prstGeom prst="rect">
          <a:avLst/>
        </a:prstGeom>
        <a:gradFill rotWithShape="0">
          <a:gsLst>
            <a:gs pos="0">
              <a:schemeClr val="lt1">
                <a:hueOff val="0"/>
                <a:satOff val="0"/>
                <a:lumOff val="0"/>
                <a:alphaOff val="0"/>
                <a:tint val="50000"/>
                <a:satMod val="300000"/>
              </a:schemeClr>
            </a:gs>
            <a:gs pos="35000">
              <a:schemeClr val="lt1">
                <a:hueOff val="0"/>
                <a:satOff val="0"/>
                <a:lumOff val="0"/>
                <a:alphaOff val="0"/>
                <a:tint val="37000"/>
                <a:satMod val="300000"/>
              </a:schemeClr>
            </a:gs>
            <a:gs pos="100000">
              <a:schemeClr val="lt1">
                <a:hueOff val="0"/>
                <a:satOff val="0"/>
                <a:lumOff val="0"/>
                <a:alphaOff val="0"/>
                <a:tint val="15000"/>
                <a:satMod val="350000"/>
              </a:schemeClr>
            </a:gs>
          </a:gsLst>
          <a:lin ang="16200000" scaled="1"/>
        </a:gradFill>
        <a:ln>
          <a:noFill/>
        </a:ln>
        <a:effectLst>
          <a:outerShdw blurRad="40000" dist="20000" dir="5400000" rotWithShape="0">
            <a:srgbClr val="000000">
              <a:alpha val="38000"/>
            </a:srgbClr>
          </a:outerShdw>
        </a:effectLst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8255" tIns="8255" rIns="8255" bIns="8255" numCol="1" spcCol="1270" anchor="ctr" anchorCtr="0">
          <a:noAutofit/>
        </a:bodyPr>
        <a:lstStyle/>
        <a:p>
          <a:pPr lvl="0" algn="ctr" defTabSz="5778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300" b="0" kern="1200"/>
            <a:t>7. TB sputum microscopic examination (SUH Lab)</a:t>
          </a:r>
        </a:p>
      </dsp:txBody>
      <dsp:txXfrm>
        <a:off x="2633899" y="7084286"/>
        <a:ext cx="1916604" cy="455282"/>
      </dsp:txXfrm>
    </dsp:sp>
    <dsp:sp modelId="{A96B97F0-21B9-440C-8C14-951969B75A05}">
      <dsp:nvSpPr>
        <dsp:cNvPr id="0" name=""/>
        <dsp:cNvSpPr/>
      </dsp:nvSpPr>
      <dsp:spPr>
        <a:xfrm>
          <a:off x="2566856" y="7876488"/>
          <a:ext cx="1961213" cy="455282"/>
        </a:xfrm>
        <a:prstGeom prst="rect">
          <a:avLst/>
        </a:prstGeom>
        <a:gradFill rotWithShape="0">
          <a:gsLst>
            <a:gs pos="0">
              <a:schemeClr val="lt1">
                <a:hueOff val="0"/>
                <a:satOff val="0"/>
                <a:lumOff val="0"/>
                <a:alphaOff val="0"/>
                <a:tint val="50000"/>
                <a:satMod val="300000"/>
              </a:schemeClr>
            </a:gs>
            <a:gs pos="35000">
              <a:schemeClr val="lt1">
                <a:hueOff val="0"/>
                <a:satOff val="0"/>
                <a:lumOff val="0"/>
                <a:alphaOff val="0"/>
                <a:tint val="37000"/>
                <a:satMod val="300000"/>
              </a:schemeClr>
            </a:gs>
            <a:gs pos="100000">
              <a:schemeClr val="lt1">
                <a:hueOff val="0"/>
                <a:satOff val="0"/>
                <a:lumOff val="0"/>
                <a:alphaOff val="0"/>
                <a:tint val="15000"/>
                <a:satMod val="350000"/>
              </a:schemeClr>
            </a:gs>
          </a:gsLst>
          <a:lin ang="16200000" scaled="1"/>
        </a:gradFill>
        <a:ln>
          <a:noFill/>
        </a:ln>
        <a:effectLst>
          <a:outerShdw blurRad="40000" dist="20000" dir="5400000" rotWithShape="0">
            <a:srgbClr val="000000">
              <a:alpha val="38000"/>
            </a:srgbClr>
          </a:outerShdw>
        </a:effectLst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8255" tIns="8255" rIns="8255" bIns="8255" numCol="1" spcCol="1270" anchor="ctr" anchorCtr="0">
          <a:noAutofit/>
        </a:bodyPr>
        <a:lstStyle/>
        <a:p>
          <a:pPr lvl="0" algn="ctr" defTabSz="577850">
            <a:lnSpc>
              <a:spcPct val="90000"/>
            </a:lnSpc>
            <a:spcBef>
              <a:spcPct val="0"/>
            </a:spcBef>
            <a:spcAft>
              <a:spcPts val="0"/>
            </a:spcAft>
          </a:pPr>
          <a:r>
            <a:rPr lang="en-US" sz="1300" kern="1200"/>
            <a:t>8. TB</a:t>
          </a:r>
          <a:r>
            <a:rPr lang="en-US" sz="1300" b="0" kern="1200"/>
            <a:t> sputum culture        </a:t>
          </a:r>
        </a:p>
        <a:p>
          <a:pPr lvl="0" algn="ctr" defTabSz="5778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300" b="0" kern="1200"/>
            <a:t>(NH Lab)</a:t>
          </a:r>
        </a:p>
      </dsp:txBody>
      <dsp:txXfrm>
        <a:off x="2566856" y="7876488"/>
        <a:ext cx="1961213" cy="455282"/>
      </dsp:txXfrm>
    </dsp:sp>
    <dsp:sp modelId="{4DC661D1-6840-479F-82F3-0E0B435C556E}">
      <dsp:nvSpPr>
        <dsp:cNvPr id="0" name=""/>
        <dsp:cNvSpPr/>
      </dsp:nvSpPr>
      <dsp:spPr>
        <a:xfrm>
          <a:off x="5124465" y="1501130"/>
          <a:ext cx="1733534" cy="1126796"/>
        </a:xfrm>
        <a:prstGeom prst="rect">
          <a:avLst/>
        </a:prstGeom>
        <a:solidFill>
          <a:schemeClr val="accent1">
            <a:lumMod val="20000"/>
            <a:lumOff val="80000"/>
          </a:schemeClr>
        </a:solidFill>
        <a:ln>
          <a:noFill/>
        </a:ln>
        <a:effectLst>
          <a:outerShdw blurRad="40000" dist="20000" dir="5400000" rotWithShape="0">
            <a:srgbClr val="000000">
              <a:alpha val="38000"/>
            </a:srgbClr>
          </a:outerShdw>
        </a:effectLst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8255" tIns="8255" rIns="8255" bIns="8255" numCol="1" spcCol="1270" anchor="ctr" anchorCtr="0">
          <a:noAutofit/>
        </a:bodyPr>
        <a:lstStyle/>
        <a:p>
          <a:pPr lvl="0" algn="ctr" defTabSz="5778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300" b="1" kern="1200"/>
            <a:t>Tests done in international reference lab </a:t>
          </a:r>
        </a:p>
        <a:p>
          <a:pPr lvl="0" algn="ctr" defTabSz="5778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100" b="1" kern="1200"/>
            <a:t>(ITM - Antwerp &amp; Uni Méditerranée, Marseille)</a:t>
          </a:r>
        </a:p>
      </dsp:txBody>
      <dsp:txXfrm>
        <a:off x="5124465" y="1501130"/>
        <a:ext cx="1733534" cy="1126796"/>
      </dsp:txXfrm>
    </dsp:sp>
    <dsp:sp modelId="{6256F1DE-E262-49BA-91BC-2916F1EF84B8}">
      <dsp:nvSpPr>
        <dsp:cNvPr id="0" name=""/>
        <dsp:cNvSpPr/>
      </dsp:nvSpPr>
      <dsp:spPr>
        <a:xfrm>
          <a:off x="5265669" y="2819145"/>
          <a:ext cx="1443709" cy="872204"/>
        </a:xfrm>
        <a:prstGeom prst="rect">
          <a:avLst/>
        </a:prstGeom>
        <a:gradFill rotWithShape="0">
          <a:gsLst>
            <a:gs pos="0">
              <a:schemeClr val="lt1">
                <a:hueOff val="0"/>
                <a:satOff val="0"/>
                <a:lumOff val="0"/>
                <a:alphaOff val="0"/>
                <a:tint val="50000"/>
                <a:satMod val="300000"/>
              </a:schemeClr>
            </a:gs>
            <a:gs pos="35000">
              <a:schemeClr val="lt1">
                <a:hueOff val="0"/>
                <a:satOff val="0"/>
                <a:lumOff val="0"/>
                <a:alphaOff val="0"/>
                <a:tint val="37000"/>
                <a:satMod val="300000"/>
              </a:schemeClr>
            </a:gs>
            <a:gs pos="100000">
              <a:schemeClr val="lt1">
                <a:hueOff val="0"/>
                <a:satOff val="0"/>
                <a:lumOff val="0"/>
                <a:alphaOff val="0"/>
                <a:tint val="15000"/>
                <a:satMod val="350000"/>
              </a:schemeClr>
            </a:gs>
          </a:gsLst>
          <a:lin ang="16200000" scaled="1"/>
        </a:gradFill>
        <a:ln>
          <a:noFill/>
        </a:ln>
        <a:effectLst>
          <a:outerShdw blurRad="40000" dist="20000" dir="5400000" rotWithShape="0">
            <a:srgbClr val="000000">
              <a:alpha val="38000"/>
            </a:srgbClr>
          </a:outerShdw>
        </a:effectLst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8255" tIns="8255" rIns="8255" bIns="8255" numCol="1" spcCol="1270" anchor="ctr" anchorCtr="0">
          <a:noAutofit/>
        </a:bodyPr>
        <a:lstStyle/>
        <a:p>
          <a:pPr lvl="0" algn="ctr" defTabSz="5778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300" b="0" kern="1200"/>
            <a:t>1. Serology for E. histolytica </a:t>
          </a:r>
        </a:p>
        <a:p>
          <a:pPr lvl="0" algn="ctr" defTabSz="5778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300" b="0" kern="1200"/>
            <a:t>(Antwerp)</a:t>
          </a:r>
        </a:p>
      </dsp:txBody>
      <dsp:txXfrm>
        <a:off x="5265669" y="2819145"/>
        <a:ext cx="1443709" cy="872204"/>
      </dsp:txXfrm>
    </dsp:sp>
    <dsp:sp modelId="{42730A56-6552-4B71-985C-116ED7251949}">
      <dsp:nvSpPr>
        <dsp:cNvPr id="0" name=""/>
        <dsp:cNvSpPr/>
      </dsp:nvSpPr>
      <dsp:spPr>
        <a:xfrm>
          <a:off x="5265669" y="3882568"/>
          <a:ext cx="1443709" cy="872204"/>
        </a:xfrm>
        <a:prstGeom prst="rect">
          <a:avLst/>
        </a:prstGeom>
        <a:gradFill rotWithShape="0">
          <a:gsLst>
            <a:gs pos="0">
              <a:schemeClr val="lt1">
                <a:hueOff val="0"/>
                <a:satOff val="0"/>
                <a:lumOff val="0"/>
                <a:alphaOff val="0"/>
                <a:tint val="50000"/>
                <a:satMod val="300000"/>
              </a:schemeClr>
            </a:gs>
            <a:gs pos="35000">
              <a:schemeClr val="lt1">
                <a:hueOff val="0"/>
                <a:satOff val="0"/>
                <a:lumOff val="0"/>
                <a:alphaOff val="0"/>
                <a:tint val="37000"/>
                <a:satMod val="300000"/>
              </a:schemeClr>
            </a:gs>
            <a:gs pos="100000">
              <a:schemeClr val="lt1">
                <a:hueOff val="0"/>
                <a:satOff val="0"/>
                <a:lumOff val="0"/>
                <a:alphaOff val="0"/>
                <a:tint val="15000"/>
                <a:satMod val="350000"/>
              </a:schemeClr>
            </a:gs>
          </a:gsLst>
          <a:lin ang="16200000" scaled="1"/>
        </a:gradFill>
        <a:ln>
          <a:noFill/>
        </a:ln>
        <a:effectLst>
          <a:outerShdw blurRad="40000" dist="20000" dir="5400000" rotWithShape="0">
            <a:srgbClr val="000000">
              <a:alpha val="38000"/>
            </a:srgbClr>
          </a:outerShdw>
        </a:effectLst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8255" tIns="8255" rIns="8255" bIns="8255" numCol="1" spcCol="1270" anchor="ctr" anchorCtr="0">
          <a:noAutofit/>
        </a:bodyPr>
        <a:lstStyle/>
        <a:p>
          <a:pPr lvl="0" algn="ctr" defTabSz="5778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300" b="0" kern="1200"/>
            <a:t>2. Serology for leptospirosis</a:t>
          </a:r>
        </a:p>
        <a:p>
          <a:pPr lvl="0" algn="ctr" defTabSz="5778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300" b="0" kern="1200"/>
            <a:t>(Antwerp/Marseille)</a:t>
          </a:r>
        </a:p>
      </dsp:txBody>
      <dsp:txXfrm>
        <a:off x="5265669" y="3882568"/>
        <a:ext cx="1443709" cy="872204"/>
      </dsp:txXfrm>
    </dsp:sp>
    <dsp:sp modelId="{3F264451-E7AB-460B-A7DC-E5A3EF61ED1D}">
      <dsp:nvSpPr>
        <dsp:cNvPr id="0" name=""/>
        <dsp:cNvSpPr/>
      </dsp:nvSpPr>
      <dsp:spPr>
        <a:xfrm>
          <a:off x="5265669" y="4945991"/>
          <a:ext cx="1443709" cy="872204"/>
        </a:xfrm>
        <a:prstGeom prst="rect">
          <a:avLst/>
        </a:prstGeom>
        <a:gradFill rotWithShape="0">
          <a:gsLst>
            <a:gs pos="0">
              <a:schemeClr val="lt1">
                <a:hueOff val="0"/>
                <a:satOff val="0"/>
                <a:lumOff val="0"/>
                <a:alphaOff val="0"/>
                <a:tint val="50000"/>
                <a:satMod val="300000"/>
              </a:schemeClr>
            </a:gs>
            <a:gs pos="35000">
              <a:schemeClr val="lt1">
                <a:hueOff val="0"/>
                <a:satOff val="0"/>
                <a:lumOff val="0"/>
                <a:alphaOff val="0"/>
                <a:tint val="37000"/>
                <a:satMod val="300000"/>
              </a:schemeClr>
            </a:gs>
            <a:gs pos="100000">
              <a:schemeClr val="lt1">
                <a:hueOff val="0"/>
                <a:satOff val="0"/>
                <a:lumOff val="0"/>
                <a:alphaOff val="0"/>
                <a:tint val="15000"/>
                <a:satMod val="350000"/>
              </a:schemeClr>
            </a:gs>
          </a:gsLst>
          <a:lin ang="16200000" scaled="1"/>
        </a:gradFill>
        <a:ln>
          <a:noFill/>
        </a:ln>
        <a:effectLst>
          <a:outerShdw blurRad="40000" dist="20000" dir="5400000" rotWithShape="0">
            <a:srgbClr val="000000">
              <a:alpha val="38000"/>
            </a:srgbClr>
          </a:outerShdw>
        </a:effectLst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8255" tIns="8255" rIns="8255" bIns="8255" numCol="1" spcCol="1270" anchor="ctr" anchorCtr="0">
          <a:noAutofit/>
        </a:bodyPr>
        <a:lstStyle/>
        <a:p>
          <a:pPr lvl="0" algn="ctr" defTabSz="5778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300" b="0" kern="1200"/>
            <a:t>3. Serology + PCR for rickettsial diseases</a:t>
          </a:r>
        </a:p>
        <a:p>
          <a:pPr lvl="0" algn="ctr" defTabSz="5778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300" b="0" kern="1200"/>
            <a:t>(Marseille)</a:t>
          </a:r>
        </a:p>
      </dsp:txBody>
      <dsp:txXfrm>
        <a:off x="5265669" y="4945991"/>
        <a:ext cx="1443709" cy="872204"/>
      </dsp:txXfrm>
    </dsp:sp>
    <dsp:sp modelId="{5878E86E-F4C7-4322-9BB7-1440EDB91836}">
      <dsp:nvSpPr>
        <dsp:cNvPr id="0" name=""/>
        <dsp:cNvSpPr/>
      </dsp:nvSpPr>
      <dsp:spPr>
        <a:xfrm>
          <a:off x="5265669" y="6009414"/>
          <a:ext cx="1443709" cy="872204"/>
        </a:xfrm>
        <a:prstGeom prst="rect">
          <a:avLst/>
        </a:prstGeom>
        <a:gradFill rotWithShape="0">
          <a:gsLst>
            <a:gs pos="0">
              <a:schemeClr val="lt1">
                <a:hueOff val="0"/>
                <a:satOff val="0"/>
                <a:lumOff val="0"/>
                <a:alphaOff val="0"/>
                <a:tint val="50000"/>
                <a:satMod val="300000"/>
              </a:schemeClr>
            </a:gs>
            <a:gs pos="35000">
              <a:schemeClr val="lt1">
                <a:hueOff val="0"/>
                <a:satOff val="0"/>
                <a:lumOff val="0"/>
                <a:alphaOff val="0"/>
                <a:tint val="37000"/>
                <a:satMod val="300000"/>
              </a:schemeClr>
            </a:gs>
            <a:gs pos="100000">
              <a:schemeClr val="lt1">
                <a:hueOff val="0"/>
                <a:satOff val="0"/>
                <a:lumOff val="0"/>
                <a:alphaOff val="0"/>
                <a:tint val="15000"/>
                <a:satMod val="350000"/>
              </a:schemeClr>
            </a:gs>
          </a:gsLst>
          <a:lin ang="16200000" scaled="1"/>
        </a:gradFill>
        <a:ln>
          <a:noFill/>
        </a:ln>
        <a:effectLst>
          <a:outerShdw blurRad="40000" dist="20000" dir="5400000" rotWithShape="0">
            <a:srgbClr val="000000">
              <a:alpha val="38000"/>
            </a:srgbClr>
          </a:outerShdw>
        </a:effectLst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8255" tIns="8255" rIns="8255" bIns="8255" numCol="1" spcCol="1270" anchor="ctr" anchorCtr="0">
          <a:noAutofit/>
        </a:bodyPr>
        <a:lstStyle/>
        <a:p>
          <a:pPr lvl="0" algn="ctr" defTabSz="5778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300" b="0" kern="1200"/>
            <a:t>4. PCR for relapsing fever </a:t>
          </a:r>
        </a:p>
        <a:p>
          <a:pPr lvl="0" algn="ctr" defTabSz="5778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300" b="0" kern="1200"/>
            <a:t>(Marseille)</a:t>
          </a:r>
        </a:p>
      </dsp:txBody>
      <dsp:txXfrm>
        <a:off x="5265669" y="6009414"/>
        <a:ext cx="1443709" cy="872204"/>
      </dsp:txXfrm>
    </dsp:sp>
    <dsp:sp modelId="{074AC771-387A-494E-A662-EE2806BB8154}">
      <dsp:nvSpPr>
        <dsp:cNvPr id="0" name=""/>
        <dsp:cNvSpPr/>
      </dsp:nvSpPr>
      <dsp:spPr>
        <a:xfrm>
          <a:off x="5265669" y="7072837"/>
          <a:ext cx="1443709" cy="872204"/>
        </a:xfrm>
        <a:prstGeom prst="rect">
          <a:avLst/>
        </a:prstGeom>
        <a:gradFill rotWithShape="0">
          <a:gsLst>
            <a:gs pos="0">
              <a:schemeClr val="lt1">
                <a:hueOff val="0"/>
                <a:satOff val="0"/>
                <a:lumOff val="0"/>
                <a:alphaOff val="0"/>
                <a:tint val="50000"/>
                <a:satMod val="300000"/>
              </a:schemeClr>
            </a:gs>
            <a:gs pos="35000">
              <a:schemeClr val="lt1">
                <a:hueOff val="0"/>
                <a:satOff val="0"/>
                <a:lumOff val="0"/>
                <a:alphaOff val="0"/>
                <a:tint val="37000"/>
                <a:satMod val="300000"/>
              </a:schemeClr>
            </a:gs>
            <a:gs pos="100000">
              <a:schemeClr val="lt1">
                <a:hueOff val="0"/>
                <a:satOff val="0"/>
                <a:lumOff val="0"/>
                <a:alphaOff val="0"/>
                <a:tint val="15000"/>
                <a:satMod val="350000"/>
              </a:schemeClr>
            </a:gs>
          </a:gsLst>
          <a:lin ang="16200000" scaled="1"/>
        </a:gradFill>
        <a:ln>
          <a:noFill/>
        </a:ln>
        <a:effectLst>
          <a:outerShdw blurRad="40000" dist="20000" dir="5400000" rotWithShape="0">
            <a:srgbClr val="000000">
              <a:alpha val="38000"/>
            </a:srgbClr>
          </a:outerShdw>
        </a:effectLst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8255" tIns="8255" rIns="8255" bIns="8255" numCol="1" spcCol="1270" anchor="ctr" anchorCtr="0">
          <a:noAutofit/>
        </a:bodyPr>
        <a:lstStyle/>
        <a:p>
          <a:pPr lvl="0" algn="ctr" defTabSz="5778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300" b="0" kern="1200"/>
            <a:t>5. PCR for leptospirosis </a:t>
          </a:r>
        </a:p>
        <a:p>
          <a:pPr lvl="0" algn="ctr" defTabSz="5778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300" b="0" kern="1200"/>
            <a:t>(Marseille)</a:t>
          </a:r>
        </a:p>
      </dsp:txBody>
      <dsp:txXfrm>
        <a:off x="5265669" y="7072837"/>
        <a:ext cx="1443709" cy="872204"/>
      </dsp:txXfrm>
    </dsp:sp>
    <dsp:sp modelId="{9EBB66DB-E4AF-4754-823F-86F5432F5E7C}">
      <dsp:nvSpPr>
        <dsp:cNvPr id="0" name=""/>
        <dsp:cNvSpPr/>
      </dsp:nvSpPr>
      <dsp:spPr>
        <a:xfrm>
          <a:off x="1725463" y="854183"/>
          <a:ext cx="1969455" cy="455727"/>
        </a:xfrm>
        <a:prstGeom prst="rect">
          <a:avLst/>
        </a:prstGeom>
        <a:gradFill rotWithShape="0">
          <a:gsLst>
            <a:gs pos="0">
              <a:schemeClr val="lt1">
                <a:hueOff val="0"/>
                <a:satOff val="0"/>
                <a:lumOff val="0"/>
                <a:alphaOff val="0"/>
                <a:tint val="50000"/>
                <a:satMod val="300000"/>
              </a:schemeClr>
            </a:gs>
            <a:gs pos="35000">
              <a:schemeClr val="lt1">
                <a:hueOff val="0"/>
                <a:satOff val="0"/>
                <a:lumOff val="0"/>
                <a:alphaOff val="0"/>
                <a:tint val="37000"/>
                <a:satMod val="300000"/>
              </a:schemeClr>
            </a:gs>
            <a:gs pos="100000">
              <a:schemeClr val="lt1">
                <a:hueOff val="0"/>
                <a:satOff val="0"/>
                <a:lumOff val="0"/>
                <a:alphaOff val="0"/>
                <a:tint val="15000"/>
                <a:satMod val="350000"/>
              </a:schemeClr>
            </a:gs>
          </a:gsLst>
          <a:lin ang="16200000" scaled="1"/>
        </a:gradFill>
        <a:ln>
          <a:noFill/>
        </a:ln>
        <a:effectLst>
          <a:outerShdw blurRad="40000" dist="20000" dir="5400000" rotWithShape="0">
            <a:srgbClr val="000000">
              <a:alpha val="38000"/>
            </a:srgbClr>
          </a:outerShdw>
        </a:effectLst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10160" tIns="10160" rIns="10160" bIns="10160" numCol="1" spcCol="1270" anchor="ctr" anchorCtr="0">
          <a:noAutofit/>
        </a:bodyPr>
        <a:lstStyle/>
        <a:p>
          <a:pPr lvl="0" algn="ctr" defTabSz="7112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600" kern="1200"/>
            <a:t>samples taken for investigations</a:t>
          </a:r>
        </a:p>
      </dsp:txBody>
      <dsp:txXfrm>
        <a:off x="1725463" y="854183"/>
        <a:ext cx="1969455" cy="455727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orgChart1">
  <dgm:title val=""/>
  <dgm:desc val=""/>
  <dgm:catLst>
    <dgm:cat type="hierarchy" pri="1000"/>
    <dgm:cat type="convert" pri="6000"/>
  </dgm:catLst>
  <dgm:sampData>
    <dgm:dataModel>
      <dgm:ptLst>
        <dgm:pt modelId="0" type="doc"/>
        <dgm:pt modelId="1">
          <dgm:prSet phldr="1"/>
        </dgm:pt>
        <dgm:pt modelId="2" type="asst">
          <dgm:prSet phldr="1"/>
        </dgm:pt>
        <dgm:pt modelId="3">
          <dgm:prSet phldr="1"/>
        </dgm:pt>
        <dgm:pt modelId="4">
          <dgm:prSet phldr="1"/>
        </dgm:pt>
        <dgm:pt modelId="5">
          <dgm:prSet phldr="1"/>
        </dgm:pt>
      </dgm:ptLst>
      <dgm:cxnLst>
        <dgm:cxn modelId="5" srcId="0" destId="1" srcOrd="0" destOrd="0"/>
        <dgm:cxn modelId="6" srcId="1" destId="2" srcOrd="0" destOrd="0"/>
        <dgm:cxn modelId="7" srcId="1" destId="3" srcOrd="1" destOrd="0"/>
        <dgm:cxn modelId="8" srcId="1" destId="4" srcOrd="2" destOrd="0"/>
        <dgm:cxn modelId="9" srcId="1" destId="5" srcOrd="3" destOrd="0"/>
      </dgm:cxnLst>
      <dgm:bg/>
      <dgm:whole/>
    </dgm:dataModel>
  </dgm:sampData>
  <dgm:styleData>
    <dgm:dataModel>
      <dgm:ptLst>
        <dgm:pt modelId="0" type="doc"/>
        <dgm:pt modelId="1"/>
        <dgm:pt modelId="12"/>
        <dgm:pt modelId="13"/>
      </dgm:ptLst>
      <dgm:cxnLst>
        <dgm:cxn modelId="2" srcId="0" destId="1" srcOrd="0" destOrd="0"/>
        <dgm:cxn modelId="16" srcId="1" destId="12" srcOrd="1" destOrd="0"/>
        <dgm:cxn modelId="17" srcId="1" destId="13" srcOrd="2" destOrd="0"/>
      </dgm:cxnLst>
      <dgm:bg/>
      <dgm:whole/>
    </dgm:dataModel>
  </dgm:styleData>
  <dgm:clrData>
    <dgm:dataModel>
      <dgm:ptLst>
        <dgm:pt modelId="0" type="doc"/>
        <dgm:pt modelId="1"/>
        <dgm:pt modelId="11" type="asst"/>
        <dgm:pt modelId="12"/>
        <dgm:pt modelId="13"/>
        <dgm:pt modelId="14"/>
      </dgm:ptLst>
      <dgm:cxnLst>
        <dgm:cxn modelId="2" srcId="0" destId="1" srcOrd="0" destOrd="0"/>
        <dgm:cxn modelId="15" srcId="1" destId="11" srcOrd="0" destOrd="0"/>
        <dgm:cxn modelId="16" srcId="1" destId="12" srcOrd="1" destOrd="0"/>
        <dgm:cxn modelId="17" srcId="1" destId="13" srcOrd="2" destOrd="0"/>
        <dgm:cxn modelId="18" srcId="1" destId="14" srcOrd="2" destOrd="0"/>
      </dgm:cxnLst>
      <dgm:bg/>
      <dgm:whole/>
    </dgm:dataModel>
  </dgm:clrData>
  <dgm:layoutNode name="hierChild1">
    <dgm:varLst>
      <dgm:orgChart val="1"/>
      <dgm:chPref val="1"/>
      <dgm:dir/>
      <dgm:animOne val="branch"/>
      <dgm:animLvl val="lvl"/>
      <dgm:resizeHandles/>
    </dgm:varLst>
    <dgm:choose name="Name0">
      <dgm:if name="Name1" func="var" arg="dir" op="equ" val="norm">
        <dgm:alg type="hierChild">
          <dgm:param type="linDir" val="fromL"/>
        </dgm:alg>
      </dgm:if>
      <dgm:else name="Name2">
        <dgm:alg type="hierChild">
          <dgm:param type="linDir" val="fromR"/>
        </dgm:alg>
      </dgm:else>
    </dgm:choose>
    <dgm:shape xmlns:r="http://schemas.openxmlformats.org/officeDocument/2006/relationships" r:blip="">
      <dgm:adjLst/>
    </dgm:shape>
    <dgm:presOf/>
    <dgm:constrLst>
      <dgm:constr type="w" for="des" forName="rootComposite1" refType="w" fact="10"/>
      <dgm:constr type="h" for="des" forName="rootComposite1" refType="w" refFor="des" refForName="rootComposite1" fact="0.5"/>
      <dgm:constr type="w" for="des" forName="rootComposite" refType="w" fact="10"/>
      <dgm:constr type="h" for="des" forName="rootComposite" refType="w" refFor="des" refForName="rootComposite1" fact="0.5"/>
      <dgm:constr type="w" for="des" forName="rootComposite3" refType="w" fact="10"/>
      <dgm:constr type="h" for="des" forName="rootComposite3" refType="w" refFor="des" refForName="rootComposite1" fact="0.5"/>
      <dgm:constr type="primFontSz" for="des" ptType="node" op="equ"/>
      <dgm:constr type="sp" for="des" op="equ"/>
      <dgm:constr type="sp" for="des" forName="hierRoot1" refType="w" refFor="des" refForName="rootComposite1" fact="0.21"/>
      <dgm:constr type="sp" for="des" forName="hierRoot2" refType="sp" refFor="des" refForName="hierRoot1"/>
      <dgm:constr type="sp" for="des" forName="hierRoot3" refType="sp" refFor="des" refForName="hierRoot1"/>
      <dgm:constr type="sibSp" refType="w" refFor="des" refForName="rootComposite1" fact="0.21"/>
      <dgm:constr type="sibSp" for="des" forName="hierChild2" refType="sibSp"/>
      <dgm:constr type="sibSp" for="des" forName="hierChild3" refType="sibSp"/>
      <dgm:constr type="sibSp" for="des" forName="hierChild4" refType="sibSp"/>
      <dgm:constr type="sibSp" for="des" forName="hierChild5" refType="sibSp"/>
      <dgm:constr type="sibSp" for="des" forName="hierChild6" refType="sibSp"/>
      <dgm:constr type="sibSp" for="des" forName="hierChild7" refType="sibSp"/>
      <dgm:constr type="secSibSp" refType="w" refFor="des" refForName="rootComposite1" fact="0.21"/>
      <dgm:constr type="secSibSp" for="des" forName="hierChild2" refType="secSibSp"/>
      <dgm:constr type="secSibSp" for="des" forName="hierChild3" refType="secSibSp"/>
      <dgm:constr type="secSibSp" for="des" forName="hierChild4" refType="secSibSp"/>
      <dgm:constr type="secSibSp" for="des" forName="hierChild5" refType="secSibSp"/>
      <dgm:constr type="secSibSp" for="des" forName="hierChild6" refType="secSibSp"/>
      <dgm:constr type="secSibSp" for="des" forName="hierChild7" refType="secSibSp"/>
    </dgm:constrLst>
    <dgm:ruleLst/>
    <dgm:forEach name="Name3" axis="ch">
      <dgm:forEach name="Name4" axis="self" ptType="node">
        <dgm:layoutNode name="hierRoot1">
          <dgm:varLst>
            <dgm:hierBranch val="init"/>
          </dgm:varLst>
          <dgm:choose name="Name5">
            <dgm:if name="Name6" func="var" arg="hierBranch" op="equ" val="l">
              <dgm:choose name="Name7">
                <dgm:if name="Name8" axis="ch" ptType="asst" func="cnt" op="gte" val="1">
                  <dgm:alg type="hierRoot">
                    <dgm:param type="hierAlign" val="tR"/>
                  </dgm:alg>
                  <dgm:constrLst>
                    <dgm:constr type="alignOff" val="0.65"/>
                  </dgm:constrLst>
                </dgm:if>
                <dgm:else name="Name9">
                  <dgm:alg type="hierRoot">
                    <dgm:param type="hierAlign" val="tR"/>
                  </dgm:alg>
                  <dgm:constrLst>
                    <dgm:constr type="alignOff" val="0.25"/>
                  </dgm:constrLst>
                </dgm:else>
              </dgm:choose>
            </dgm:if>
            <dgm:if name="Name10" func="var" arg="hierBranch" op="equ" val="r">
              <dgm:choose name="Name11">
                <dgm:if name="Name12" axis="ch" ptType="asst" func="cnt" op="gte" val="1">
                  <dgm:alg type="hierRoot">
                    <dgm:param type="hierAlign" val="tL"/>
                  </dgm:alg>
                  <dgm:constrLst>
                    <dgm:constr type="alignOff" val="0.65"/>
                  </dgm:constrLst>
                </dgm:if>
                <dgm:else name="Name13">
                  <dgm:alg type="hierRoot">
                    <dgm:param type="hierAlign" val="tL"/>
                  </dgm:alg>
                  <dgm:constrLst>
                    <dgm:constr type="alignOff" val="0.25"/>
                  </dgm:constrLst>
                </dgm:else>
              </dgm:choose>
            </dgm:if>
            <dgm:if name="Name14" func="var" arg="hierBranch" op="equ" val="hang">
              <dgm:alg type="hierRoot"/>
              <dgm:constrLst>
                <dgm:constr type="alignOff" val="0.65"/>
              </dgm:constrLst>
            </dgm:if>
            <dgm:else name="Name15">
              <dgm:alg type="hierRoot"/>
              <dgm:constrLst>
                <dgm:constr type="alignOff"/>
                <dgm:constr type="bendDist" for="des" ptType="parTrans" refType="sp" fact="0.5"/>
              </dgm:constrLst>
            </dgm:else>
          </dgm:choose>
          <dgm:shape xmlns:r="http://schemas.openxmlformats.org/officeDocument/2006/relationships" r:blip="">
            <dgm:adjLst/>
          </dgm:shape>
          <dgm:presOf/>
          <dgm:ruleLst/>
          <dgm:layoutNode name="rootComposite1">
            <dgm:alg type="composite"/>
            <dgm:shape xmlns:r="http://schemas.openxmlformats.org/officeDocument/2006/relationships" r:blip="">
              <dgm:adjLst/>
            </dgm:shape>
            <dgm:presOf axis="self" ptType="node" cnt="1"/>
            <dgm:choose name="Name16">
              <dgm:if name="Name17" func="var" arg="hierBranch" op="equ" val="init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l" for="ch" forName="rootConnector1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if name="Name18" func="var" arg="hierBranch" op="equ" val="l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r" for="ch" forName="rootConnector1" refType="w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if name="Name19" func="var" arg="hierBranch" op="equ" val="r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l" for="ch" forName="rootConnector1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else name="Name20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r" for="ch" forName="rootConnector1" refType="w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else>
            </dgm:choose>
            <dgm:ruleLst/>
            <dgm:layoutNode name="rootText1" styleLbl="node0">
              <dgm:varLst>
                <dgm:chPref val="3"/>
              </dgm:varLst>
              <dgm:alg type="tx"/>
              <dgm:shape xmlns:r="http://schemas.openxmlformats.org/officeDocument/2006/relationships" type="rect" r:blip="">
                <dgm:adjLst/>
              </dgm:shape>
              <dgm:presOf axis="self" ptType="node" cnt="1"/>
              <dgm:constrLst>
                <dgm:constr type="primFontSz" val="65"/>
                <dgm:constr type="lMarg" refType="primFontSz" fact="0.05"/>
                <dgm:constr type="rMarg" refType="primFontSz" fact="0.05"/>
                <dgm:constr type="tMarg" refType="primFontSz" fact="0.05"/>
                <dgm:constr type="bMarg" refType="primFontSz" fact="0.05"/>
              </dgm:constrLst>
              <dgm:ruleLst>
                <dgm:rule type="primFontSz" val="5" fact="NaN" max="NaN"/>
              </dgm:ruleLst>
            </dgm:layoutNode>
            <dgm:layoutNode name="rootConnector1" moveWith="rootText1">
              <dgm:alg type="sp"/>
              <dgm:shape xmlns:r="http://schemas.openxmlformats.org/officeDocument/2006/relationships" type="rect" r:blip="" hideGeom="1">
                <dgm:adjLst/>
              </dgm:shape>
              <dgm:presOf axis="self" ptType="node" cnt="1"/>
              <dgm:constrLst/>
              <dgm:ruleLst/>
            </dgm:layoutNode>
          </dgm:layoutNode>
          <dgm:layoutNode name="hierChild2">
            <dgm:choose name="Name21">
              <dgm:if name="Name22" func="var" arg="hierBranch" op="equ" val="l">
                <dgm:alg type="hierChild">
                  <dgm:param type="chAlign" val="r"/>
                  <dgm:param type="linDir" val="fromT"/>
                </dgm:alg>
              </dgm:if>
              <dgm:if name="Name23" func="var" arg="hierBranch" op="equ" val="r">
                <dgm:alg type="hierChild">
                  <dgm:param type="chAlign" val="l"/>
                  <dgm:param type="linDir" val="fromT"/>
                </dgm:alg>
              </dgm:if>
              <dgm:if name="Name24" func="var" arg="hierBranch" op="equ" val="hang">
                <dgm:choose name="Name25">
                  <dgm:if name="Name26" func="var" arg="dir" op="equ" val="norm">
                    <dgm:alg type="hierChild">
                      <dgm:param type="chAlign" val="l"/>
                      <dgm:param type="linDir" val="fromL"/>
                      <dgm:param type="secChAlign" val="t"/>
                      <dgm:param type="secLinDir" val="fromT"/>
                    </dgm:alg>
                  </dgm:if>
                  <dgm:else name="Name27">
                    <dgm:alg type="hierChild">
                      <dgm:param type="chAlign" val="l"/>
                      <dgm:param type="linDir" val="fromR"/>
                      <dgm:param type="secChAlign" val="t"/>
                      <dgm:param type="secLinDir" val="fromT"/>
                    </dgm:alg>
                  </dgm:else>
                </dgm:choose>
              </dgm:if>
              <dgm:else name="Name28">
                <dgm:choose name="Name29">
                  <dgm:if name="Name30" func="var" arg="dir" op="equ" val="norm">
                    <dgm:alg type="hierChild"/>
                  </dgm:if>
                  <dgm:else name="Name31">
                    <dgm:alg type="hierChild">
                      <dgm:param type="linDir" val="fromR"/>
                    </dgm:alg>
                  </dgm:else>
                </dgm:choose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2a" axis="ch" ptType="nonAsst">
              <dgm:forEach name="Name32" axis="precedSib" ptType="parTrans" st="-1" cnt="1">
                <dgm:choose name="Name33">
                  <dgm:if name="Name34" func="var" arg="hierBranch" op="equ" val="std">
                    <dgm:layoutNode name="Name35">
                      <dgm:alg type="conn">
                        <dgm:param type="connRout" val="bend"/>
                        <dgm:param type="dim" val="1D"/>
                        <dgm:param type="endSty" val="noArr"/>
                        <dgm:param type="begPts" val="bCtr"/>
                        <dgm:param type="endPts" val="tCtr"/>
                        <dgm:param type="bendPt" val="end"/>
                      </dgm:alg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if name="Name36" func="var" arg="hierBranch" op="equ" val="init">
                    <dgm:layoutNode name="Name37">
                      <dgm:choose name="Name38">
                        <dgm:if name="Name39" axis="self" func="depth" op="lte" val="2">
                          <dgm:alg type="conn">
                            <dgm:param type="connRout" val="bend"/>
                            <dgm:param type="dim" val="1D"/>
                            <dgm:param type="endSty" val="noArr"/>
                            <dgm:param type="begPts" val="bCtr"/>
                            <dgm:param type="endPts" val="tCtr"/>
                            <dgm:param type="bendPt" val="end"/>
                          </dgm:alg>
                        </dgm:if>
                        <dgm:else name="Name40">
                          <dgm:choose name="Name41">
                            <dgm:if name="Name42" axis="par des" func="maxDepth" op="lte" val="1">
                              <dgm:choose name="Name43">
                                <dgm:if name="Name44" axis="par ch" ptType="node asst" func="cnt" op="gte" val="1">
                                  <dgm:alg type="conn">
                                    <dgm:param type="connRout" val="bend"/>
                                    <dgm:param type="dim" val="1D"/>
                                    <dgm:param type="endSty" val="noArr"/>
                                    <dgm:param type="begPts" val="bCtr"/>
                                    <dgm:param type="endPts" val="midL midR"/>
                                  </dgm:alg>
                                </dgm:if>
                                <dgm:else name="Name45">
                                  <dgm:alg type="conn">
                                    <dgm:param type="connRout" val="bend"/>
                                    <dgm:param type="dim" val="1D"/>
                                    <dgm:param type="endSty" val="noArr"/>
                                    <dgm:param type="begPts" val="bCtr"/>
                                    <dgm:param type="endPts" val="midL midR"/>
                                    <dgm:param type="srcNode" val="rootConnector"/>
                                  </dgm:alg>
                                </dgm:else>
                              </dgm:choose>
                            </dgm:if>
                            <dgm:else name="Name46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tCtr"/>
                                <dgm:param type="bendPt" val="end"/>
                              </dgm:alg>
                            </dgm:else>
                          </dgm:choose>
                        </dgm:else>
                      </dgm:choose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if name="Name47" func="var" arg="hierBranch" op="equ" val="hang">
                    <dgm:layoutNode name="Name48">
                      <dgm:alg type="conn">
                        <dgm:param type="connRout" val="bend"/>
                        <dgm:param type="dim" val="1D"/>
                        <dgm:param type="endSty" val="noArr"/>
                        <dgm:param type="begPts" val="bCtr"/>
                        <dgm:param type="endPts" val="midL midR"/>
                      </dgm:alg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else name="Name49">
                    <dgm:layoutNode name="Name50">
                      <dgm:choose name="Name51">
                        <dgm:if name="Name52" axis="self" func="depth" op="lte" val="2">
                          <dgm:choose name="Name53">
                            <dgm:if name="Name54" axis="par ch" ptType="node asst" func="cnt" op="gte" val="1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</dgm:alg>
                            </dgm:if>
                            <dgm:else name="Name55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  <dgm:param type="srcNode" val="rootConnector1"/>
                              </dgm:alg>
                            </dgm:else>
                          </dgm:choose>
                        </dgm:if>
                        <dgm:else name="Name56">
                          <dgm:choose name="Name57">
                            <dgm:if name="Name58" axis="par ch" ptType="node asst" func="cnt" op="gte" val="1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</dgm:alg>
                            </dgm:if>
                            <dgm:else name="Name59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  <dgm:param type="srcNode" val="rootConnector"/>
                              </dgm:alg>
                            </dgm:else>
                          </dgm:choose>
                        </dgm:else>
                      </dgm:choose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else>
                </dgm:choose>
              </dgm:forEach>
              <dgm:layoutNode name="hierRoot2">
                <dgm:varLst>
                  <dgm:hierBranch val="init"/>
                </dgm:varLst>
                <dgm:choose name="Name60">
                  <dgm:if name="Name61" func="var" arg="hierBranch" op="equ" val="l">
                    <dgm:choose name="Name62">
                      <dgm:if name="Name63" axis="ch" ptType="asst" func="cnt" op="gte" val="1">
                        <dgm:alg type="hierRoot">
                          <dgm:param type="hierAlign" val="tR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64">
                        <dgm:alg type="hierRoot">
                          <dgm:param type="hierAlign" val="tR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25"/>
                        </dgm:constrLst>
                      </dgm:else>
                    </dgm:choose>
                  </dgm:if>
                  <dgm:if name="Name65" func="var" arg="hierBranch" op="equ" val="r">
                    <dgm:choose name="Name66">
                      <dgm:if name="Name67" axis="ch" ptType="asst" func="cnt" op="gte" val="1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68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25"/>
                        </dgm:constrLst>
                      </dgm:else>
                    </dgm:choose>
                  </dgm:if>
                  <dgm:if name="Name69" func="var" arg="hierBranch" op="equ" val="std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/>
                      <dgm:constr type="bendDist" for="des" ptType="parTrans" refType="sp" fact="0.5"/>
                    </dgm:constrLst>
                  </dgm:if>
                  <dgm:if name="Name70" func="var" arg="hierBranch" op="equ" val="init">
                    <dgm:choose name="Name71">
                      <dgm:if name="Name72" axis="des" func="maxDepth" op="lte" val="1">
                        <dgm:choose name="Name73">
                          <dgm:if name="Name74" axis="ch" ptType="asst" func="cnt" op="gte" val="1">
                            <dgm:alg type="hierRoot">
                              <dgm:param type="hierAlign" val="tL"/>
                            </dgm:alg>
                            <dgm:shape xmlns:r="http://schemas.openxmlformats.org/officeDocument/2006/relationships" r:blip="">
                              <dgm:adjLst/>
                            </dgm:shape>
                            <dgm:presOf/>
                            <dgm:constrLst>
                              <dgm:constr type="alignOff" val="0.65"/>
                            </dgm:constrLst>
                          </dgm:if>
                          <dgm:else name="Name75">
                            <dgm:alg type="hierRoot">
                              <dgm:param type="hierAlign" val="tL"/>
                            </dgm:alg>
                            <dgm:shape xmlns:r="http://schemas.openxmlformats.org/officeDocument/2006/relationships" r:blip="">
                              <dgm:adjLst/>
                            </dgm:shape>
                            <dgm:presOf/>
                            <dgm:constrLst>
                              <dgm:constr type="alignOff" val="0.25"/>
                            </dgm:constrLst>
                          </dgm:else>
                        </dgm:choose>
                      </dgm:if>
                      <dgm:else name="Name76">
                        <dgm:alg type="hierRoot"/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/>
                          <dgm:constr type="bendDist" for="des" ptType="parTrans" refType="sp" fact="0.5"/>
                        </dgm:constrLst>
                      </dgm:else>
                    </dgm:choose>
                  </dgm:if>
                  <dgm:else name="Name77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else>
                </dgm:choose>
                <dgm:ruleLst/>
                <dgm:layoutNode name="rootComposite">
                  <dgm:alg type="composite"/>
                  <dgm:shape xmlns:r="http://schemas.openxmlformats.org/officeDocument/2006/relationships" r:blip="">
                    <dgm:adjLst/>
                  </dgm:shape>
                  <dgm:presOf axis="self" ptType="node" cnt="1"/>
                  <dgm:choose name="Name78">
                    <dgm:if name="Name79" func="var" arg="hierBranch" op="equ" val="init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l" for="ch" forName="rootConnector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if name="Name80" func="var" arg="hierBranch" op="equ" val="l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r" for="ch" forName="rootConnector" refType="w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if name="Name81" func="var" arg="hierBranch" op="equ" val="r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l" for="ch" forName="rootConnector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else name="Name82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r" for="ch" forName="rootConnector" refType="w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else>
                  </dgm:choose>
                  <dgm:ruleLst/>
                  <dgm:layoutNode name="rootText">
                    <dgm:varLst>
                      <dgm:chPref val="3"/>
                    </dgm:varLst>
                    <dgm:alg type="tx"/>
                    <dgm:shape xmlns:r="http://schemas.openxmlformats.org/officeDocument/2006/relationships" type="rect" r:blip="">
                      <dgm:adjLst/>
                    </dgm:shape>
                    <dgm:presOf axis="self" ptType="node" cnt="1"/>
                    <dgm:constrLst>
                      <dgm:constr type="primFontSz" val="65"/>
                      <dgm:constr type="lMarg" refType="primFontSz" fact="0.05"/>
                      <dgm:constr type="rMarg" refType="primFontSz" fact="0.05"/>
                      <dgm:constr type="tMarg" refType="primFontSz" fact="0.05"/>
                      <dgm:constr type="b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rootConnector" moveWith="rootText">
                    <dgm:alg type="sp"/>
                    <dgm:shape xmlns:r="http://schemas.openxmlformats.org/officeDocument/2006/relationships" type="rect" r:blip="" hideGeom="1">
                      <dgm:adjLst/>
                    </dgm:shape>
                    <dgm:presOf axis="self" ptType="node" cnt="1"/>
                    <dgm:constrLst/>
                    <dgm:ruleLst/>
                  </dgm:layoutNode>
                </dgm:layoutNode>
                <dgm:layoutNode name="hierChild4">
                  <dgm:choose name="Name83">
                    <dgm:if name="Name84" func="var" arg="hierBranch" op="equ" val="l">
                      <dgm:alg type="hierChild">
                        <dgm:param type="chAlign" val="r"/>
                        <dgm:param type="linDir" val="fromT"/>
                      </dgm:alg>
                    </dgm:if>
                    <dgm:if name="Name85" func="var" arg="hierBranch" op="equ" val="r">
                      <dgm:alg type="hierChild">
                        <dgm:param type="chAlign" val="l"/>
                        <dgm:param type="linDir" val="fromT"/>
                      </dgm:alg>
                    </dgm:if>
                    <dgm:if name="Name86" func="var" arg="hierBranch" op="equ" val="hang">
                      <dgm:choose name="Name87">
                        <dgm:if name="Name88" func="var" arg="dir" op="equ" val="norm">
                          <dgm:alg type="hierChild">
                            <dgm:param type="chAlign" val="l"/>
                            <dgm:param type="linDir" val="fromL"/>
                            <dgm:param type="secChAlign" val="t"/>
                            <dgm:param type="secLinDir" val="fromT"/>
                          </dgm:alg>
                        </dgm:if>
                        <dgm:else name="Name89">
                          <dgm:alg type="hierChild">
                            <dgm:param type="chAlign" val="l"/>
                            <dgm:param type="linDir" val="fromR"/>
                            <dgm:param type="secChAlign" val="t"/>
                            <dgm:param type="secLinDir" val="fromT"/>
                          </dgm:alg>
                        </dgm:else>
                      </dgm:choose>
                    </dgm:if>
                    <dgm:if name="Name90" func="var" arg="hierBranch" op="equ" val="std">
                      <dgm:choose name="Name91">
                        <dgm:if name="Name92" func="var" arg="dir" op="equ" val="norm">
                          <dgm:alg type="hierChild"/>
                        </dgm:if>
                        <dgm:else name="Name93">
                          <dgm:alg type="hierChild">
                            <dgm:param type="linDir" val="fromR"/>
                          </dgm:alg>
                        </dgm:else>
                      </dgm:choose>
                    </dgm:if>
                    <dgm:if name="Name94" func="var" arg="hierBranch" op="equ" val="init">
                      <dgm:choose name="Name95">
                        <dgm:if name="Name96" axis="des" func="maxDepth" op="lte" val="1">
                          <dgm:alg type="hierChild">
                            <dgm:param type="chAlign" val="l"/>
                            <dgm:param type="linDir" val="fromT"/>
                          </dgm:alg>
                        </dgm:if>
                        <dgm:else name="Name97">
                          <dgm:choose name="Name98">
                            <dgm:if name="Name99" func="var" arg="dir" op="equ" val="norm">
                              <dgm:alg type="hierChild"/>
                            </dgm:if>
                            <dgm:else name="Name100">
                              <dgm:alg type="hierChild">
                                <dgm:param type="linDir" val="fromR"/>
                              </dgm:alg>
                            </dgm:else>
                          </dgm:choose>
                        </dgm:else>
                      </dgm:choose>
                    </dgm:if>
                    <dgm:else name="Name101"/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02" ref="rep2a"/>
                </dgm:layoutNode>
                <dgm:layoutNode name="hierChild5">
                  <dgm:choose name="Name103">
                    <dgm:if name="Name104" func="var" arg="dir" op="equ" val="norm">
                      <dgm:alg type="hierChild">
                        <dgm:param type="chAlign" val="l"/>
                        <dgm:param type="linDir" val="fromL"/>
                        <dgm:param type="secChAlign" val="t"/>
                        <dgm:param type="secLinDir" val="fromT"/>
                      </dgm:alg>
                    </dgm:if>
                    <dgm:else name="Name105">
                      <dgm:alg type="hierChild">
                        <dgm:param type="chAlign" val="l"/>
                        <dgm:param type="linDir" val="fromR"/>
                        <dgm:param type="secChAlign" val="t"/>
                        <dgm:param type="secLinDir" val="fromT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06" ref="rep2b"/>
                </dgm:layoutNode>
              </dgm:layoutNode>
            </dgm:forEach>
          </dgm:layoutNode>
          <dgm:layoutNode name="hierChild3">
            <dgm:choose name="Name107">
              <dgm:if name="Name108" func="var" arg="dir" op="equ" val="norm">
                <dgm:alg type="hierChild">
                  <dgm:param type="chAlign" val="l"/>
                  <dgm:param type="linDir" val="fromL"/>
                  <dgm:param type="secChAlign" val="t"/>
                  <dgm:param type="secLinDir" val="fromT"/>
                </dgm:alg>
              </dgm:if>
              <dgm:else name="Name109">
                <dgm:alg type="hierChild">
                  <dgm:param type="chAlign" val="l"/>
                  <dgm:param type="linDir" val="fromR"/>
                  <dgm:param type="secChAlign" val="t"/>
                  <dgm:param type="secLinDir" val="fromT"/>
                </dgm:alg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2b" axis="ch" ptType="asst">
              <dgm:forEach name="Name110" axis="precedSib" ptType="parTrans" st="-1" cnt="1">
                <dgm:layoutNode name="Name111">
                  <dgm:alg type="conn">
                    <dgm:param type="connRout" val="bend"/>
                    <dgm:param type="dim" val="1D"/>
                    <dgm:param type="endSty" val="noArr"/>
                    <dgm:param type="begPts" val="bCtr"/>
                    <dgm:param type="endPts" val="midL midR"/>
                  </dgm:alg>
                  <dgm:shape xmlns:r="http://schemas.openxmlformats.org/officeDocument/2006/relationships" type="conn" r:blip="" zOrderOff="-99999">
                    <dgm:adjLst/>
                  </dgm:shape>
                  <dgm:presOf axis="self"/>
                  <dgm:constrLst>
                    <dgm:constr type="begPad"/>
                    <dgm:constr type="endPad"/>
                  </dgm:constrLst>
                  <dgm:ruleLst/>
                </dgm:layoutNode>
              </dgm:forEach>
              <dgm:layoutNode name="hierRoot3">
                <dgm:varLst>
                  <dgm:hierBranch val="init"/>
                </dgm:varLst>
                <dgm:choose name="Name112">
                  <dgm:if name="Name113" func="var" arg="hierBranch" op="equ" val="l">
                    <dgm:alg type="hierRoot">
                      <dgm:param type="hierAlign" val="tR"/>
                    </dgm:alg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4" func="var" arg="hierBranch" op="equ" val="r">
                    <dgm:alg type="hierRoot">
                      <dgm:param type="hierAlign" val="tL"/>
                    </dgm:alg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5" func="var" arg="hierBranch" op="equ" val="hang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6" func="var" arg="hierBranch" op="equ" val="std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/>
                      <dgm:constr type="bendDist" for="des" ptType="parTrans" refType="sp" fact="0.5"/>
                    </dgm:constrLst>
                  </dgm:if>
                  <dgm:if name="Name117" func="var" arg="hierBranch" op="equ" val="init">
                    <dgm:choose name="Name118">
                      <dgm:if name="Name119" axis="des" func="maxDepth" op="lte" val="1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120">
                        <dgm:alg type="hierRoot"/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/>
                          <dgm:constr type="bendDist" for="des" ptType="parTrans" refType="sp" fact="0.5"/>
                        </dgm:constrLst>
                      </dgm:else>
                    </dgm:choose>
                  </dgm:if>
                  <dgm:else name="Name121"/>
                </dgm:choose>
                <dgm:ruleLst/>
                <dgm:layoutNode name="rootComposite3">
                  <dgm:alg type="composite"/>
                  <dgm:shape xmlns:r="http://schemas.openxmlformats.org/officeDocument/2006/relationships" r:blip="">
                    <dgm:adjLst/>
                  </dgm:shape>
                  <dgm:presOf axis="self" ptType="node" cnt="1"/>
                  <dgm:choose name="Name122">
                    <dgm:if name="Name123" func="var" arg="hierBranch" op="equ" val="init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l" for="ch" forName="rootConnector3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if name="Name124" func="var" arg="hierBranch" op="equ" val="l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r" for="ch" forName="rootConnector3" refType="w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if name="Name125" func="var" arg="hierBranch" op="equ" val="r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l" for="ch" forName="rootConnector3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else name="Name126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r" for="ch" forName="rootConnector3" refType="w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else>
                  </dgm:choose>
                  <dgm:ruleLst/>
                  <dgm:layoutNode name="rootText3">
                    <dgm:varLst>
                      <dgm:chPref val="3"/>
                    </dgm:varLst>
                    <dgm:alg type="tx"/>
                    <dgm:shape xmlns:r="http://schemas.openxmlformats.org/officeDocument/2006/relationships" type="rect" r:blip="">
                      <dgm:adjLst/>
                    </dgm:shape>
                    <dgm:presOf axis="self" ptType="node" cnt="1"/>
                    <dgm:constrLst>
                      <dgm:constr type="primFontSz" val="65"/>
                      <dgm:constr type="lMarg" refType="primFontSz" fact="0.05"/>
                      <dgm:constr type="rMarg" refType="primFontSz" fact="0.05"/>
                      <dgm:constr type="tMarg" refType="primFontSz" fact="0.05"/>
                      <dgm:constr type="b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rootConnector3" moveWith="rootText1">
                    <dgm:alg type="sp"/>
                    <dgm:shape xmlns:r="http://schemas.openxmlformats.org/officeDocument/2006/relationships" type="rect" r:blip="" hideGeom="1">
                      <dgm:adjLst/>
                    </dgm:shape>
                    <dgm:presOf axis="self" ptType="node" cnt="1"/>
                    <dgm:constrLst/>
                    <dgm:ruleLst/>
                  </dgm:layoutNode>
                </dgm:layoutNode>
                <dgm:layoutNode name="hierChild6">
                  <dgm:choose name="Name127">
                    <dgm:if name="Name128" func="var" arg="hierBranch" op="equ" val="l">
                      <dgm:alg type="hierChild">
                        <dgm:param type="chAlign" val="r"/>
                        <dgm:param type="linDir" val="fromT"/>
                      </dgm:alg>
                    </dgm:if>
                    <dgm:if name="Name129" func="var" arg="hierBranch" op="equ" val="r">
                      <dgm:alg type="hierChild">
                        <dgm:param type="chAlign" val="l"/>
                        <dgm:param type="linDir" val="fromT"/>
                      </dgm:alg>
                    </dgm:if>
                    <dgm:if name="Name130" func="var" arg="hierBranch" op="equ" val="hang">
                      <dgm:choose name="Name131">
                        <dgm:if name="Name132" func="var" arg="dir" op="equ" val="norm">
                          <dgm:alg type="hierChild">
                            <dgm:param type="chAlign" val="l"/>
                            <dgm:param type="linDir" val="fromL"/>
                            <dgm:param type="secChAlign" val="t"/>
                            <dgm:param type="secLinDir" val="fromT"/>
                          </dgm:alg>
                        </dgm:if>
                        <dgm:else name="Name133">
                          <dgm:alg type="hierChild">
                            <dgm:param type="chAlign" val="l"/>
                            <dgm:param type="linDir" val="fromR"/>
                            <dgm:param type="secChAlign" val="t"/>
                            <dgm:param type="secLinDir" val="fromT"/>
                          </dgm:alg>
                        </dgm:else>
                      </dgm:choose>
                    </dgm:if>
                    <dgm:if name="Name134" func="var" arg="hierBranch" op="equ" val="std">
                      <dgm:choose name="Name135">
                        <dgm:if name="Name136" func="var" arg="dir" op="equ" val="norm">
                          <dgm:alg type="hierChild"/>
                        </dgm:if>
                        <dgm:else name="Name137">
                          <dgm:alg type="hierChild">
                            <dgm:param type="linDir" val="fromR"/>
                          </dgm:alg>
                        </dgm:else>
                      </dgm:choose>
                    </dgm:if>
                    <dgm:if name="Name138" func="var" arg="hierBranch" op="equ" val="init">
                      <dgm:choose name="Name139">
                        <dgm:if name="Name140" axis="des" func="maxDepth" op="lte" val="1">
                          <dgm:alg type="hierChild">
                            <dgm:param type="chAlign" val="l"/>
                            <dgm:param type="linDir" val="fromT"/>
                          </dgm:alg>
                        </dgm:if>
                        <dgm:else name="Name141">
                          <dgm:alg type="hierChild"/>
                        </dgm:else>
                      </dgm:choose>
                    </dgm:if>
                    <dgm:else name="Name142"/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43" ref="rep2a"/>
                </dgm:layoutNode>
                <dgm:layoutNode name="hierChild7">
                  <dgm:choose name="Name144">
                    <dgm:if name="Name145" func="var" arg="dir" op="equ" val="norm">
                      <dgm:alg type="hierChild">
                        <dgm:param type="chAlign" val="l"/>
                        <dgm:param type="linDir" val="fromL"/>
                        <dgm:param type="secChAlign" val="t"/>
                        <dgm:param type="secLinDir" val="fromT"/>
                      </dgm:alg>
                    </dgm:if>
                    <dgm:else name="Name146">
                      <dgm:alg type="hierChild">
                        <dgm:param type="chAlign" val="l"/>
                        <dgm:param type="linDir" val="fromR"/>
                        <dgm:param type="secChAlign" val="t"/>
                        <dgm:param type="secLinDir" val="fromT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47" ref="rep2b"/>
                </dgm:layoutNode>
              </dgm:layoutNode>
            </dgm:forEach>
          </dgm:layoutNode>
        </dgm:layoutNode>
      </dgm:forEach>
    </dgm:forEach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3">
  <dgm:title val=""/>
  <dgm:desc val=""/>
  <dgm:catLst>
    <dgm:cat type="simple" pri="10300"/>
  </dgm:catLst>
  <dgm:scene3d>
    <a:camera prst="orthographicFront"/>
    <a:lightRig rig="threePt" dir="t"/>
  </dgm:scene3d>
  <dgm:styleLbl name="node0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lnNode1">
    <dgm:scene3d>
      <a:camera prst="orthographicFront"/>
      <a:lightRig rig="flat" dir="t"/>
    </dgm:scene3d>
    <dgm:sp3d prstMaterial="dkEdge">
      <a:bevelT w="8200" h="38100"/>
    </dgm:sp3d>
    <dgm:txPr/>
    <dgm:style>
      <a:lnRef idx="1">
        <a:scrgbClr r="0" g="0" b="0"/>
      </a:lnRef>
      <a:fillRef idx="2">
        <a:scrgbClr r="0" g="0" b="0"/>
      </a:fillRef>
      <a:effectRef idx="0">
        <a:scrgbClr r="0" g="0" b="0"/>
      </a:effectRef>
      <a:fontRef idx="minor">
        <a:schemeClr val="dk1"/>
      </a:fontRef>
    </dgm:style>
  </dgm:styleLbl>
  <dgm:styleLbl name="vennNode1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1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node1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node2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node3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node4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1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1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1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1">
        <a:scrgbClr r="0" g="0" b="0"/>
      </a:lnRef>
      <a:fillRef idx="2">
        <a:scrgbClr r="0" g="0" b="0"/>
      </a:fillRef>
      <a:effectRef idx="1">
        <a:scrgbClr r="0" g="0" b="0"/>
      </a:effectRef>
      <a:fontRef idx="minor"/>
    </dgm:style>
  </dgm:styleLbl>
  <dgm:styleLbl name="asst0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asst1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asst2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asst3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asst4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1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1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1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1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2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1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1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flat" dir="t"/>
    </dgm:scene3d>
    <dgm:sp3d prstMaterial="dkEdge">
      <a:bevelT w="8200" h="38100"/>
    </dgm:sp3d>
    <dgm:txPr/>
    <dgm:style>
      <a:lnRef idx="1">
        <a:scrgbClr r="0" g="0" b="0"/>
      </a:lnRef>
      <a:fillRef idx="2">
        <a:scrgbClr r="0" g="0" b="0"/>
      </a:fillRef>
      <a:effectRef idx="1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4</TotalTime>
  <Pages>1</Pages>
  <Words>7</Words>
  <Characters>45</Characters>
  <Application>Microsoft Office Word</Application>
  <DocSecurity>0</DocSecurity>
  <Lines>1</Lines>
  <Paragraphs>1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</Company>
  <LinksUpToDate>false</LinksUpToDate>
  <CharactersWithSpaces>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SAM</dc:creator>
  <cp:lastModifiedBy>Tine Verdonck</cp:lastModifiedBy>
  <cp:revision>5</cp:revision>
  <dcterms:created xsi:type="dcterms:W3CDTF">2016-03-16T18:50:00Z</dcterms:created>
  <dcterms:modified xsi:type="dcterms:W3CDTF">2016-04-08T10:18:00Z</dcterms:modified>
</cp:coreProperties>
</file>